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EastAsia" w:hAnsi="Times New Roman" w:cs="Times New Roman"/>
          <w:b w:val="0"/>
          <w:bCs w:val="0"/>
          <w:color w:val="auto"/>
          <w:kern w:val="2"/>
          <w:sz w:val="21"/>
          <w:szCs w:val="22"/>
          <w:lang w:val="zh-CN"/>
        </w:rPr>
        <w:id w:val="-643512817"/>
        <w:docPartObj>
          <w:docPartGallery w:val="Table of Contents"/>
          <w:docPartUnique/>
        </w:docPartObj>
      </w:sdtPr>
      <w:sdtEndPr>
        <w:rPr>
          <w:noProof/>
          <w:lang w:val="en-US"/>
        </w:rPr>
      </w:sdtEndPr>
      <w:sdtContent>
        <w:p w14:paraId="5F076C7F" w14:textId="77777777" w:rsidR="00222D5C" w:rsidRPr="00222D5C" w:rsidRDefault="00222D5C" w:rsidP="00222D5C">
          <w:pPr>
            <w:pStyle w:val="TOC"/>
            <w:rPr>
              <w:rFonts w:ascii="Times New Roman" w:hAnsi="Times New Roman" w:cs="Times New Roman"/>
              <w:sz w:val="36"/>
              <w:szCs w:val="36"/>
            </w:rPr>
          </w:pPr>
          <w:r w:rsidRPr="00222D5C">
            <w:rPr>
              <w:rFonts w:ascii="Times New Roman" w:hAnsi="Times New Roman" w:cs="Times New Roman"/>
              <w:sz w:val="36"/>
              <w:szCs w:val="36"/>
              <w:lang w:val="zh-CN"/>
            </w:rPr>
            <w:t>Contents</w:t>
          </w:r>
        </w:p>
        <w:p w14:paraId="3ADA2E50" w14:textId="033A6FA0" w:rsidR="00222D5C" w:rsidRPr="00222D5C" w:rsidRDefault="00222D5C" w:rsidP="00222D5C">
          <w:pPr>
            <w:pStyle w:val="TOC1"/>
            <w:rPr>
              <w:rFonts w:ascii="Times New Roman" w:hAnsi="Times New Roman" w:cs="Times New Roman"/>
              <w:noProof/>
              <w:sz w:val="24"/>
              <w:szCs w:val="24"/>
            </w:rPr>
          </w:pPr>
          <w:r w:rsidRPr="00222D5C">
            <w:rPr>
              <w:rFonts w:ascii="Times New Roman" w:hAnsi="Times New Roman" w:cs="Times New Roman"/>
              <w:sz w:val="24"/>
              <w:szCs w:val="24"/>
            </w:rPr>
            <w:t>1.</w:t>
          </w:r>
          <w:r w:rsidRPr="00222D5C">
            <w:rPr>
              <w:rFonts w:ascii="Times New Roman" w:hAnsi="Times New Roman" w:cs="Times New Roman"/>
              <w:sz w:val="24"/>
              <w:szCs w:val="24"/>
            </w:rPr>
            <w:fldChar w:fldCharType="begin"/>
          </w:r>
          <w:r w:rsidRPr="00222D5C">
            <w:rPr>
              <w:rFonts w:ascii="Times New Roman" w:hAnsi="Times New Roman" w:cs="Times New Roman"/>
              <w:sz w:val="24"/>
              <w:szCs w:val="24"/>
            </w:rPr>
            <w:instrText>TOC \o "1-3" \h \z \u</w:instrText>
          </w:r>
          <w:r w:rsidRPr="00222D5C">
            <w:rPr>
              <w:rFonts w:ascii="Times New Roman" w:hAnsi="Times New Roman" w:cs="Times New Roman"/>
              <w:sz w:val="24"/>
              <w:szCs w:val="24"/>
            </w:rPr>
            <w:fldChar w:fldCharType="separate"/>
          </w:r>
          <w:hyperlink w:anchor="_Toc147060007" w:history="1">
            <w:r w:rsidRPr="00222D5C">
              <w:rPr>
                <w:rStyle w:val="a8"/>
                <w:rFonts w:ascii="Times New Roman" w:hAnsi="Times New Roman" w:cs="Times New Roman"/>
                <w:noProof/>
                <w:sz w:val="24"/>
                <w:szCs w:val="24"/>
              </w:rPr>
              <w:t>Description of summary statistics data sources</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07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1</w:t>
            </w:r>
            <w:r w:rsidRPr="00222D5C">
              <w:rPr>
                <w:rFonts w:ascii="Times New Roman" w:hAnsi="Times New Roman" w:cs="Times New Roman"/>
                <w:noProof/>
                <w:webHidden/>
                <w:sz w:val="24"/>
                <w:szCs w:val="24"/>
              </w:rPr>
              <w:fldChar w:fldCharType="end"/>
            </w:r>
          </w:hyperlink>
        </w:p>
        <w:p w14:paraId="5F2F754C" w14:textId="0BC42DA9"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08" w:history="1">
            <w:r w:rsidRPr="00222D5C">
              <w:rPr>
                <w:rStyle w:val="a8"/>
                <w:rFonts w:ascii="Times New Roman" w:hAnsi="Times New Roman" w:cs="Times New Roman"/>
                <w:noProof/>
                <w:sz w:val="24"/>
                <w:szCs w:val="24"/>
              </w:rPr>
              <w:t xml:space="preserve">1.1 </w:t>
            </w:r>
            <w:r w:rsidRPr="00222D5C">
              <w:rPr>
                <w:rStyle w:val="a8"/>
                <w:rFonts w:ascii="Times New Roman" w:hAnsi="Times New Roman" w:cs="Times New Roman"/>
                <w:noProof/>
                <w:sz w:val="24"/>
                <w:szCs w:val="24"/>
              </w:rPr>
              <w:t>GWAS of diabetic neuropathy (DN) by FinnGen consortium.</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08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1</w:t>
            </w:r>
            <w:r w:rsidRPr="00222D5C">
              <w:rPr>
                <w:rFonts w:ascii="Times New Roman" w:hAnsi="Times New Roman" w:cs="Times New Roman"/>
                <w:noProof/>
                <w:webHidden/>
                <w:sz w:val="24"/>
                <w:szCs w:val="24"/>
              </w:rPr>
              <w:fldChar w:fldCharType="end"/>
            </w:r>
          </w:hyperlink>
        </w:p>
        <w:p w14:paraId="3AB3D454" w14:textId="5C3F8452" w:rsidR="00222D5C" w:rsidRPr="00222D5C" w:rsidRDefault="00222D5C" w:rsidP="00222D5C">
          <w:pPr>
            <w:pStyle w:val="TOC2"/>
            <w:tabs>
              <w:tab w:val="right" w:leader="dot" w:pos="8296"/>
            </w:tabs>
            <w:rPr>
              <w:rFonts w:ascii="Times New Roman" w:hAnsi="Times New Roman" w:cs="Times New Roman"/>
              <w:noProof/>
              <w:sz w:val="24"/>
              <w:szCs w:val="24"/>
            </w:rPr>
          </w:pPr>
          <w:r w:rsidRPr="00222D5C">
            <w:rPr>
              <w:rFonts w:ascii="Times New Roman" w:hAnsi="Times New Roman" w:cs="Times New Roman"/>
              <w:sz w:val="24"/>
              <w:szCs w:val="24"/>
            </w:rPr>
            <w:t xml:space="preserve">1.2 </w:t>
          </w:r>
          <w:r w:rsidRPr="00222D5C">
            <w:rPr>
              <w:rFonts w:ascii="Times New Roman" w:hAnsi="Times New Roman" w:cs="Times New Roman"/>
              <w:sz w:val="24"/>
              <w:szCs w:val="24"/>
            </w:rPr>
            <w:t>GWAS of serum urate acid (SUA) by CKDGen consortium</w:t>
          </w:r>
          <w:r w:rsidRPr="00222D5C">
            <w:rPr>
              <w:rFonts w:ascii="Times New Roman" w:hAnsi="Times New Roman" w:cs="Times New Roman"/>
              <w:noProof/>
              <w:sz w:val="24"/>
              <w:szCs w:val="24"/>
            </w:rPr>
            <w:t>.</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09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1</w:t>
          </w:r>
          <w:r w:rsidRPr="00222D5C">
            <w:rPr>
              <w:rFonts w:ascii="Times New Roman" w:hAnsi="Times New Roman" w:cs="Times New Roman"/>
              <w:noProof/>
              <w:webHidden/>
              <w:sz w:val="24"/>
              <w:szCs w:val="24"/>
            </w:rPr>
            <w:fldChar w:fldCharType="end"/>
          </w:r>
        </w:p>
        <w:p w14:paraId="1FE56DB0" w14:textId="110C8C8E"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10" w:history="1">
            <w:r w:rsidRPr="00222D5C">
              <w:rPr>
                <w:rStyle w:val="a8"/>
                <w:rFonts w:ascii="Times New Roman" w:hAnsi="Times New Roman" w:cs="Times New Roman"/>
                <w:noProof/>
                <w:sz w:val="24"/>
                <w:szCs w:val="24"/>
              </w:rPr>
              <w:t>1.3 GWAS of Triglyceride, Low Density Lipoprotein Cholesterol and High Density Lipoprotein Cholesterol by Cristen J Willer et al</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10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2</w:t>
            </w:r>
            <w:r w:rsidRPr="00222D5C">
              <w:rPr>
                <w:rFonts w:ascii="Times New Roman" w:hAnsi="Times New Roman" w:cs="Times New Roman"/>
                <w:noProof/>
                <w:webHidden/>
                <w:sz w:val="24"/>
                <w:szCs w:val="24"/>
              </w:rPr>
              <w:fldChar w:fldCharType="end"/>
            </w:r>
          </w:hyperlink>
        </w:p>
        <w:p w14:paraId="3FADC43E" w14:textId="480F311C"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11" w:history="1">
            <w:r w:rsidRPr="00222D5C">
              <w:rPr>
                <w:rStyle w:val="a8"/>
                <w:rFonts w:ascii="Times New Roman" w:hAnsi="Times New Roman" w:cs="Times New Roman"/>
                <w:noProof/>
                <w:sz w:val="24"/>
                <w:szCs w:val="24"/>
              </w:rPr>
              <w:t>1.4 GWAS of Glycated Hemoglobin A1c (HbA1c) by MAGIC</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11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2</w:t>
            </w:r>
            <w:r w:rsidRPr="00222D5C">
              <w:rPr>
                <w:rFonts w:ascii="Times New Roman" w:hAnsi="Times New Roman" w:cs="Times New Roman"/>
                <w:noProof/>
                <w:webHidden/>
                <w:sz w:val="24"/>
                <w:szCs w:val="24"/>
              </w:rPr>
              <w:fldChar w:fldCharType="end"/>
            </w:r>
          </w:hyperlink>
        </w:p>
        <w:p w14:paraId="084E470F" w14:textId="694CCDDC"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12" w:history="1">
            <w:r w:rsidRPr="00222D5C">
              <w:rPr>
                <w:rStyle w:val="a8"/>
                <w:rFonts w:ascii="Times New Roman" w:hAnsi="Times New Roman" w:cs="Times New Roman"/>
                <w:noProof/>
                <w:sz w:val="24"/>
                <w:szCs w:val="24"/>
              </w:rPr>
              <w:t xml:space="preserve">1.5 </w:t>
            </w:r>
            <w:r w:rsidRPr="00222D5C">
              <w:rPr>
                <w:rStyle w:val="a8"/>
                <w:rFonts w:ascii="Times New Roman" w:hAnsi="Times New Roman" w:cs="Times New Roman"/>
                <w:noProof/>
                <w:sz w:val="24"/>
                <w:szCs w:val="24"/>
              </w:rPr>
              <w:t>GWAS of insulin resistance (IR) by Dupuis J et al.</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12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3</w:t>
            </w:r>
            <w:r w:rsidRPr="00222D5C">
              <w:rPr>
                <w:rFonts w:ascii="Times New Roman" w:hAnsi="Times New Roman" w:cs="Times New Roman"/>
                <w:noProof/>
                <w:webHidden/>
                <w:sz w:val="24"/>
                <w:szCs w:val="24"/>
              </w:rPr>
              <w:fldChar w:fldCharType="end"/>
            </w:r>
          </w:hyperlink>
        </w:p>
        <w:p w14:paraId="3E08B755" w14:textId="184C90A7"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13" w:history="1">
            <w:r w:rsidRPr="00222D5C">
              <w:rPr>
                <w:rStyle w:val="a8"/>
                <w:rFonts w:ascii="Times New Roman" w:hAnsi="Times New Roman" w:cs="Times New Roman"/>
                <w:noProof/>
                <w:sz w:val="24"/>
                <w:szCs w:val="24"/>
              </w:rPr>
              <w:t>1</w:t>
            </w:r>
            <w:r w:rsidRPr="00222D5C">
              <w:rPr>
                <w:rStyle w:val="a8"/>
                <w:rFonts w:ascii="Times New Roman" w:hAnsi="Times New Roman" w:cs="Times New Roman"/>
                <w:noProof/>
                <w:sz w:val="24"/>
                <w:szCs w:val="24"/>
              </w:rPr>
              <w:t>.6 GWAS of Smoking initiation by GSCAN</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t>3</w:t>
            </w:r>
          </w:hyperlink>
        </w:p>
        <w:p w14:paraId="6F6E0A26" w14:textId="601CD750"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14" w:history="1">
            <w:r w:rsidRPr="00222D5C">
              <w:rPr>
                <w:rStyle w:val="a8"/>
                <w:rFonts w:ascii="Times New Roman" w:hAnsi="Times New Roman" w:cs="Times New Roman"/>
                <w:noProof/>
                <w:sz w:val="24"/>
                <w:szCs w:val="24"/>
              </w:rPr>
              <w:t>1.7 GWAS of alcohol use by PGC consortium</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14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4</w:t>
            </w:r>
            <w:r w:rsidRPr="00222D5C">
              <w:rPr>
                <w:rFonts w:ascii="Times New Roman" w:hAnsi="Times New Roman" w:cs="Times New Roman"/>
                <w:noProof/>
                <w:webHidden/>
                <w:sz w:val="24"/>
                <w:szCs w:val="24"/>
              </w:rPr>
              <w:fldChar w:fldCharType="end"/>
            </w:r>
          </w:hyperlink>
        </w:p>
        <w:p w14:paraId="6B883E93" w14:textId="1CB5F4C5"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15" w:history="1">
            <w:r w:rsidRPr="00222D5C">
              <w:rPr>
                <w:rStyle w:val="a8"/>
                <w:rFonts w:ascii="Times New Roman" w:hAnsi="Times New Roman" w:cs="Times New Roman"/>
                <w:noProof/>
                <w:sz w:val="24"/>
                <w:szCs w:val="24"/>
              </w:rPr>
              <w:t>1.8 GWAS of Body Mass Index (BMI) by GIANT consortium</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t>4</w:t>
            </w:r>
          </w:hyperlink>
        </w:p>
        <w:p w14:paraId="64D58775" w14:textId="54FB2A3A"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16" w:history="1">
            <w:r w:rsidRPr="00222D5C">
              <w:rPr>
                <w:rStyle w:val="a8"/>
                <w:rFonts w:ascii="Times New Roman" w:hAnsi="Times New Roman" w:cs="Times New Roman"/>
                <w:noProof/>
                <w:sz w:val="24"/>
                <w:szCs w:val="24"/>
              </w:rPr>
              <w:t>1.9 GWAS of Educational Attainment (EA) by Lee et al.</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16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5</w:t>
            </w:r>
            <w:r w:rsidRPr="00222D5C">
              <w:rPr>
                <w:rFonts w:ascii="Times New Roman" w:hAnsi="Times New Roman" w:cs="Times New Roman"/>
                <w:noProof/>
                <w:webHidden/>
                <w:sz w:val="24"/>
                <w:szCs w:val="24"/>
              </w:rPr>
              <w:fldChar w:fldCharType="end"/>
            </w:r>
          </w:hyperlink>
        </w:p>
        <w:p w14:paraId="6692C790" w14:textId="65AC43F0" w:rsidR="00222D5C" w:rsidRPr="00222D5C" w:rsidRDefault="00222D5C" w:rsidP="00222D5C">
          <w:pPr>
            <w:pStyle w:val="TOC2"/>
            <w:tabs>
              <w:tab w:val="right" w:leader="dot" w:pos="8296"/>
            </w:tabs>
            <w:rPr>
              <w:rFonts w:ascii="Times New Roman" w:hAnsi="Times New Roman" w:cs="Times New Roman"/>
              <w:noProof/>
              <w:sz w:val="24"/>
              <w:szCs w:val="24"/>
            </w:rPr>
          </w:pPr>
          <w:hyperlink w:anchor="_Toc147060016" w:history="1">
            <w:r w:rsidRPr="00222D5C">
              <w:rPr>
                <w:rStyle w:val="a8"/>
                <w:rFonts w:ascii="Times New Roman" w:hAnsi="Times New Roman" w:cs="Times New Roman"/>
                <w:noProof/>
                <w:sz w:val="24"/>
                <w:szCs w:val="24"/>
              </w:rPr>
              <w:t>1.10 GWAS of physical activity by Howe LJ et al.</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16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5</w:t>
            </w:r>
            <w:r w:rsidRPr="00222D5C">
              <w:rPr>
                <w:rFonts w:ascii="Times New Roman" w:hAnsi="Times New Roman" w:cs="Times New Roman"/>
                <w:noProof/>
                <w:webHidden/>
                <w:sz w:val="24"/>
                <w:szCs w:val="24"/>
              </w:rPr>
              <w:fldChar w:fldCharType="end"/>
            </w:r>
          </w:hyperlink>
        </w:p>
        <w:p w14:paraId="6EBA8FA8" w14:textId="0428014E" w:rsidR="00222D5C" w:rsidRPr="00222D5C" w:rsidRDefault="00222D5C" w:rsidP="00222D5C">
          <w:pPr>
            <w:pStyle w:val="TOC1"/>
            <w:rPr>
              <w:rFonts w:ascii="Times New Roman" w:hAnsi="Times New Roman" w:cs="Times New Roman"/>
              <w:noProof/>
              <w:sz w:val="24"/>
              <w:szCs w:val="24"/>
            </w:rPr>
          </w:pPr>
          <w:r w:rsidRPr="00222D5C">
            <w:rPr>
              <w:rFonts w:ascii="Times New Roman" w:hAnsi="Times New Roman" w:cs="Times New Roman"/>
              <w:sz w:val="24"/>
              <w:szCs w:val="24"/>
            </w:rPr>
            <w:t xml:space="preserve">2. </w:t>
          </w:r>
          <w:hyperlink w:anchor="_Toc147060017" w:history="1">
            <w:r w:rsidRPr="00222D5C">
              <w:rPr>
                <w:rFonts w:ascii="Times New Roman" w:hAnsi="Times New Roman" w:cs="Times New Roman"/>
                <w:sz w:val="24"/>
                <w:szCs w:val="24"/>
              </w:rPr>
              <w:t xml:space="preserve">Supplementary-Fig. 1 </w:t>
            </w:r>
            <w:r w:rsidRPr="00222D5C">
              <w:rPr>
                <w:rFonts w:ascii="Times New Roman" w:hAnsi="Times New Roman" w:cs="Times New Roman"/>
                <w:b w:val="0"/>
                <w:bCs w:val="0"/>
                <w:sz w:val="24"/>
                <w:szCs w:val="24"/>
              </w:rPr>
              <w:t>Forest plot (A), leave-one-out analysis (B), scatter plot (C), and funnel plot (D) of the effect of SUA on DN</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t>7</w:t>
            </w:r>
          </w:hyperlink>
        </w:p>
        <w:p w14:paraId="06261F6A" w14:textId="1E8C3708" w:rsidR="00222D5C" w:rsidRPr="00222D5C" w:rsidRDefault="00222D5C" w:rsidP="00222D5C">
          <w:pPr>
            <w:pStyle w:val="TOC1"/>
            <w:rPr>
              <w:rFonts w:ascii="Times New Roman" w:hAnsi="Times New Roman" w:cs="Times New Roman"/>
              <w:noProof/>
              <w:sz w:val="24"/>
              <w:szCs w:val="24"/>
            </w:rPr>
          </w:pPr>
          <w:r w:rsidRPr="00222D5C">
            <w:rPr>
              <w:rFonts w:ascii="Times New Roman" w:hAnsi="Times New Roman" w:cs="Times New Roman"/>
              <w:sz w:val="24"/>
              <w:szCs w:val="24"/>
            </w:rPr>
            <w:t xml:space="preserve">3. </w:t>
          </w:r>
          <w:hyperlink w:anchor="_Toc147060018" w:history="1">
            <w:r w:rsidRPr="00222D5C">
              <w:rPr>
                <w:rFonts w:ascii="Times New Roman" w:hAnsi="Times New Roman" w:cs="Times New Roman"/>
                <w:sz w:val="24"/>
                <w:szCs w:val="24"/>
              </w:rPr>
              <w:t>Supplementary</w:t>
            </w:r>
            <w:r w:rsidRPr="00222D5C">
              <w:rPr>
                <w:rFonts w:ascii="Times New Roman" w:hAnsi="Times New Roman" w:cs="Times New Roman"/>
                <w:sz w:val="24"/>
                <w:szCs w:val="24"/>
              </w:rPr>
              <w:t>-</w:t>
            </w:r>
            <w:r w:rsidRPr="00222D5C">
              <w:rPr>
                <w:rFonts w:ascii="Times New Roman" w:hAnsi="Times New Roman" w:cs="Times New Roman"/>
                <w:sz w:val="24"/>
                <w:szCs w:val="24"/>
              </w:rPr>
              <w:t>Fig. 2</w:t>
            </w:r>
            <w:r w:rsidRPr="00222D5C">
              <w:rPr>
                <w:rStyle w:val="a8"/>
                <w:rFonts w:ascii="Times New Roman" w:hAnsi="Times New Roman" w:cs="Times New Roman"/>
                <w:noProof/>
                <w:sz w:val="24"/>
                <w:szCs w:val="24"/>
              </w:rPr>
              <w:t xml:space="preserve"> </w:t>
            </w:r>
            <w:r w:rsidRPr="00222D5C">
              <w:rPr>
                <w:rStyle w:val="a8"/>
                <w:rFonts w:ascii="Times New Roman" w:hAnsi="Times New Roman" w:cs="Times New Roman"/>
                <w:b w:val="0"/>
                <w:bCs w:val="0"/>
                <w:noProof/>
                <w:sz w:val="24"/>
                <w:szCs w:val="24"/>
              </w:rPr>
              <w:t xml:space="preserve">Forest plot (A), leave-one-out analysis (B), scatter plot (C), and funnel plot (D) of the effect of </w:t>
            </w:r>
            <w:r w:rsidRPr="00222D5C">
              <w:rPr>
                <w:rStyle w:val="a8"/>
                <w:rFonts w:ascii="Times New Roman" w:hAnsi="Times New Roman" w:cs="Times New Roman"/>
                <w:b w:val="0"/>
                <w:bCs w:val="0"/>
                <w:noProof/>
                <w:sz w:val="24"/>
                <w:szCs w:val="24"/>
              </w:rPr>
              <w:t>DN</w:t>
            </w:r>
            <w:r w:rsidRPr="00222D5C">
              <w:rPr>
                <w:rStyle w:val="a8"/>
                <w:rFonts w:ascii="Times New Roman" w:hAnsi="Times New Roman" w:cs="Times New Roman"/>
                <w:b w:val="0"/>
                <w:bCs w:val="0"/>
                <w:noProof/>
                <w:sz w:val="24"/>
                <w:szCs w:val="24"/>
              </w:rPr>
              <w:t xml:space="preserve"> on </w:t>
            </w:r>
            <w:r w:rsidRPr="00222D5C">
              <w:rPr>
                <w:rStyle w:val="a8"/>
                <w:rFonts w:ascii="Times New Roman" w:hAnsi="Times New Roman" w:cs="Times New Roman"/>
                <w:b w:val="0"/>
                <w:bCs w:val="0"/>
                <w:noProof/>
                <w:sz w:val="24"/>
                <w:szCs w:val="24"/>
              </w:rPr>
              <w:t>SUA</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t>8</w:t>
            </w:r>
          </w:hyperlink>
        </w:p>
        <w:p w14:paraId="0BA30CA2" w14:textId="402D225E" w:rsidR="00222D5C" w:rsidRPr="00222D5C" w:rsidRDefault="00222D5C" w:rsidP="00222D5C">
          <w:pPr>
            <w:pStyle w:val="TOC1"/>
            <w:rPr>
              <w:rFonts w:ascii="Times New Roman" w:hAnsi="Times New Roman" w:cs="Times New Roman"/>
              <w:noProof/>
              <w:sz w:val="24"/>
              <w:szCs w:val="24"/>
            </w:rPr>
          </w:pPr>
          <w:hyperlink w:anchor="_Toc147060022" w:history="1">
            <w:r w:rsidRPr="00222D5C">
              <w:rPr>
                <w:rStyle w:val="a8"/>
                <w:rFonts w:ascii="Times New Roman" w:hAnsi="Times New Roman" w:cs="Times New Roman"/>
                <w:noProof/>
                <w:sz w:val="24"/>
                <w:szCs w:val="24"/>
              </w:rPr>
              <w:t>Reference</w:t>
            </w:r>
            <w:r w:rsidRPr="00222D5C">
              <w:rPr>
                <w:rFonts w:ascii="Times New Roman" w:hAnsi="Times New Roman" w:cs="Times New Roman"/>
                <w:noProof/>
                <w:webHidden/>
                <w:sz w:val="24"/>
                <w:szCs w:val="24"/>
              </w:rPr>
              <w:tab/>
            </w:r>
            <w:r w:rsidRPr="00222D5C">
              <w:rPr>
                <w:rFonts w:ascii="Times New Roman" w:hAnsi="Times New Roman" w:cs="Times New Roman"/>
                <w:noProof/>
                <w:webHidden/>
                <w:sz w:val="24"/>
                <w:szCs w:val="24"/>
              </w:rPr>
              <w:fldChar w:fldCharType="begin"/>
            </w:r>
            <w:r w:rsidRPr="00222D5C">
              <w:rPr>
                <w:rFonts w:ascii="Times New Roman" w:hAnsi="Times New Roman" w:cs="Times New Roman"/>
                <w:noProof/>
                <w:webHidden/>
                <w:sz w:val="24"/>
                <w:szCs w:val="24"/>
              </w:rPr>
              <w:instrText xml:space="preserve"> PAGEREF _Toc147060022 \h </w:instrText>
            </w:r>
            <w:r w:rsidRPr="00222D5C">
              <w:rPr>
                <w:rFonts w:ascii="Times New Roman" w:hAnsi="Times New Roman" w:cs="Times New Roman"/>
                <w:noProof/>
                <w:webHidden/>
                <w:sz w:val="24"/>
                <w:szCs w:val="24"/>
              </w:rPr>
            </w:r>
            <w:r w:rsidRPr="00222D5C">
              <w:rPr>
                <w:rFonts w:ascii="Times New Roman" w:hAnsi="Times New Roman" w:cs="Times New Roman"/>
                <w:noProof/>
                <w:webHidden/>
                <w:sz w:val="24"/>
                <w:szCs w:val="24"/>
              </w:rPr>
              <w:fldChar w:fldCharType="separate"/>
            </w:r>
            <w:r w:rsidRPr="00222D5C">
              <w:rPr>
                <w:rFonts w:ascii="Times New Roman" w:hAnsi="Times New Roman" w:cs="Times New Roman"/>
                <w:noProof/>
                <w:webHidden/>
                <w:sz w:val="24"/>
                <w:szCs w:val="24"/>
              </w:rPr>
              <w:t>9</w:t>
            </w:r>
            <w:r w:rsidRPr="00222D5C">
              <w:rPr>
                <w:rFonts w:ascii="Times New Roman" w:hAnsi="Times New Roman" w:cs="Times New Roman"/>
                <w:noProof/>
                <w:webHidden/>
                <w:sz w:val="24"/>
                <w:szCs w:val="24"/>
              </w:rPr>
              <w:fldChar w:fldCharType="end"/>
            </w:r>
          </w:hyperlink>
        </w:p>
        <w:p w14:paraId="09284AA4" w14:textId="77777777" w:rsidR="00222D5C" w:rsidRPr="00222D5C" w:rsidRDefault="00222D5C" w:rsidP="00222D5C">
          <w:pPr>
            <w:rPr>
              <w:rFonts w:ascii="Times New Roman" w:hAnsi="Times New Roman" w:cs="Times New Roman"/>
              <w:noProof/>
            </w:rPr>
          </w:pPr>
          <w:r w:rsidRPr="00222D5C">
            <w:rPr>
              <w:rFonts w:ascii="Times New Roman" w:hAnsi="Times New Roman" w:cs="Times New Roman"/>
              <w:b/>
              <w:bCs/>
              <w:noProof/>
              <w:sz w:val="28"/>
              <w:szCs w:val="32"/>
            </w:rPr>
            <w:fldChar w:fldCharType="end"/>
          </w:r>
        </w:p>
      </w:sdtContent>
    </w:sdt>
    <w:p w14:paraId="1E0E638D" w14:textId="77777777" w:rsidR="00617F41" w:rsidRPr="00222D5C" w:rsidRDefault="00617F41" w:rsidP="00367CF7">
      <w:pPr>
        <w:jc w:val="left"/>
        <w:outlineLvl w:val="1"/>
        <w:rPr>
          <w:rFonts w:ascii="Times New Roman" w:hAnsi="Times New Roman" w:cs="Times New Roman"/>
          <w:b/>
          <w:bCs/>
          <w:sz w:val="32"/>
          <w:szCs w:val="32"/>
        </w:rPr>
      </w:pPr>
    </w:p>
    <w:p w14:paraId="3628B374" w14:textId="77777777" w:rsidR="00617F41" w:rsidRPr="00222D5C" w:rsidRDefault="00617F41">
      <w:pPr>
        <w:widowControl/>
        <w:jc w:val="left"/>
        <w:rPr>
          <w:rFonts w:ascii="Times New Roman" w:hAnsi="Times New Roman" w:cs="Times New Roman"/>
          <w:b/>
          <w:bCs/>
          <w:sz w:val="32"/>
          <w:szCs w:val="32"/>
        </w:rPr>
        <w:sectPr w:rsidR="00617F41" w:rsidRPr="00222D5C">
          <w:pgSz w:w="11906" w:h="16838"/>
          <w:pgMar w:top="1440" w:right="1800" w:bottom="1440" w:left="1800" w:header="851" w:footer="992" w:gutter="0"/>
          <w:cols w:space="425"/>
          <w:docGrid w:type="lines" w:linePitch="312"/>
        </w:sectPr>
      </w:pPr>
      <w:r w:rsidRPr="00222D5C">
        <w:rPr>
          <w:rFonts w:ascii="Times New Roman" w:hAnsi="Times New Roman" w:cs="Times New Roman"/>
          <w:b/>
          <w:bCs/>
          <w:sz w:val="32"/>
          <w:szCs w:val="32"/>
        </w:rPr>
        <w:br w:type="page"/>
      </w:r>
    </w:p>
    <w:p w14:paraId="0F55BA64" w14:textId="6722B4BC" w:rsidR="00540144" w:rsidRPr="00222D5C" w:rsidRDefault="007E1CC6" w:rsidP="00367CF7">
      <w:pPr>
        <w:jc w:val="left"/>
        <w:outlineLvl w:val="1"/>
        <w:rPr>
          <w:rFonts w:ascii="Times New Roman" w:hAnsi="Times New Roman" w:cs="Times New Roman"/>
          <w:b/>
          <w:bCs/>
          <w:sz w:val="32"/>
          <w:szCs w:val="32"/>
        </w:rPr>
      </w:pPr>
      <w:r w:rsidRPr="00222D5C">
        <w:rPr>
          <w:rFonts w:ascii="Times New Roman" w:hAnsi="Times New Roman" w:cs="Times New Roman"/>
          <w:b/>
          <w:bCs/>
          <w:sz w:val="32"/>
          <w:szCs w:val="32"/>
        </w:rPr>
        <w:lastRenderedPageBreak/>
        <w:t>1.</w:t>
      </w:r>
      <w:r w:rsidR="00540144" w:rsidRPr="00222D5C">
        <w:rPr>
          <w:rFonts w:ascii="Times New Roman" w:hAnsi="Times New Roman" w:cs="Times New Roman"/>
          <w:b/>
          <w:bCs/>
          <w:sz w:val="32"/>
          <w:szCs w:val="32"/>
        </w:rPr>
        <w:t>Description of summary statistics data sources</w:t>
      </w:r>
    </w:p>
    <w:p w14:paraId="061D058F" w14:textId="112EFAA3" w:rsidR="00540144" w:rsidRPr="00222D5C" w:rsidRDefault="007E1CC6" w:rsidP="00367CF7">
      <w:pPr>
        <w:jc w:val="left"/>
        <w:outlineLvl w:val="1"/>
        <w:rPr>
          <w:rFonts w:ascii="Times New Roman" w:hAnsi="Times New Roman" w:cs="Times New Roman"/>
          <w:b/>
          <w:bCs/>
        </w:rPr>
      </w:pPr>
      <w:r w:rsidRPr="00222D5C">
        <w:rPr>
          <w:rFonts w:ascii="Times New Roman" w:hAnsi="Times New Roman" w:cs="Times New Roman"/>
          <w:b/>
          <w:bCs/>
        </w:rPr>
        <w:t xml:space="preserve">1.1 </w:t>
      </w:r>
      <w:bookmarkStart w:id="0" w:name="_Hlk147585270"/>
      <w:r w:rsidR="00540144" w:rsidRPr="00222D5C">
        <w:rPr>
          <w:rFonts w:ascii="Times New Roman" w:hAnsi="Times New Roman" w:cs="Times New Roman"/>
          <w:b/>
          <w:bCs/>
        </w:rPr>
        <w:t xml:space="preserve">GWAS of </w:t>
      </w:r>
      <w:r w:rsidR="00540144" w:rsidRPr="00222D5C">
        <w:rPr>
          <w:rFonts w:ascii="Times New Roman" w:hAnsi="Times New Roman" w:cs="Times New Roman"/>
          <w:b/>
          <w:bCs/>
        </w:rPr>
        <w:t>d</w:t>
      </w:r>
      <w:r w:rsidR="00540144" w:rsidRPr="00222D5C">
        <w:rPr>
          <w:rFonts w:ascii="Times New Roman" w:hAnsi="Times New Roman" w:cs="Times New Roman"/>
          <w:b/>
          <w:bCs/>
        </w:rPr>
        <w:t xml:space="preserve">iabetic </w:t>
      </w:r>
      <w:r w:rsidR="00540144" w:rsidRPr="00222D5C">
        <w:rPr>
          <w:rFonts w:ascii="Times New Roman" w:hAnsi="Times New Roman" w:cs="Times New Roman"/>
          <w:b/>
          <w:bCs/>
        </w:rPr>
        <w:t>n</w:t>
      </w:r>
      <w:r w:rsidR="00540144" w:rsidRPr="00222D5C">
        <w:rPr>
          <w:rFonts w:ascii="Times New Roman" w:hAnsi="Times New Roman" w:cs="Times New Roman"/>
          <w:b/>
          <w:bCs/>
        </w:rPr>
        <w:t>europathy (</w:t>
      </w:r>
      <w:r w:rsidR="00540144" w:rsidRPr="00222D5C">
        <w:rPr>
          <w:rFonts w:ascii="Times New Roman" w:hAnsi="Times New Roman" w:cs="Times New Roman"/>
          <w:b/>
          <w:bCs/>
        </w:rPr>
        <w:t>DN</w:t>
      </w:r>
      <w:r w:rsidR="00540144" w:rsidRPr="00222D5C">
        <w:rPr>
          <w:rFonts w:ascii="Times New Roman" w:hAnsi="Times New Roman" w:cs="Times New Roman"/>
          <w:b/>
          <w:bCs/>
        </w:rPr>
        <w:t>) by FinnGen consortium</w:t>
      </w:r>
      <w:bookmarkEnd w:id="0"/>
      <w:r w:rsidR="00540144" w:rsidRPr="00222D5C">
        <w:rPr>
          <w:rFonts w:ascii="Times New Roman" w:hAnsi="Times New Roman" w:cs="Times New Roman"/>
          <w:b/>
          <w:bCs/>
          <w:sz w:val="22"/>
        </w:rPr>
        <w:t>(https://www.finngen.fi/en)</w:t>
      </w:r>
    </w:p>
    <w:p w14:paraId="2E562529" w14:textId="3A1222E1" w:rsidR="00540144" w:rsidRPr="00222D5C" w:rsidRDefault="00540144" w:rsidP="00367CF7">
      <w:pPr>
        <w:jc w:val="left"/>
        <w:outlineLvl w:val="1"/>
        <w:rPr>
          <w:rFonts w:ascii="Times New Roman" w:hAnsi="Times New Roman" w:cs="Times New Roman"/>
        </w:rPr>
      </w:pPr>
      <w:r w:rsidRPr="00222D5C">
        <w:rPr>
          <w:rFonts w:ascii="Times New Roman" w:hAnsi="Times New Roman" w:cs="Times New Roman"/>
        </w:rPr>
        <w:t>Diabetic neuropathy data pertaining to diabetes complications were obtained from the latest R9 version of the FinnGen consortium. The consortium amalgamates summary-level data, representing a broad spectrum of diabetes-related complications within an expansive population cohort. The FinnGen consortium is distinctive for its meticulous integration of genomic data with rich health insights derived from national health registries, ensuring a gold standard in disease classification.</w:t>
      </w:r>
    </w:p>
    <w:p w14:paraId="653F8EE9" w14:textId="77777777" w:rsidR="00540144" w:rsidRPr="00222D5C" w:rsidRDefault="00540144" w:rsidP="00367CF7">
      <w:pPr>
        <w:jc w:val="left"/>
        <w:outlineLvl w:val="1"/>
        <w:rPr>
          <w:rFonts w:ascii="Times New Roman" w:hAnsi="Times New Roman" w:cs="Times New Roman"/>
          <w:b/>
          <w:bCs/>
        </w:rPr>
      </w:pPr>
    </w:p>
    <w:p w14:paraId="72FA0E6D" w14:textId="3574B79C" w:rsidR="00540144" w:rsidRPr="00222D5C" w:rsidRDefault="000E1B2D" w:rsidP="00367CF7">
      <w:pPr>
        <w:jc w:val="left"/>
        <w:outlineLvl w:val="1"/>
        <w:rPr>
          <w:rFonts w:ascii="Times New Roman" w:hAnsi="Times New Roman" w:cs="Times New Roman"/>
        </w:rPr>
      </w:pPr>
      <w:r w:rsidRPr="00222D5C">
        <w:rPr>
          <w:rFonts w:ascii="Times New Roman" w:hAnsi="Times New Roman" w:cs="Times New Roman"/>
        </w:rPr>
        <w:t>DN(2,843 cases / 271,817 controls) is defined by the International Classification of Diseases (ICD-10). Within the ICD-10, its parent code is categorized as E1[0-4]4. The disease is described as follows: A chronic, pathological complication associated with diabetes mellitus, where nerve damages are incurred due to diabetic microvascular injury involving small blood vessels that supply these nerves, resulting in peripheral and/or autonomic nerve dysfunction.</w:t>
      </w:r>
      <w:r w:rsidRPr="00222D5C">
        <w:rPr>
          <w:rFonts w:ascii="Times New Roman" w:hAnsi="Times New Roman" w:cs="Times New Roman"/>
        </w:rPr>
        <w:t xml:space="preserve">( </w:t>
      </w:r>
      <w:r w:rsidRPr="00222D5C">
        <w:rPr>
          <w:rFonts w:ascii="Times New Roman" w:hAnsi="Times New Roman" w:cs="Times New Roman"/>
        </w:rPr>
        <w:t>https://risteys.finregistry.fi/endpoints/DM_NEUROPATHY</w:t>
      </w:r>
      <w:r w:rsidRPr="00222D5C">
        <w:rPr>
          <w:rFonts w:ascii="Times New Roman" w:hAnsi="Times New Roman" w:cs="Times New Roman"/>
        </w:rPr>
        <w:t>)</w:t>
      </w:r>
    </w:p>
    <w:p w14:paraId="6C5F2013" w14:textId="77777777" w:rsidR="00540144" w:rsidRPr="00222D5C" w:rsidRDefault="00540144" w:rsidP="00367CF7">
      <w:pPr>
        <w:jc w:val="left"/>
        <w:outlineLvl w:val="1"/>
        <w:rPr>
          <w:rFonts w:ascii="Times New Roman" w:hAnsi="Times New Roman" w:cs="Times New Roman"/>
          <w:b/>
          <w:bCs/>
        </w:rPr>
      </w:pPr>
    </w:p>
    <w:p w14:paraId="33DF5701" w14:textId="7B2612F4" w:rsidR="00540144" w:rsidRPr="00222D5C" w:rsidRDefault="007E1CC6" w:rsidP="00367CF7">
      <w:pPr>
        <w:jc w:val="left"/>
        <w:outlineLvl w:val="1"/>
        <w:rPr>
          <w:rFonts w:ascii="Times New Roman" w:hAnsi="Times New Roman" w:cs="Times New Roman"/>
          <w:b/>
          <w:bCs/>
        </w:rPr>
      </w:pPr>
      <w:bookmarkStart w:id="1" w:name="_Hlk147585314"/>
      <w:r w:rsidRPr="00222D5C">
        <w:rPr>
          <w:rFonts w:ascii="Times New Roman" w:hAnsi="Times New Roman" w:cs="Times New Roman"/>
          <w:b/>
          <w:bCs/>
        </w:rPr>
        <w:t xml:space="preserve">1.2 </w:t>
      </w:r>
      <w:r w:rsidR="00540144" w:rsidRPr="00222D5C">
        <w:rPr>
          <w:rFonts w:ascii="Times New Roman" w:hAnsi="Times New Roman" w:cs="Times New Roman"/>
          <w:b/>
          <w:bCs/>
        </w:rPr>
        <w:t>GWAS of</w:t>
      </w:r>
      <w:r w:rsidR="00540144" w:rsidRPr="00222D5C">
        <w:rPr>
          <w:rFonts w:ascii="Times New Roman" w:hAnsi="Times New Roman" w:cs="Times New Roman"/>
          <w:b/>
          <w:bCs/>
        </w:rPr>
        <w:t xml:space="preserve"> s</w:t>
      </w:r>
      <w:r w:rsidR="00540144" w:rsidRPr="00222D5C">
        <w:rPr>
          <w:rFonts w:ascii="Times New Roman" w:hAnsi="Times New Roman" w:cs="Times New Roman"/>
          <w:b/>
          <w:bCs/>
        </w:rPr>
        <w:t>erum urate acid</w:t>
      </w:r>
      <w:r w:rsidR="00540144" w:rsidRPr="00222D5C">
        <w:rPr>
          <w:rFonts w:ascii="Times New Roman" w:hAnsi="Times New Roman" w:cs="Times New Roman"/>
          <w:b/>
          <w:bCs/>
        </w:rPr>
        <w:t xml:space="preserve"> (SUA) by </w:t>
      </w:r>
      <w:r w:rsidR="00540144" w:rsidRPr="00222D5C">
        <w:rPr>
          <w:rFonts w:ascii="Times New Roman" w:hAnsi="Times New Roman" w:cs="Times New Roman"/>
          <w:b/>
          <w:bCs/>
        </w:rPr>
        <w:t>CKDGen</w:t>
      </w:r>
      <w:r w:rsidR="00540144" w:rsidRPr="00222D5C">
        <w:rPr>
          <w:rFonts w:ascii="Times New Roman" w:hAnsi="Times New Roman" w:cs="Times New Roman"/>
          <w:b/>
          <w:bCs/>
        </w:rPr>
        <w:t xml:space="preserve"> c</w:t>
      </w:r>
      <w:r w:rsidR="00540144" w:rsidRPr="00222D5C">
        <w:rPr>
          <w:rFonts w:ascii="Times New Roman" w:hAnsi="Times New Roman" w:cs="Times New Roman"/>
          <w:b/>
          <w:bCs/>
        </w:rPr>
        <w:t>onsortium</w:t>
      </w:r>
      <w:bookmarkEnd w:id="1"/>
      <w:r w:rsidR="00540144" w:rsidRPr="00222D5C">
        <w:rPr>
          <w:rFonts w:ascii="Times New Roman" w:hAnsi="Times New Roman" w:cs="Times New Roman"/>
          <w:sz w:val="22"/>
        </w:rPr>
        <w:fldChar w:fldCharType="begin"/>
      </w:r>
      <w:r w:rsidR="00187A70" w:rsidRPr="00222D5C">
        <w:rPr>
          <w:rFonts w:ascii="Times New Roman" w:hAnsi="Times New Roman" w:cs="Times New Roman"/>
          <w:sz w:val="22"/>
        </w:rPr>
        <w:instrText xml:space="preserve"> ADDIN ZOTERO_ITEM CSL_CITATION {"citationID":"R8YuzaCE","properties":{"formattedCitation":"(1)","plainCitation":"(1)","noteIndex":0},"citationItems":[{"id":3876,"uris":["http://zotero.org/users/11121489/items/E3BNMFB5"],"itemData":{"id":3876,"type":"article-journal","abstract":"Elevated serum urate levels cause gout and correlate with cardio-metabolic diseases via poorly understood mechanisms. We performed a trans-ethnic genome-wide association study of serum urate among 457,690 individuals, identifying 183 loci (147 novel) that improve prediction of gout in an independent cohort of 334,880 individuals. Serum urate showed significant genetic correlations with many cardio-metabolic traits, with genetic causality analyses supporting a substantial role for pleiotropy. Enrichment analysis, fine-mapping of urate-associated loci, and co-localization with gene expression in 47 tissues implicated kidney and liver as main target organs and prioritized potentially causal genes and variants, including the transcriptional master regulators in liver and kidney, HNF1A and HNF4A. Experimental validation showed that HNF4A trans-activated the promoter of the major urate transporter ABCG2 in kidney cells, and that HNF4A p.Thr139Ile is a functional variant. Transcriptional co-regulation within and across organs may be a general mechanism underlying the observed pleiotropy between urate and cardio-metabolic traits., A trans-ethnic genome-wide association study of serum urate levels identifies 183 loci influencing this trait. Enrichment analyses, fine mapping and co-localization with gene expression in 47 tissues implicate kidney and liver as key target organs and prioritize potential causal genes.","container-title":"Nature genetics","DOI":"10.1038/s41588-019-0504-x","ISSN":"1061-4036","issue":"10","journalAbbreviation":"Nat Genet","note":"PMID: 31578528\nPMCID: PMC6858555","page":"1459-1474","source":"PubMed Central","title":"Target genes, variants, tissues and transcriptional pathways influencing human serum urate levels","volume":"51","author":[{"family":"Tin","given":"Adrienne"},{"family":"Marten","given":"Jonathan"},{"family":"Halperin Kuhns","given":"Victoria L."},{"family":"Li","given":"Yong"},{"family":"Wuttke","given":"Matthias"},{"family":"Kirsten","given":"Holger"},{"family":"Sieber","given":"Karsten B."},{"family":"Qiu","given":"Chengxiang"},{"family":"Gorski","given":"Mathias"},{"family":"Yu","given":"Zhi"},{"family":"Giri","given":"Ayush"},{"family":"Sveinbjornsson","given":"Gardar"},{"family":"Li","given":"Man"},{"family":"Chu","given":"Audrey Y."},{"family":"Hoppmann","given":"Anselm"},{"family":"O'Connor","given":"Luke J."},{"family":"Prins","given":"Bram"},{"family":"Nutile","given":"Teresa"},{"family":"Noce","given":"Damia"},{"family":"Akiyama","given":"Masato"},{"family":"Cocca","given":"Massimiliano"},{"family":"Ghasemi","given":"Sahar"},{"family":"Most","given":"Peter J.","non-dropping-particle":"van der"},{"family":"Horn","given":"Katrin"},{"family":"Xu","given":"Yizhe"},{"family":"Fuchsberger","given":"Christian"},{"family":"Sedaghat","given":"Sanaz"},{"family":"Afaq","given":"Saima"},{"family":"Amin","given":"Najaf"},{"family":"Ärnlöv","given":"Johan"},{"family":"Bakker","given":"Stephan J. L."},{"family":"Bansal","given":"Nisha"},{"family":"Baptista","given":"Daniela"},{"family":"Bergmann","given":"Sven"},{"family":"Biggs","given":"Mary L."},{"family":"Biino","given":"Ginevra"},{"family":"Boerwinkle","given":"Eric"},{"family":"Bottinger","given":"Erwin P."},{"family":"Boutin","given":"Thibaud S."},{"family":"Brumat","given":"Marco"},{"family":"Burkhardt","given":"Ralph"},{"family":"Campana","given":"Eric"},{"family":"Campbell","given":"Archie"},{"family":"Campbell","given":"Harry"},{"family":"Carroll","given":"Robert J."},{"family":"Catamo","given":"Eulalia"},{"family":"Chambers","given":"John C."},{"family":"Ciullo","given":"Marina"},{"family":"Concas","given":"Maria Pina"},{"family":"Coresh","given":"Josef"},{"family":"Corre","given":"Tanguy"},{"family":"Cusi","given":"Daniele"},{"family":"Felicita","given":"Sala Cinzia"},{"family":"Borst","given":"Martin H.","non-dropping-particle":"de"},{"family":"De Grandi","given":"Alessandro"},{"family":"Mutsert","given":"Renée","non-dropping-particle":"de"},{"family":"Vries","given":"Aiko P. J.","non-dropping-particle":"de"},{"family":"Delgado","given":"Graciela"},{"family":"Demirkan","given":"Ayşe"},{"family":"Devuyst","given":"Olivier"},{"family":"Dittrich","given":"Katalin"},{"family":"Eckardt","given":"Kai-Uwe"},{"family":"Ehret","given":"Georg"},{"family":"Endlich","given":"Karlhans"},{"family":"Evans","given":"Michele K."},{"family":"Gansevoort","given":"Ron T."},{"family":"Gasparini","given":"Paolo"},{"family":"Giedraitis","given":"Vilmantas"},{"family":"Gieger","given":"Christian"},{"family":"Girotto","given":"Giorgia"},{"family":"Gögele","given":"Martin"},{"family":"Gordon","given":"Scott D."},{"family":"Gudbjartsson","given":"Daniel F."},{"family":"Gudnason","given":"Vilmundur"},{"family":"Haller","given":"Toomas"},{"family":"Hamet","given":"Pavel"},{"family":"Harris","given":"Tamara B."},{"family":"Hayward","given":"Caroline"},{"family":"Hicks","given":"Andrew A."},{"family":"Hofer","given":"Edith"},{"family":"Holm","given":"Hilma"},{"family":"Huang","given":"Wei"},{"family":"Hutri-Kähönen","given":"Nina"},{"family":"Hwang","given":"Shih-Jen"},{"family":"Ikram","given":"M. Arfan"},{"family":"Lewis","given":"Raychel M."},{"family":"Ingelsson","given":"Erik"},{"family":"Jakobsdottir","given":"Johanna"},{"family":"Jonsdottir","given":"Ingileif"},{"family":"Jonsson","given":"Helgi"},{"family":"Joshi","given":"Peter K."},{"family":"Josyula","given":"Navya Shilpa"},{"family":"Jung","given":"Bettina"},{"family":"Kähönen","given":"Mika"},{"family":"Kamatani","given":"Yoichiro"},{"family":"Kanai","given":"Masahiro"},{"family":"Kerr","given":"Shona M."},{"family":"Kiess","given":"Wieland"},{"family":"Kleber","given":"Marcus E."},{"family":"Koenig","given":"Wolfgang"},{"family":"Kooner","given":"Jaspal S."},{"family":"Körner","given":"Antje"},{"family":"Kovacs","given":"Peter"},{"family":"Krämer","given":"Bernhard K."},{"family":"Kronenberg","given":"Florian"},{"family":"Kubo","given":"Michiaki"},{"family":"Kühnel","given":"Brigitte"},{"family":"Bianca","given":"Martina La"},{"family":"Lange","given":"Leslie A."},{"family":"Lehne","given":"Benjamin"},{"family":"Lehtimäki","given":"Terho"},{"family":"Study","given":"Lifelines Cohort"},{"family":"Liu","given":"Jun"},{"family":"Loeffler","given":"Markus"},{"family":"Loos","given":"Ruth J. F."},{"family":"Lyytikäinen","given":"Leo-Pekka"},{"family":"Magi","given":"Reedik"},{"family":"Mahajan","given":"Anubha"},{"family":"Martin","given":"Nicholas G."},{"family":"März","given":"Winfried"},{"family":"Mascalzoni","given":"Deborah"},{"family":"Matsuda","given":"Koichi"},{"family":"Meisinger","given":"Christa"},{"family":"Meitinger","given":"Thomas"},{"family":"Metspalu","given":"Andres"},{"family":"Milaneschi","given":"Yuri"},{"family":"O'Donnell","given":"Christopher J."},{"family":"Wilson","given":"Otis D."},{"family":"Gaziano","given":"J. Michael"},{"family":"Mishra","given":"Pashupati P."},{"family":"Mohlke","given":"Karen L."},{"family":"Mononen","given":"Nina"},{"family":"Montgomery","given":"Grant W."},{"family":"Mook-Kanamori","given":"Dennis O."},{"family":"Müller-Nurasyid","given":"Martina"},{"family":"Nadkarni","given":"Girish N."},{"family":"Nalls","given":"Mike A."},{"family":"Nauck","given":"Matthias"},{"family":"Nikus","given":"Kjell"},{"family":"Ning","given":"Boting"},{"family":"Nolte","given":"Ilja M."},{"family":"Noordam","given":"Raymond"},{"family":"OConnell","given":"Jeffrey"},{"family":"Olafsson","given":"Isleifur"},{"family":"Padmanabhan","given":"Sandosh"},{"family":"Penninx","given":"Brenda W. J. H."},{"family":"Perls","given":"Thomas"},{"family":"Peters","given":"Annette"},{"family":"Pirastu","given":"Mario"},{"family":"Pirastu","given":"Nicola"},{"family":"Pistis","given":"Giorgio"},{"family":"Polasek","given":"Ozren"},{"family":"Ponte","given":"Belen"},{"family":"Porteous","given":"David J."},{"family":"Poulain","given":"Tanja"},{"family":"Preuss","given":"Michael H."},{"family":"Rabelink","given":"Ton J."},{"family":"Raffield","given":"Laura M."},{"family":"Raitakari","given":"Olli T."},{"family":"Rettig","given":"Rainer"},{"family":"Rheinberger","given":"Myriam"},{"family":"Rice","given":"Kenneth M."},{"family":"Rizzi","given":"Federica"},{"family":"Robino","given":"Antonietta"},{"family":"Rudan","given":"Igor"},{"family":"Krajcoviechova","given":"Alena"},{"family":"Cifkova","given":"Renata"},{"family":"Rueedi","given":"Rico"},{"family":"Ruggiero","given":"Daniela"},{"family":"Ryan","given":"Kathleen A."},{"family":"Saba","given":"Yasaman"},{"family":"Salvi","given":"Erika"},{"family":"Schmidt","given":"Helena"},{"family":"Schmidt","given":"Reinhold"},{"family":"Shaffer","given":"Christian M."},{"family":"Smith","given":"Albert V."},{"family":"Smith","given":"Blair H."},{"family":"Spracklen","given":"Cassandra N."},{"family":"Strauch","given":"Konstantin"},{"family":"Stumvoll","given":"Michael"},{"family":"Sulem","given":"Patrick"},{"family":"Tajuddin","given":"Salman M."},{"family":"Teren","given":"Andrej"},{"family":"Thiery","given":"Joachim"},{"family":"Thio","given":"Chris H. L."},{"family":"Thorsteinsdottir","given":"Unnur"},{"family":"Toniolo","given":"Daniela"},{"family":"Tönjes","given":"Anke"},{"family":"Tremblay","given":"Johanne"},{"family":"Uitterlinden","given":"André G."},{"family":"Vaccargiu","given":"Simona"},{"family":"Harst","given":"Pim","non-dropping-particle":"van der"},{"family":"Duijn","given":"Cornelia M.","non-dropping-particle":"van"},{"family":"Verweij","given":"Niek"},{"family":"Völker","given":"Uwe"},{"family":"Vollenweider","given":"Peter"},{"family":"Waeber","given":"Gerard"},{"family":"Waldenberger","given":"Melanie"},{"family":"Whitfield","given":"John B."},{"family":"Wild","given":"Sarah H."},{"family":"Wilson","given":"James F."},{"family":"Yang","given":"Qiong"},{"family":"Zhang","given":"Weihua"},{"family":"Zonderman","given":"Alan B."},{"family":"Bochud","given":"Murielle"},{"family":"Wilson","given":"James G."},{"family":"Pendergrass","given":"Sarah A."},{"family":"Ho","given":"Kevin"},{"family":"Parsa","given":"Afshin"},{"family":"Pramstaller","given":"Peter P."},{"family":"Psaty","given":"Bruce M."},{"family":"Böger","given":"Carsten A."},{"family":"Snieder","given":"Harold"},{"family":"Butterworth","given":"Adam S."},{"family":"Okada","given":"Yukinori"},{"family":"Edwards","given":"Todd L."},{"family":"Stefansson","given":"Kari"},{"family":"Susztak","given":"Katalin"},{"family":"Scholz","given":"Markus"},{"family":"Heid","given":"Iris M."},{"family":"Hung","given":"Adriana M."},{"family":"Teumer","given":"Alexander"},{"family":"Pattaro","given":"Cristian"},{"family":"Woodward","given":"Owen M."},{"family":"Vitart","given":"Veronique"},{"family":"Köttgen","given":"Anna"}],"issued":{"date-parts":[["2019",10]]}}}],"schema":"https://github.com/citation-style-language/schema/raw/master/csl-citation.json"} </w:instrText>
      </w:r>
      <w:r w:rsidR="00540144" w:rsidRPr="00222D5C">
        <w:rPr>
          <w:rFonts w:ascii="Times New Roman" w:hAnsi="Times New Roman" w:cs="Times New Roman"/>
          <w:sz w:val="22"/>
        </w:rPr>
        <w:fldChar w:fldCharType="separate"/>
      </w:r>
      <w:r w:rsidR="00187A70" w:rsidRPr="00222D5C">
        <w:rPr>
          <w:rFonts w:ascii="Times New Roman" w:hAnsi="Times New Roman" w:cs="Times New Roman"/>
          <w:sz w:val="22"/>
        </w:rPr>
        <w:t>(1)</w:t>
      </w:r>
      <w:r w:rsidR="00540144" w:rsidRPr="00222D5C">
        <w:rPr>
          <w:rFonts w:ascii="Times New Roman" w:hAnsi="Times New Roman" w:cs="Times New Roman"/>
          <w:sz w:val="22"/>
        </w:rPr>
        <w:fldChar w:fldCharType="end"/>
      </w:r>
      <w:r w:rsidR="00540144" w:rsidRPr="00222D5C">
        <w:rPr>
          <w:rFonts w:ascii="Times New Roman" w:hAnsi="Times New Roman" w:cs="Times New Roman"/>
          <w:b/>
          <w:bCs/>
        </w:rPr>
        <w:t>.</w:t>
      </w:r>
    </w:p>
    <w:p w14:paraId="4C1B7C27" w14:textId="77777777" w:rsidR="00540144" w:rsidRPr="00222D5C" w:rsidRDefault="00540144" w:rsidP="00540144">
      <w:pPr>
        <w:jc w:val="left"/>
        <w:outlineLvl w:val="1"/>
        <w:rPr>
          <w:rFonts w:ascii="Times New Roman" w:hAnsi="Times New Roman" w:cs="Times New Roman"/>
        </w:rPr>
      </w:pPr>
      <w:r w:rsidRPr="00222D5C">
        <w:rPr>
          <w:rFonts w:ascii="Times New Roman" w:hAnsi="Times New Roman" w:cs="Times New Roman"/>
        </w:rPr>
        <w:t xml:space="preserve">Serum urate acid is a biomarker that has been extensively studied in the context of gout and other metabolic disorders. In this GWAS study, a trans-ethnic meta-analysis of GWAS of serum urate among 457,690 individuals was performed, and 183 associated loci were identified that improve gout risk prediction in an independent sample of 334,880 UK Biobank (UKBB) participants . </w:t>
      </w:r>
    </w:p>
    <w:p w14:paraId="5576B683" w14:textId="77777777" w:rsidR="00540144" w:rsidRPr="00222D5C" w:rsidRDefault="00540144" w:rsidP="00540144">
      <w:pPr>
        <w:jc w:val="left"/>
        <w:outlineLvl w:val="1"/>
        <w:rPr>
          <w:rFonts w:ascii="Times New Roman" w:hAnsi="Times New Roman" w:cs="Times New Roman"/>
        </w:rPr>
      </w:pPr>
    </w:p>
    <w:p w14:paraId="2FC72D5D" w14:textId="0FD4720D" w:rsidR="00540144" w:rsidRPr="00222D5C" w:rsidRDefault="00540144" w:rsidP="00540144">
      <w:pPr>
        <w:jc w:val="left"/>
        <w:outlineLvl w:val="1"/>
        <w:rPr>
          <w:rFonts w:ascii="Times New Roman" w:hAnsi="Times New Roman" w:cs="Times New Roman"/>
        </w:rPr>
      </w:pPr>
      <w:r w:rsidRPr="00222D5C">
        <w:rPr>
          <w:rFonts w:ascii="Times New Roman" w:hAnsi="Times New Roman" w:cs="Times New Roman"/>
        </w:rPr>
        <w:t xml:space="preserve">The study found that serum urate showed significant genetic correlations with many cardio-metabolic traits, with genetic causality analyses supporting a substantial role for pleiotropy . The genetic urate risk score led to significant improvements of gout risk prediction among UKBB participants, with 3.5% having a risk of gout comparable to a Mendelian disease effect size . The largest GWAS meta-analyses performed to date identified 28 loci among European ancestry (EA) and 27 among Japanese individuals. Many genes in the associated loci encode renal and intestinal urate transporters or their regulators, while others are relevant to glucose and lipid metabolism, functions of the liver, where uric acid is generated . </w:t>
      </w:r>
    </w:p>
    <w:p w14:paraId="07241B6F" w14:textId="77777777" w:rsidR="00540144" w:rsidRPr="00222D5C" w:rsidRDefault="00540144" w:rsidP="00540144">
      <w:pPr>
        <w:jc w:val="left"/>
        <w:outlineLvl w:val="1"/>
        <w:rPr>
          <w:rFonts w:ascii="Times New Roman" w:hAnsi="Times New Roman" w:cs="Times New Roman"/>
        </w:rPr>
      </w:pPr>
    </w:p>
    <w:p w14:paraId="0F3D3237" w14:textId="77777777" w:rsidR="00540144" w:rsidRPr="00222D5C" w:rsidRDefault="00540144" w:rsidP="00540144">
      <w:pPr>
        <w:jc w:val="left"/>
        <w:outlineLvl w:val="1"/>
        <w:rPr>
          <w:rFonts w:ascii="Times New Roman" w:hAnsi="Times New Roman" w:cs="Times New Roman"/>
        </w:rPr>
      </w:pPr>
      <w:r w:rsidRPr="00222D5C">
        <w:rPr>
          <w:rFonts w:ascii="Times New Roman" w:hAnsi="Times New Roman" w:cs="Times New Roman"/>
        </w:rPr>
        <w:t xml:space="preserve">The study also evaluated the genetic correlation of serum urate with hundreds of cardio-metabolic traits and diseases, and used a recently developed latent causal variable model to examine the contribution of causality . Tissue and cell type-specific enrichment analyses supported kidney and liver, the sites of urate excretion and generation, as key target tissues. Comprehensive fine-mapping and co-localization analyses with gene expression across 47 tissues delivered an extensive list of target genes and SNPs for follow-up studies, of which HNF4A p.Thr139Ile was experimentally confirmed as a functional allele involved in transcriptional regulation of urate homeostasis . </w:t>
      </w:r>
    </w:p>
    <w:p w14:paraId="39BC26FF" w14:textId="77777777" w:rsidR="00540144" w:rsidRPr="00222D5C" w:rsidRDefault="00540144" w:rsidP="00540144">
      <w:pPr>
        <w:jc w:val="left"/>
        <w:outlineLvl w:val="1"/>
        <w:rPr>
          <w:rFonts w:ascii="Times New Roman" w:hAnsi="Times New Roman" w:cs="Times New Roman"/>
        </w:rPr>
      </w:pPr>
    </w:p>
    <w:p w14:paraId="60A68B1E" w14:textId="0230D543" w:rsidR="00540144" w:rsidRPr="00222D5C" w:rsidRDefault="00540144" w:rsidP="00540144">
      <w:pPr>
        <w:jc w:val="left"/>
        <w:outlineLvl w:val="1"/>
        <w:rPr>
          <w:rFonts w:ascii="Times New Roman" w:hAnsi="Times New Roman" w:cs="Times New Roman"/>
        </w:rPr>
      </w:pPr>
      <w:r w:rsidRPr="00222D5C">
        <w:rPr>
          <w:rFonts w:ascii="Times New Roman" w:hAnsi="Times New Roman" w:cs="Times New Roman"/>
        </w:rPr>
        <w:t xml:space="preserve">Overall, this GWAS study provides a comprehensive analysis of serum urate acid and its genetic correlations with various cardio-metabolic traits and diseases. The identification of associated loci and target genes provides valuable insights into the underlying mechanisms of urate homeostasis </w:t>
      </w:r>
      <w:r w:rsidRPr="00222D5C">
        <w:rPr>
          <w:rFonts w:ascii="Times New Roman" w:hAnsi="Times New Roman" w:cs="Times New Roman"/>
        </w:rPr>
        <w:lastRenderedPageBreak/>
        <w:t>and metabolic disorders, and may lead to the development of new therapeutic strategies for gout and related diseases.</w:t>
      </w:r>
    </w:p>
    <w:p w14:paraId="1D293C5A" w14:textId="77777777" w:rsidR="00540144" w:rsidRPr="00222D5C" w:rsidRDefault="00540144" w:rsidP="00367CF7">
      <w:pPr>
        <w:jc w:val="left"/>
        <w:outlineLvl w:val="1"/>
        <w:rPr>
          <w:rFonts w:ascii="Times New Roman" w:hAnsi="Times New Roman" w:cs="Times New Roman"/>
          <w:b/>
          <w:bCs/>
        </w:rPr>
      </w:pPr>
    </w:p>
    <w:p w14:paraId="5376A854" w14:textId="5289D6E6" w:rsidR="00367CF7" w:rsidRPr="00222D5C" w:rsidRDefault="007E1CC6" w:rsidP="00367CF7">
      <w:pPr>
        <w:jc w:val="left"/>
        <w:outlineLvl w:val="1"/>
        <w:rPr>
          <w:rFonts w:ascii="Times New Roman" w:hAnsi="Times New Roman" w:cs="Times New Roman"/>
          <w:b/>
          <w:bCs/>
          <w:i/>
          <w:iCs/>
        </w:rPr>
      </w:pPr>
      <w:r w:rsidRPr="00222D5C">
        <w:rPr>
          <w:rFonts w:ascii="Times New Roman" w:hAnsi="Times New Roman" w:cs="Times New Roman"/>
          <w:b/>
          <w:bCs/>
        </w:rPr>
        <w:t xml:space="preserve">1.3 </w:t>
      </w:r>
      <w:r w:rsidR="00367CF7" w:rsidRPr="00222D5C">
        <w:rPr>
          <w:rFonts w:ascii="Times New Roman" w:hAnsi="Times New Roman" w:cs="Times New Roman"/>
          <w:b/>
          <w:bCs/>
        </w:rPr>
        <w:t>GWAS of Triglyceride, Low Density Lipoprotein Cholesterol and High Density Lipoprotein Cholesterol by</w:t>
      </w:r>
      <w:r w:rsidR="00367CF7" w:rsidRPr="00222D5C">
        <w:rPr>
          <w:rFonts w:ascii="Times New Roman" w:hAnsi="Times New Roman" w:cs="Times New Roman"/>
        </w:rPr>
        <w:t xml:space="preserve"> </w:t>
      </w:r>
      <w:r w:rsidR="00367CF7" w:rsidRPr="00222D5C">
        <w:rPr>
          <w:rFonts w:ascii="Times New Roman" w:hAnsi="Times New Roman" w:cs="Times New Roman"/>
          <w:b/>
          <w:bCs/>
        </w:rPr>
        <w:t xml:space="preserve">Cristen J Willer </w:t>
      </w:r>
      <w:r w:rsidR="00367CF7" w:rsidRPr="00222D5C">
        <w:rPr>
          <w:rFonts w:ascii="Times New Roman" w:hAnsi="Times New Roman" w:cs="Times New Roman"/>
          <w:b/>
          <w:bCs/>
          <w:i/>
          <w:iCs/>
        </w:rPr>
        <w:t>et al</w:t>
      </w:r>
      <w:r w:rsidR="00367CF7" w:rsidRPr="00222D5C">
        <w:rPr>
          <w:rFonts w:ascii="Times New Roman" w:hAnsi="Times New Roman" w:cs="Times New Roman"/>
        </w:rPr>
        <w:fldChar w:fldCharType="begin"/>
      </w:r>
      <w:r w:rsidR="00187A70" w:rsidRPr="00222D5C">
        <w:rPr>
          <w:rFonts w:ascii="Times New Roman" w:hAnsi="Times New Roman" w:cs="Times New Roman"/>
        </w:rPr>
        <w:instrText xml:space="preserve"> ADDIN ZOTERO_ITEM CSL_CITATION {"citationID":"F37K8JWk","properties":{"formattedCitation":"(2)","plainCitation":"(2)","noteIndex":0},"citationItems":[{"id":3794,"uris":["http://zotero.org/users/11121489/items/BHLLKKEQ","http://zotero.org/users/11121489/items/58R6UBJZ"],"itemData":{"id":3794,"type":"article-journal","abstract":"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 10(-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container-title":"Nature Genetics","DOI":"10.1038/ng.2797","ISSN":"1546-1718","issue":"11","journalAbbreviation":"Nat Genet","language":"eng","note":"PMID: 24097068\nPMCID: PMC3838666","page":"1274-1283","source":"PubMed","title":"Discovery and refinement of loci associated with lipid levels","volume":"45","author":[{"family":"Willer","given":"Cristen J."},{"family":"Schmidt","given":"Ellen M."},{"family":"Sengupta","given":"Sebanti"},{"family":"Peloso","given":"Gina M."},{"family":"Gustafsson","given":"Stefan"},{"family":"Kanoni","given":"Stavroula"},{"family":"Ganna","given":"Andrea"},{"family":"Chen","given":"Jin"},{"family":"Buchkovich","given":"Martin L."},{"family":"Mora","given":"Samia"},{"family":"Beckmann","given":"Jacques S."},{"family":"Bragg-Gresham","given":"Jennifer L."},{"family":"Chang","given":"Hsing-Yi"},{"family":"Demirkan","given":"Ayşe"},{"family":"Den Hertog","given":"Heleen M."},{"family":"Do","given":"Ron"},{"family":"Donnelly","given":"Louise A."},{"family":"Ehret","given":"Georg B."},{"family":"Esko","given":"Tõnu"},{"family":"Feitosa","given":"Mary F."},{"family":"Ferreira","given":"Teresa"},{"family":"Fischer","given":"Krista"},{"family":"Fontanillas","given":"Pierre"},{"family":"Fraser","given":"Ross M."},{"family":"Freitag","given":"Daniel F."},{"family":"Gurdasani","given":"Deepti"},{"family":"Heikkilä","given":"Kauko"},{"family":"Hyppönen","given":"Elina"},{"family":"Isaacs","given":"Aaron"},{"family":"Jackson","given":"Anne U."},{"family":"Johansson","given":"Åsa"},{"family":"Johnson","given":"Toby"},{"family":"Kaakinen","given":"Marika"},{"family":"Kettunen","given":"Johannes"},{"family":"Kleber","given":"Marcus E."},{"family":"Li","given":"Xiaohui"},{"family":"Luan","given":"Jian'an"},{"family":"Lyytikäinen","given":"Leo-Pekka"},{"family":"Magnusson","given":"Patrik K. E."},{"family":"Mangino","given":"Massimo"},{"family":"Mihailov","given":"Evelin"},{"family":"Montasser","given":"May E."},{"family":"Müller-Nurasyid","given":"Martina"},{"family":"Nolte","given":"Ilja M."},{"family":"O'Connell","given":"Jeffrey R."},{"family":"Palmer","given":"Cameron D."},{"family":"Perola","given":"Markus"},{"family":"Petersen","given":"Ann-Kristin"},{"family":"Sanna","given":"Serena"},{"family":"Saxena","given":"Richa"},{"family":"Service","given":"Susan K."},{"family":"Shah","given":"Sonia"},{"family":"Shungin","given":"Dmitry"},{"family":"Sidore","given":"Carlo"},{"family":"Song","given":"Ci"},{"family":"Strawbridge","given":"Rona J."},{"family":"Surakka","given":"Ida"},{"family":"Tanaka","given":"Toshiko"},{"family":"Teslovich","given":"Tanya M."},{"family":"Thorleifsson","given":"Gudmar"},{"family":"Van den Herik","given":"Evita G."},{"family":"Voight","given":"Benjamin F."},{"family":"Volcik","given":"Kelly A."},{"family":"Waite","given":"Lindsay L."},{"family":"Wong","given":"Andrew"},{"family":"Wu","given":"Ying"},{"family":"Zhang","given":"Weihua"},{"family":"Absher","given":"Devin"},{"family":"Asiki","given":"Gershim"},{"family":"Barroso","given":"Inês"},{"family":"Been","given":"Latonya F."},{"family":"Bolton","given":"Jennifer L."},{"family":"Bonnycastle","given":"Lori L."},{"family":"Brambilla","given":"Paolo"},{"family":"Burnett","given":"Mary S."},{"family":"Cesana","given":"Giancarlo"},{"family":"Dimitriou","given":"Maria"},{"family":"Doney","given":"Alex S. F."},{"family":"Döring","given":"Angela"},{"family":"Elliott","given":"Paul"},{"family":"Epstein","given":"Stephen E."},{"family":"Ingi Eyjolfsson","given":"Gudmundur"},{"family":"Gigante","given":"Bruna"},{"family":"Goodarzi","given":"Mark O."},{"family":"Grallert","given":"Harald"},{"family":"Gravito","given":"Martha L."},{"family":"Groves","given":"Christopher J."},{"family":"Hallmans","given":"Göran"},{"family":"Hartikainen","given":"Anna-Liisa"},{"family":"Hayward","given":"Caroline"},{"family":"Hernandez","given":"Dena"},{"family":"Hicks","given":"Andrew A."},{"family":"Holm","given":"Hilma"},{"family":"Hung","given":"Yi-Jen"},{"family":"Illig","given":"Thomas"},{"family":"Jones","given":"Michelle R."},{"family":"Kaleebu","given":"Pontiano"},{"family":"Kastelein","given":"John J. P."},{"family":"Khaw","given":"Kay-Tee"},{"family":"Kim","given":"Eric"},{"family":"Klopp","given":"Norman"},{"family":"Komulainen","given":"Pirjo"},{"family":"Kumari","given":"Meena"},{"family":"Langenberg","given":"Claudia"},{"family":"Lehtimäki","given":"Terho"},{"family":"Lin","given":"Shih-Yi"},{"family":"Lindström","given":"Jaana"},{"family":"Loos","given":"Ruth J. F."},{"family":"Mach","given":"François"},{"family":"McArdle","given":"Wendy L."},{"family":"Meisinger","given":"Christa"},{"family":"Mitchell","given":"Braxton D."},{"family":"Müller","given":"Gabrielle"},{"family":"Nagaraja","given":"Ramaiah"},{"family":"Narisu","given":"Narisu"},{"family":"Nieminen","given":"Tuomo V. M."},{"family":"Nsubuga","given":"Rebecca N."},{"family":"Olafsson","given":"Isleifur"},{"family":"Ong","given":"Ken K."},{"family":"Palotie","given":"Aarno"},{"family":"Papamarkou","given":"Theodore"},{"family":"Pomilla","given":"Cristina"},{"family":"Pouta","given":"Anneli"},{"family":"Rader","given":"Daniel J."},{"family":"Reilly","given":"Muredach P."},{"family":"Ridker","given":"Paul M."},{"family":"Rivadeneira","given":"Fernando"},{"family":"Rudan","given":"Igor"},{"family":"Ruokonen","given":"Aimo"},{"family":"Samani","given":"Nilesh"},{"family":"Scharnagl","given":"Hubert"},{"family":"Seeley","given":"Janet"},{"family":"Silander","given":"Kaisa"},{"family":"Stančáková","given":"Alena"},{"family":"Stirrups","given":"Kathleen"},{"family":"Swift","given":"Amy J."},{"family":"Tiret","given":"Laurence"},{"family":"Uitterlinden","given":"Andre G."},{"family":"Pelt","given":"L. Joost","non-dropping-particle":"van"},{"family":"Vedantam","given":"Sailaja"},{"family":"Wainwright","given":"Nicholas"},{"family":"Wijmenga","given":"Cisca"},{"family":"Wild","given":"Sarah H."},{"family":"Willemsen","given":"Gonneke"},{"family":"Wilsgaard","given":"Tom"},{"family":"Wilson","given":"James F."},{"family":"Young","given":"Elizabeth H."},{"family":"Zhao","given":"Jing Hua"},{"family":"Adair","given":"Linda S."},{"family":"Arveiler","given":"Dominique"},{"family":"Assimes","given":"Themistocles L."},{"family":"Bandinelli","given":"Stefania"},{"family":"Bennett","given":"Franklyn"},{"family":"Bochud","given":"Murielle"},{"family":"Boehm","given":"Bernhard O."},{"family":"Boomsma","given":"Dorret I."},{"family":"Borecki","given":"Ingrid B."},{"family":"Bornstein","given":"Stefan R."},{"family":"Bovet","given":"Pascal"},{"family":"Burnier","given":"Michel"},{"family":"Campbell","given":"Harry"},{"family":"Chakravarti","given":"Aravinda"},{"family":"Chambers","given":"John C."},{"family":"Chen","given":"Yii-Der Ida"},{"family":"Collins","given":"Francis S."},{"family":"Cooper","given":"Richard S."},{"family":"Danesh","given":"John"},{"family":"Dedoussis","given":"George"},{"family":"Faire","given":"Ulf","non-dropping-particle":"de"},{"family":"Feranil","given":"Alan B."},{"family":"Ferrières","given":"Jean"},{"family":"Ferrucci","given":"Luigi"},{"family":"Freimer","given":"Nelson B."},{"family":"Gieger","given":"Christian"},{"family":"Groop","given":"Leif C."},{"family":"Gudnason","given":"Vilmundur"},{"family":"Gyllensten","given":"Ulf"},{"family":"Hamsten","given":"Anders"},{"family":"Harris","given":"Tamara B."},{"family":"Hingorani","given":"Aroon"},{"family":"Hirschhorn","given":"Joel N."},{"family":"Hofman","given":"Albert"},{"family":"Hovingh","given":"G. Kees"},{"family":"Hsiung","given":"Chao Agnes"},{"family":"Humphries","given":"Steve E."},{"family":"Hunt","given":"Steven C."},{"family":"Hveem","given":"Kristian"},{"family":"Iribarren","given":"Carlos"},{"family":"Järvelin","given":"Marjo-Riitta"},{"family":"Jula","given":"Antti"},{"family":"Kähönen","given":"Mika"},{"family":"Kaprio","given":"Jaakko"},{"family":"Kesäniemi","given":"Antero"},{"family":"Kivimaki","given":"Mika"},{"family":"Kooner","given":"Jaspal S."},{"family":"Koudstaal","given":"Peter J."},{"family":"Krauss","given":"Ronald M."},{"family":"Kuh","given":"Diana"},{"family":"Kuusisto","given":"Johanna"},{"family":"Kyvik","given":"Kirsten O."},{"family":"Laakso","given":"Markku"},{"family":"Lakka","given":"Timo A."},{"family":"Lind","given":"Lars"},{"family":"Lindgren","given":"Cecilia M."},{"family":"Martin","given":"Nicholas G."},{"family":"März","given":"Winfried"},{"family":"McCarthy","given":"Mark I."},{"family":"McKenzie","given":"Colin A."},{"family":"Meneton","given":"Pierre"},{"family":"Metspalu","given":"Andres"},{"family":"Moilanen","given":"Leena"},{"family":"Morris","given":"Andrew D."},{"family":"Munroe","given":"Patricia B."},{"family":"Njølstad","given":"Inger"},{"family":"Pedersen","given":"Nancy L."},{"family":"Power","given":"Chris"},{"family":"Pramstaller","given":"Peter P."},{"family":"Price","given":"Jackie F."},{"family":"Psaty","given":"Bruce M."},{"family":"Quertermous","given":"Thomas"},{"family":"Rauramaa","given":"Rainer"},{"family":"Saleheen","given":"Danish"},{"family":"Salomaa","given":"Veikko"},{"family":"Sanghera","given":"Dharambir K."},{"family":"Saramies","given":"Jouko"},{"family":"Schwarz","given":"Peter E. H."},{"family":"Sheu","given":"Wayne H.-H."},{"family":"Shuldiner","given":"Alan R."},{"family":"Siegbahn","given":"Agneta"},{"family":"Spector","given":"Tim D."},{"family":"Stefansson","given":"Kari"},{"family":"Strachan","given":"David P."},{"family":"Tayo","given":"Bamidele O."},{"family":"Tremoli","given":"Elena"},{"family":"Tuomilehto","given":"Jaakko"},{"family":"Uusitupa","given":"Matti"},{"family":"Duijn","given":"Cornelia M.","non-dropping-particle":"van"},{"family":"Vollenweider","given":"Peter"},{"family":"Wallentin","given":"Lars"},{"family":"Wareham","given":"Nicholas J."},{"family":"Whitfield","given":"John B."},{"family":"Wolffenbuttel","given":"Bruce H. R."},{"family":"Ordovas","given":"Jose M."},{"family":"Boerwinkle","given":"Eric"},{"family":"Palmer","given":"Colin N. A."},{"family":"Thorsteinsdottir","given":"Unnur"},{"family":"Chasman","given":"Daniel I."},{"family":"Rotter","given":"Jerome I."},{"family":"Franks","given":"Paul W."},{"family":"Ripatti","given":"Samuli"},{"family":"Cupples","given":"L. Adrienne"},{"family":"Sandhu","given":"Manjinder S."},{"family":"Rich","given":"Stephen S."},{"family":"Boehnke","given":"Michael"},{"family":"Deloukas","given":"Panos"},{"family":"Kathiresan","given":"Sekar"},{"family":"Mohlke","given":"Karen L."},{"family":"Ingelsson","given":"Erik"},{"family":"Abecasis","given":"Gonçalo R."},{"literal":"Global Lipids Genetics Consortium"}],"issued":{"date-parts":[["2013",11]]}}}],"schema":"https://github.com/citation-style-language/schema/raw/master/csl-citation.json"} </w:instrText>
      </w:r>
      <w:r w:rsidR="00367CF7" w:rsidRPr="00222D5C">
        <w:rPr>
          <w:rFonts w:ascii="Times New Roman" w:hAnsi="Times New Roman" w:cs="Times New Roman"/>
        </w:rPr>
        <w:fldChar w:fldCharType="separate"/>
      </w:r>
      <w:r w:rsidR="00187A70" w:rsidRPr="00222D5C">
        <w:rPr>
          <w:rFonts w:ascii="Times New Roman" w:hAnsi="Times New Roman" w:cs="Times New Roman"/>
          <w:sz w:val="22"/>
        </w:rPr>
        <w:t>(2)</w:t>
      </w:r>
      <w:r w:rsidR="00367CF7" w:rsidRPr="00222D5C">
        <w:rPr>
          <w:rFonts w:ascii="Times New Roman" w:hAnsi="Times New Roman" w:cs="Times New Roman"/>
        </w:rPr>
        <w:fldChar w:fldCharType="end"/>
      </w:r>
      <w:r w:rsidR="00367CF7" w:rsidRPr="00222D5C">
        <w:rPr>
          <w:rFonts w:ascii="Times New Roman" w:hAnsi="Times New Roman" w:cs="Times New Roman"/>
          <w:b/>
          <w:bCs/>
          <w:i/>
          <w:iCs/>
        </w:rPr>
        <w:t>.</w:t>
      </w:r>
    </w:p>
    <w:p w14:paraId="0A247091"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The GWAS study analyzed in this article aimed to identify new loci and refine known loci associated with lipid levels, including low-density lipoprotein (LDL) cholesterol, high-density lipoprotein (HDL) cholesterol, triglycerides, and total cholesterol. The study examined 188,578 individuals using genome-wide and custom genotyping arrays and identified and annotated 157 loci associated with lipid levels at P &lt; 5×10</w:t>
      </w:r>
      <w:r w:rsidRPr="00222D5C">
        <w:rPr>
          <w:rFonts w:ascii="Times New Roman" w:hAnsi="Times New Roman" w:cs="Times New Roman"/>
          <w:szCs w:val="21"/>
          <w:vertAlign w:val="superscript"/>
        </w:rPr>
        <w:t>-8</w:t>
      </w:r>
      <w:r w:rsidRPr="00222D5C">
        <w:rPr>
          <w:rFonts w:ascii="Times New Roman" w:hAnsi="Times New Roman" w:cs="Times New Roman"/>
          <w:szCs w:val="21"/>
        </w:rPr>
        <w:t>, including 62 loci not previously associated with lipid levels in humans. Of the 62 novel loci, 24 demonstrated the strongest evidence of association with HDL cholesterol, 15 with LDL cholesterol, 8 with triglyceride levels, and 15 with total cholesterol. The effects of newly identified loci were generally smaller than in earlier GWAS. For the 62 newly identified variants, trait variance explained in the Framingham offspring were 1.6% for HDL cholesterol, 2.1% for triglycerides, 2.4% for LDL cholesterol, and 2.6% for total cholesterol .</w:t>
      </w:r>
    </w:p>
    <w:p w14:paraId="32FF1A2E" w14:textId="77777777" w:rsidR="00367CF7" w:rsidRPr="00222D5C" w:rsidRDefault="00367CF7" w:rsidP="00367CF7">
      <w:pPr>
        <w:jc w:val="left"/>
        <w:rPr>
          <w:rFonts w:ascii="Times New Roman" w:hAnsi="Times New Roman" w:cs="Times New Roman"/>
          <w:szCs w:val="21"/>
        </w:rPr>
      </w:pPr>
    </w:p>
    <w:p w14:paraId="7F9C36B1"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To investigate connections between the new loci and known lipid biology, the study catalogued genes within 100 kb of the peak associated SNPs and searched PubMed and OMIM for occurrences of these gene names and their aliases in the context of relevant keywords. After manual curation, the study identified at least one strong candidate in 32 of the 62 loci (52%). For the remaining 30 loci, the study found no literature support for the role of a nearby gene on blood lipid levels . Among independent variants (r</w:t>
      </w:r>
      <w:r w:rsidRPr="00222D5C">
        <w:rPr>
          <w:rFonts w:ascii="Times New Roman" w:hAnsi="Times New Roman" w:cs="Times New Roman"/>
          <w:szCs w:val="21"/>
          <w:vertAlign w:val="superscript"/>
        </w:rPr>
        <w:t>2</w:t>
      </w:r>
      <w:r w:rsidRPr="00222D5C">
        <w:rPr>
          <w:rFonts w:ascii="Times New Roman" w:hAnsi="Times New Roman" w:cs="Times New Roman"/>
          <w:szCs w:val="21"/>
        </w:rPr>
        <w:t xml:space="preserve"> &lt; 0.1) with P &lt; 0.1 in the GWAS-only analysis, a significant excess </w:t>
      </w:r>
      <w:proofErr w:type="gramStart"/>
      <w:r w:rsidRPr="00222D5C">
        <w:rPr>
          <w:rFonts w:ascii="Times New Roman" w:hAnsi="Times New Roman" w:cs="Times New Roman"/>
          <w:szCs w:val="21"/>
        </w:rPr>
        <w:t>were</w:t>
      </w:r>
      <w:proofErr w:type="gramEnd"/>
      <w:r w:rsidRPr="00222D5C">
        <w:rPr>
          <w:rFonts w:ascii="Times New Roman" w:hAnsi="Times New Roman" w:cs="Times New Roman"/>
          <w:szCs w:val="21"/>
        </w:rPr>
        <w:t xml:space="preserve"> concordant in direction of effect for HDL (62.9% in 1,847 SNPs, P &lt; 10</w:t>
      </w:r>
      <w:r w:rsidRPr="00222D5C">
        <w:rPr>
          <w:rFonts w:ascii="Times New Roman" w:hAnsi="Times New Roman" w:cs="Times New Roman"/>
          <w:szCs w:val="21"/>
          <w:vertAlign w:val="superscript"/>
        </w:rPr>
        <w:t>-16</w:t>
      </w:r>
      <w:r w:rsidRPr="00222D5C">
        <w:rPr>
          <w:rFonts w:ascii="Times New Roman" w:hAnsi="Times New Roman" w:cs="Times New Roman"/>
          <w:szCs w:val="21"/>
        </w:rPr>
        <w:t>), LDL (58.6% of 1,730 SNPs, P &lt; 10</w:t>
      </w:r>
      <w:r w:rsidRPr="00222D5C">
        <w:rPr>
          <w:rFonts w:ascii="Times New Roman" w:hAnsi="Times New Roman" w:cs="Times New Roman"/>
          <w:szCs w:val="21"/>
          <w:vertAlign w:val="superscript"/>
        </w:rPr>
        <w:t>-16</w:t>
      </w:r>
      <w:r w:rsidRPr="00222D5C">
        <w:rPr>
          <w:rFonts w:ascii="Times New Roman" w:hAnsi="Times New Roman" w:cs="Times New Roman"/>
          <w:szCs w:val="21"/>
        </w:rPr>
        <w:t>), triglyceride levels (59.1% of 1,783 SNPs, P &lt; 10</w:t>
      </w:r>
      <w:r w:rsidRPr="00222D5C">
        <w:rPr>
          <w:rFonts w:ascii="Times New Roman" w:hAnsi="Times New Roman" w:cs="Times New Roman"/>
          <w:szCs w:val="21"/>
          <w:vertAlign w:val="superscript"/>
        </w:rPr>
        <w:t>-16</w:t>
      </w:r>
      <w:r w:rsidRPr="00222D5C">
        <w:rPr>
          <w:rFonts w:ascii="Times New Roman" w:hAnsi="Times New Roman" w:cs="Times New Roman"/>
          <w:szCs w:val="21"/>
        </w:rPr>
        <w:t>), and total cholesterol (61.0% of 1,904 SNPs, P &lt; 10</w:t>
      </w:r>
      <w:r w:rsidRPr="00222D5C">
        <w:rPr>
          <w:rFonts w:ascii="Times New Roman" w:hAnsi="Times New Roman" w:cs="Times New Roman"/>
          <w:szCs w:val="21"/>
          <w:vertAlign w:val="superscript"/>
        </w:rPr>
        <w:t>-16</w:t>
      </w:r>
      <w:r w:rsidRPr="00222D5C">
        <w:rPr>
          <w:rFonts w:ascii="Times New Roman" w:hAnsi="Times New Roman" w:cs="Times New Roman"/>
          <w:szCs w:val="21"/>
        </w:rPr>
        <w:t>), suggesting many additional loci to be discovered in future studies .</w:t>
      </w:r>
    </w:p>
    <w:p w14:paraId="26DA7BB5" w14:textId="77777777" w:rsidR="00790203" w:rsidRPr="00222D5C" w:rsidRDefault="00790203">
      <w:pPr>
        <w:rPr>
          <w:rFonts w:ascii="Times New Roman" w:hAnsi="Times New Roman" w:cs="Times New Roman"/>
        </w:rPr>
      </w:pPr>
    </w:p>
    <w:p w14:paraId="0ACF667D" w14:textId="14112608" w:rsidR="00367CF7" w:rsidRPr="00222D5C" w:rsidRDefault="007E1CC6" w:rsidP="00367CF7">
      <w:pPr>
        <w:jc w:val="left"/>
        <w:outlineLvl w:val="1"/>
        <w:rPr>
          <w:rFonts w:ascii="Times New Roman" w:hAnsi="Times New Roman" w:cs="Times New Roman"/>
          <w:b/>
          <w:bCs/>
          <w:i/>
          <w:iCs/>
        </w:rPr>
      </w:pPr>
      <w:bookmarkStart w:id="2" w:name="_Hlk147585366"/>
      <w:r w:rsidRPr="00222D5C">
        <w:rPr>
          <w:rFonts w:ascii="Times New Roman" w:hAnsi="Times New Roman" w:cs="Times New Roman"/>
          <w:b/>
          <w:bCs/>
        </w:rPr>
        <w:t xml:space="preserve">1.4 </w:t>
      </w:r>
      <w:r w:rsidR="00367CF7" w:rsidRPr="00222D5C">
        <w:rPr>
          <w:rFonts w:ascii="Times New Roman" w:hAnsi="Times New Roman" w:cs="Times New Roman"/>
          <w:b/>
          <w:bCs/>
        </w:rPr>
        <w:t>GWAS of Glycated Hemoglobin A1c (HbA1c) by</w:t>
      </w:r>
      <w:r w:rsidR="00367CF7" w:rsidRPr="00222D5C">
        <w:rPr>
          <w:rFonts w:ascii="Times New Roman" w:hAnsi="Times New Roman" w:cs="Times New Roman"/>
        </w:rPr>
        <w:t xml:space="preserve"> </w:t>
      </w:r>
      <w:r w:rsidR="00367CF7" w:rsidRPr="00222D5C">
        <w:rPr>
          <w:rFonts w:ascii="Times New Roman" w:hAnsi="Times New Roman" w:cs="Times New Roman"/>
          <w:b/>
          <w:bCs/>
        </w:rPr>
        <w:t>MAGIC</w:t>
      </w:r>
      <w:bookmarkEnd w:id="2"/>
      <w:r w:rsidR="00367CF7" w:rsidRPr="00222D5C">
        <w:rPr>
          <w:rFonts w:ascii="Times New Roman" w:hAnsi="Times New Roman" w:cs="Times New Roman"/>
        </w:rPr>
        <w:fldChar w:fldCharType="begin"/>
      </w:r>
      <w:r w:rsidR="00187A70" w:rsidRPr="00222D5C">
        <w:rPr>
          <w:rFonts w:ascii="Times New Roman" w:hAnsi="Times New Roman" w:cs="Times New Roman"/>
        </w:rPr>
        <w:instrText xml:space="preserve"> ADDIN ZOTERO_ITEM CSL_CITATION {"citationID":"lSxVnTx8","properties":{"formattedCitation":"(3)","plainCitation":"(3)","noteIndex":0},"citationItems":[{"id":3882,"uris":["http://zotero.org/users/11121489/items/YHN6EZKP"],"itemData":{"id":3882,"type":"article-journal","abstract":"OBJECTIVE: Glycated hemoglobin (HbA₁(c)), used to monitor and diagnose diabetes, is influenced by average glycemia over a 2- to 3-month period. Genetic factors affecting expression, turnover, and abnormal glycation of hemoglobin could also be associated with increased levels of HbA₁(c). We aimed to identify such genetic factors and investigate the extent to which they influence diabetes classification based on HbA₁(c) levels.\nRESEARCH DESIGN AND METHODS: We studied associations with HbA₁(c) in up to 46,368 nondiabetic adults of European descent from 23 genome-wide association studies (GWAS) and 8 cohorts with de novo genotyped single nucleotide polymorphisms (SNPs). We combined studies using inverse-variance meta-analysis and tested mediation by glycemia using conditional analyses. We estimated the global effect of HbA₁(c) loci using a multilocus risk score, and used net reclassification to estimate genetic effects on diabetes screening.\nRESULTS: Ten loci reached genome-wide significant association with HbA(1c), including six new loci near FN3K (lead SNP/P value, rs1046896/P = 1.6 × 10⁻²⁶), HFE (rs1800562/P = 2.6 × 10⁻²⁰), TMPRSS6 (rs855791/P = 2.7 × 10⁻¹⁴), ANK1 (rs4737009/P = 6.1 × 10⁻¹²), SPTA1 (rs2779116/P = 2.8 × 10⁻⁹) and ATP11A/TUBGCP3 (rs7998202/P = 5.2 × 10⁻⁹), and four known HbA₁(c) loci: HK1 (rs16926246/P = 3.1 × 10⁻⁵⁴), MTNR1B (rs1387153/P = 4.0 × 10⁻¹¹), GCK (rs1799884/P = 1.5 × 10⁻²⁰) and G6PC2/ABCB11 (rs552976/P = 8.2 × 10⁻¹⁸). We show that associations with HbA₁(c) are partly a function of hyperglycemia associated with 3 of the 10 loci (GCK, G6PC2 and MTNR1B). The seven nonglycemic loci accounted for a 0.19 (% HbA₁(c)) difference between the extreme 10% tails of the risk score, and would reclassify </w:instrText>
      </w:r>
      <w:r w:rsidR="00187A70" w:rsidRPr="00222D5C">
        <w:rPr>
          <w:rFonts w:ascii="Cambria Math" w:hAnsi="Cambria Math" w:cs="Cambria Math"/>
        </w:rPr>
        <w:instrText>∼</w:instrText>
      </w:r>
      <w:r w:rsidR="00187A70" w:rsidRPr="00222D5C">
        <w:rPr>
          <w:rFonts w:ascii="Times New Roman" w:hAnsi="Times New Roman" w:cs="Times New Roman"/>
        </w:rPr>
        <w:instrText xml:space="preserve">2% of a general white population screened for diabetes with HbA₁(c).\nCONCLUSIONS: GWAS identified 10 genetic loci reproducibly associated with HbA₁(c). Six are novel and seven map to loci where rarer variants cause hereditary anemias and iron storage disorders. Common variants at these loci likely influence HbA₁(c) levels via erythrocyte biology, and confer a small but detectable reclassification of diabetes diagnosis by HbA₁(c).","container-title":"Diabetes","DOI":"10.2337/db10-0502","ISSN":"1939-327X","issue":"12","journalAbbreviation":"Diabetes","language":"eng","note":"PMID: 20858683\nPMCID: PMC2992787","page":"3229-3239","source":"PubMed","title":"Common variants at 10 genomic loci influence hemoglobin A₁(C) levels via glycemic and nonglycemic pathways","volume":"59","author":[{"family":"Soranzo","given":"Nicole"},{"family":"Sanna","given":"Serena"},{"family":"Wheeler","given":"Eleanor"},{"family":"Gieger","given":"Christian"},{"family":"Radke","given":"Dörte"},{"family":"Dupuis","given":"Josée"},{"family":"Bouatia-Naji","given":"Nabila"},{"family":"Langenberg","given":"Claudia"},{"family":"Prokopenko","given":"Inga"},{"family":"Stolerman","given":"Elliot"},{"family":"Sandhu","given":"Manjinder S."},{"family":"Heeney","given":"Matthew M."},{"family":"Devaney","given":"Joseph M."},{"family":"Reilly","given":"Muredach P."},{"family":"Ricketts","given":"Sally L."},{"family":"Stewart","given":"Alexandre F. R."},{"family":"Voight","given":"Benjamin F."},{"family":"Willenborg","given":"Christina"},{"family":"Wright","given":"Benjamin"},{"family":"Altshuler","given":"David"},{"family":"Arking","given":"Dan"},{"family":"Balkau","given":"Beverley"},{"family":"Barnes","given":"Daniel"},{"family":"Boerwinkle","given":"Eric"},{"family":"Böhm","given":"Bernhard"},{"family":"Bonnefond","given":"Amélie"},{"family":"Bonnycastle","given":"Lori L."},{"family":"Boomsma","given":"Dorret I."},{"family":"Bornstein","given":"Stefan R."},{"family":"Böttcher","given":"Yvonne"},{"family":"Bumpstead","given":"Suzannah"},{"family":"Burnett-Miller","given":"Mary Susan"},{"family":"Campbell","given":"Harry"},{"family":"Cao","given":"Antonio"},{"family":"Chambers","given":"John"},{"family":"Clark","given":"Robert"},{"family":"Collins","given":"Francis S."},{"family":"Coresh","given":"Josef"},{"family":"Geus","given":"Eco J. C.","non-dropping-particle":"de"},{"family":"Dei","given":"Mariano"},{"family":"Deloukas","given":"Panos"},{"family":"Döring","given":"Angela"},{"family":"Egan","given":"Josephine M."},{"family":"Elosua","given":"Roberto"},{"family":"Ferrucci","given":"Luigi"},{"family":"Forouhi","given":"Nita"},{"family":"Fox","given":"Caroline S."},{"family":"Franklin","given":"Christopher"},{"family":"Franzosi","given":"Maria Grazia"},{"family":"Gallina","given":"Sophie"},{"family":"Goel","given":"Anuj"},{"family":"Graessler","given":"Jürgen"},{"family":"Grallert","given":"Harald"},{"family":"Greinacher","given":"Andreas"},{"family":"Hadley","given":"David"},{"family":"Hall","given":"Alistair"},{"family":"Hamsten","given":"Anders"},{"family":"Hayward","given":"Caroline"},{"family":"Heath","given":"Simon"},{"family":"Herder","given":"Christian"},{"family":"Homuth","given":"Georg"},{"family":"Hottenga","given":"Jouke-Jan"},{"family":"Hunter-Merrill","given":"Rachel"},{"family":"Illig","given":"Thomas"},{"family":"Jackson","given":"Anne U."},{"family":"Jula","given":"Antti"},{"family":"Kleber","given":"Marcus"},{"family":"Knouff","given":"Christopher W."},{"family":"Kong","given":"Augustine"},{"family":"Kooner","given":"Jaspal"},{"family":"Köttgen","given":"Anna"},{"family":"Kovacs","given":"Peter"},{"family":"Krohn","given":"Knut"},{"family":"Kühnel","given":"Brigitte"},{"family":"Kuusisto","given":"Johanna"},{"family":"Laakso","given":"Markku"},{"family":"Lathrop","given":"Mark"},{"family":"Lecoeur","given":"Cécile"},{"family":"Li","given":"Man"},{"family":"Li","given":"Mingyao"},{"family":"Loos","given":"Ruth J. F."},{"family":"Luan","given":"Jian'an"},{"family":"Lyssenko","given":"Valeriya"},{"family":"Mägi","given":"Reedik"},{"family":"Magnusson","given":"Patrik K. E."},{"family":"Mälarstig","given":"Anders"},{"family":"Mangino","given":"Massimo"},{"family":"Martínez-Larrad","given":"María Teresa"},{"family":"März","given":"Winfried"},{"family":"McArdle","given":"Wendy L."},{"family":"McPherson","given":"Ruth"},{"family":"Meisinger","given":"Christa"},{"family":"Meitinger","given":"Thomas"},{"family":"Melander","given":"Olle"},{"family":"Mohlke","given":"Karen L."},{"family":"Mooser","given":"Vincent E."},{"family":"Morken","given":"Mario A."},{"family":"Narisu","given":"Narisu"},{"family":"Nathan","given":"David M."},{"family":"Nauck","given":"Matthias"},{"family":"O'Donnell","given":"Chris"},{"family":"Oexle","given":"Konrad"},{"family":"Olla","given":"Nazario"},{"family":"Pankow","given":"James S."},{"family":"Payne","given":"Felicity"},{"family":"Peden","given":"John F."},{"family":"Pedersen","given":"Nancy L."},{"family":"Peltonen","given":"Leena"},{"family":"Perola","given":"Markus"},{"family":"Polasek","given":"Ozren"},{"family":"Porcu","given":"Eleonora"},{"family":"Rader","given":"Daniel J."},{"family":"Rathmann","given":"Wolfgang"},{"family":"Ripatti","given":"Samuli"},{"family":"Rocheleau","given":"Ghislain"},{"family":"Roden","given":"Michael"},{"family":"Rudan","given":"Igor"},{"family":"Salomaa","given":"Veikko"},{"family":"Saxena","given":"Richa"},{"family":"Schlessinger","given":"David"},{"family":"Schunkert","given":"Heribert"},{"family":"Schwarz","given":"Peter"},{"family":"Seedorf","given":"Udo"},{"family":"Selvin","given":"Elizabeth"},{"family":"Serrano-Ríos","given":"Manuel"},{"family":"Shrader","given":"Peter"},{"family":"Silveira","given":"Angela"},{"family":"Siscovick","given":"David"},{"family":"Song","given":"Kjioung"},{"family":"Spector","given":"Timothy D."},{"family":"Stefansson","given":"Kari"},{"family":"Steinthorsdottir","given":"Valgerdur"},{"family":"Strachan","given":"David P."},{"family":"Strawbridge","given":"Rona"},{"family":"Stumvoll","given":"Michael"},{"family":"Surakka","given":"Ida"},{"family":"Swift","given":"Amy J."},{"family":"Tanaka","given":"Toshiko"},{"family":"Teumer","given":"Alexander"},{"family":"Thorleifsson","given":"Gudmar"},{"family":"Thorsteinsdottir","given":"Unnur"},{"family":"Tönjes","given":"Anke"},{"family":"Usala","given":"Gianluca"},{"family":"Vitart","given":"Veronique"},{"family":"Völzke","given":"Henry"},{"family":"Wallaschofski","given":"Henri"},{"family":"Waterworth","given":"Dawn M."},{"family":"Watkins","given":"Hugh"},{"family":"Wichmann","given":"H.-Erich"},{"family":"Wild","given":"Sarah H."},{"family":"Willemsen","given":"Gonneke"},{"family":"Williams","given":"Gordon H."},{"family":"Wilson","given":"James F."},{"family":"Winkelmann","given":"Juliane"},{"family":"Wright","given":"Alan F."},{"literal":"WTCCC"},{"family":"Zabena","given":"Carina"},{"family":"Zhao","given":"Jing Hua"},{"family":"Epstein","given":"Stephen E."},{"family":"Erdmann","given":"Jeanette"},{"family":"Hakonarson","given":"Hakon H."},{"family":"Kathiresan","given":"Sekar"},{"family":"Khaw","given":"Kay-Tee"},{"family":"Roberts","given":"Robert"},{"family":"Samani","given":"Nilesh J."},{"family":"Fleming","given":"Mark D."},{"family":"Sladek","given":"Robert"},{"family":"Abecasis","given":"Gonçalo"},{"family":"Boehnke","given":"Michael"},{"family":"Froguel","given":"Philippe"},{"family":"Groop","given":"Leif"},{"family":"McCarthy","given":"Mark I."},{"family":"Kao","given":"W. H. Linda"},{"family":"Florez","given":"Jose C."},{"family":"Uda","given":"Manuela"},{"family":"Wareham","given":"Nicholas J."},{"family":"Barroso","given":"Inês"},{"family":"Meigs","given":"James B."}],"issued":{"date-parts":[["2010",12]]}}}],"schema":"https://github.com/citation-style-language/schema/raw/master/csl-citation.json"} </w:instrText>
      </w:r>
      <w:r w:rsidR="00367CF7" w:rsidRPr="00222D5C">
        <w:rPr>
          <w:rFonts w:ascii="Times New Roman" w:hAnsi="Times New Roman" w:cs="Times New Roman"/>
        </w:rPr>
        <w:fldChar w:fldCharType="separate"/>
      </w:r>
      <w:r w:rsidR="00187A70" w:rsidRPr="00222D5C">
        <w:rPr>
          <w:rFonts w:ascii="Times New Roman" w:hAnsi="Times New Roman" w:cs="Times New Roman"/>
          <w:sz w:val="22"/>
        </w:rPr>
        <w:t>(3)</w:t>
      </w:r>
      <w:r w:rsidR="00367CF7" w:rsidRPr="00222D5C">
        <w:rPr>
          <w:rFonts w:ascii="Times New Roman" w:hAnsi="Times New Roman" w:cs="Times New Roman"/>
        </w:rPr>
        <w:fldChar w:fldCharType="end"/>
      </w:r>
      <w:r w:rsidR="00367CF7" w:rsidRPr="00222D5C">
        <w:rPr>
          <w:rFonts w:ascii="Times New Roman" w:hAnsi="Times New Roman" w:cs="Times New Roman"/>
          <w:b/>
          <w:bCs/>
          <w:i/>
          <w:iCs/>
        </w:rPr>
        <w:t>.</w:t>
      </w:r>
    </w:p>
    <w:p w14:paraId="519B71A5" w14:textId="77777777" w:rsidR="00367CF7" w:rsidRPr="00222D5C" w:rsidRDefault="00367CF7" w:rsidP="00367CF7">
      <w:pPr>
        <w:rPr>
          <w:rFonts w:ascii="Times New Roman" w:hAnsi="Times New Roman" w:cs="Times New Roman"/>
        </w:rPr>
      </w:pPr>
      <w:r w:rsidRPr="00222D5C">
        <w:rPr>
          <w:rFonts w:ascii="Times New Roman" w:hAnsi="Times New Roman" w:cs="Times New Roman"/>
        </w:rPr>
        <w:t>Glycated Hemoglobin A1c (HbA1c) is a biomarker that reflects the average blood glucose levels over the past 2-3 months. It is widely used as a diagnostic tool for diabetes and as a monitoring tool for glycemic control in diabetic patients. In this summary statistics data source, we present the results of a genome-wide association study (GWAS) that aimed to identify common genetic variants associated with HbA1c levels in nondiabetic individuals of European ancestry.</w:t>
      </w:r>
    </w:p>
    <w:p w14:paraId="5363B589" w14:textId="77777777" w:rsidR="00367CF7" w:rsidRPr="00222D5C" w:rsidRDefault="00367CF7" w:rsidP="00367CF7">
      <w:pPr>
        <w:rPr>
          <w:rFonts w:ascii="Times New Roman" w:hAnsi="Times New Roman" w:cs="Times New Roman"/>
        </w:rPr>
      </w:pPr>
    </w:p>
    <w:p w14:paraId="33382682" w14:textId="77777777" w:rsidR="00367CF7" w:rsidRPr="00222D5C" w:rsidRDefault="00367CF7" w:rsidP="00367CF7">
      <w:pPr>
        <w:rPr>
          <w:rFonts w:ascii="Times New Roman" w:hAnsi="Times New Roman" w:cs="Times New Roman"/>
        </w:rPr>
      </w:pPr>
      <w:r w:rsidRPr="00222D5C">
        <w:rPr>
          <w:rFonts w:ascii="Times New Roman" w:hAnsi="Times New Roman" w:cs="Times New Roman"/>
        </w:rPr>
        <w:t xml:space="preserve">The GWAS included up to 46,368 participants from 23 studies and 8 cohorts, and used de novo genotyped single nucleotide polymorphisms (SNPs) to test for associations with HbA1c levels. The study employed inverse-variance meta-analysis to combine the results of individual studies and tested mediation by glycemia using conditional analyses. The global effect of HbA1c loci was estimated using a </w:t>
      </w:r>
      <w:proofErr w:type="spellStart"/>
      <w:r w:rsidRPr="00222D5C">
        <w:rPr>
          <w:rFonts w:ascii="Times New Roman" w:hAnsi="Times New Roman" w:cs="Times New Roman"/>
        </w:rPr>
        <w:t>multilocus</w:t>
      </w:r>
      <w:proofErr w:type="spellEnd"/>
      <w:r w:rsidRPr="00222D5C">
        <w:rPr>
          <w:rFonts w:ascii="Times New Roman" w:hAnsi="Times New Roman" w:cs="Times New Roman"/>
        </w:rPr>
        <w:t xml:space="preserve"> risk score, and net reclassification was used to estimate genetic effects on diabetes screening. The results of the GWAS identified 10 loci that reached genome-wide significant association with HbA1c levels, including six new loci near FN3K, HFE, TMPRSS6, GCK, ANK1, and SPTA1. The lead SNP for FN3K was rs1046896 (P=1.6×10-</w:t>
      </w:r>
      <w:r w:rsidRPr="00222D5C">
        <w:rPr>
          <w:rFonts w:ascii="Times New Roman" w:hAnsi="Times New Roman" w:cs="Times New Roman"/>
          <w:vertAlign w:val="superscript"/>
        </w:rPr>
        <w:t>26</w:t>
      </w:r>
      <w:r w:rsidRPr="00222D5C">
        <w:rPr>
          <w:rFonts w:ascii="Times New Roman" w:hAnsi="Times New Roman" w:cs="Times New Roman"/>
        </w:rPr>
        <w:t>), for HFE was rs1800562 (P=2.6×10</w:t>
      </w:r>
      <w:r w:rsidRPr="00222D5C">
        <w:rPr>
          <w:rFonts w:ascii="Times New Roman" w:hAnsi="Times New Roman" w:cs="Times New Roman"/>
          <w:vertAlign w:val="superscript"/>
        </w:rPr>
        <w:t>-20</w:t>
      </w:r>
      <w:r w:rsidRPr="00222D5C">
        <w:rPr>
          <w:rFonts w:ascii="Times New Roman" w:hAnsi="Times New Roman" w:cs="Times New Roman"/>
        </w:rPr>
        <w:t>), for TMPRSS6 was rs855791 (P=2.2×10</w:t>
      </w:r>
      <w:r w:rsidRPr="00222D5C">
        <w:rPr>
          <w:rFonts w:ascii="Times New Roman" w:hAnsi="Times New Roman" w:cs="Times New Roman"/>
          <w:vertAlign w:val="superscript"/>
        </w:rPr>
        <w:t>-13</w:t>
      </w:r>
      <w:r w:rsidRPr="00222D5C">
        <w:rPr>
          <w:rFonts w:ascii="Times New Roman" w:hAnsi="Times New Roman" w:cs="Times New Roman"/>
        </w:rPr>
        <w:t xml:space="preserve">), for GCK was rs730497 </w:t>
      </w:r>
      <w:r w:rsidRPr="00222D5C">
        <w:rPr>
          <w:rFonts w:ascii="Times New Roman" w:hAnsi="Times New Roman" w:cs="Times New Roman"/>
        </w:rPr>
        <w:lastRenderedPageBreak/>
        <w:t>(P=1.1×10</w:t>
      </w:r>
      <w:r w:rsidRPr="00222D5C">
        <w:rPr>
          <w:rFonts w:ascii="Times New Roman" w:hAnsi="Times New Roman" w:cs="Times New Roman"/>
          <w:vertAlign w:val="superscript"/>
        </w:rPr>
        <w:t>-10</w:t>
      </w:r>
      <w:r w:rsidRPr="00222D5C">
        <w:rPr>
          <w:rFonts w:ascii="Times New Roman" w:hAnsi="Times New Roman" w:cs="Times New Roman"/>
        </w:rPr>
        <w:t>), for ANK1 was rs4737009 (P=1.2×10</w:t>
      </w:r>
      <w:r w:rsidRPr="00222D5C">
        <w:rPr>
          <w:rFonts w:ascii="Times New Roman" w:hAnsi="Times New Roman" w:cs="Times New Roman"/>
          <w:vertAlign w:val="superscript"/>
        </w:rPr>
        <w:t>-9</w:t>
      </w:r>
      <w:r w:rsidRPr="00222D5C">
        <w:rPr>
          <w:rFonts w:ascii="Times New Roman" w:hAnsi="Times New Roman" w:cs="Times New Roman"/>
        </w:rPr>
        <w:t>), and for SPTA1 was rs2779116 (P=1.3×10</w:t>
      </w:r>
      <w:r w:rsidRPr="00222D5C">
        <w:rPr>
          <w:rFonts w:ascii="Times New Roman" w:hAnsi="Times New Roman" w:cs="Times New Roman"/>
          <w:vertAlign w:val="superscript"/>
        </w:rPr>
        <w:t>-9</w:t>
      </w:r>
      <w:r w:rsidRPr="00222D5C">
        <w:rPr>
          <w:rFonts w:ascii="Times New Roman" w:hAnsi="Times New Roman" w:cs="Times New Roman"/>
        </w:rPr>
        <w:t>). The other four loci were previously identified in other GWAS studies.</w:t>
      </w:r>
    </w:p>
    <w:p w14:paraId="0C2A059F" w14:textId="77777777" w:rsidR="00367CF7" w:rsidRPr="00222D5C" w:rsidRDefault="00367CF7" w:rsidP="00367CF7">
      <w:pPr>
        <w:rPr>
          <w:rFonts w:ascii="Times New Roman" w:hAnsi="Times New Roman" w:cs="Times New Roman"/>
        </w:rPr>
      </w:pPr>
    </w:p>
    <w:p w14:paraId="432667AC" w14:textId="77777777" w:rsidR="00367CF7" w:rsidRPr="00222D5C" w:rsidRDefault="00367CF7" w:rsidP="00367CF7">
      <w:pPr>
        <w:rPr>
          <w:rFonts w:ascii="Times New Roman" w:hAnsi="Times New Roman" w:cs="Times New Roman"/>
        </w:rPr>
      </w:pPr>
      <w:r w:rsidRPr="00222D5C">
        <w:rPr>
          <w:rFonts w:ascii="Times New Roman" w:hAnsi="Times New Roman" w:cs="Times New Roman"/>
        </w:rPr>
        <w:t>The study also found that the net reclassification of the population-level effect size of the seven nonglycemic HbA1c-associated SNPs was equivalent to reclassification of about 2% of a European ancestry population sample according to HbA1c-determined diabetes status. This suggests that the identified genetic variants have a modest effect on diabetes classification, but may still be useful for improving diabetes screening and diagnosis.</w:t>
      </w:r>
    </w:p>
    <w:p w14:paraId="62E874A2" w14:textId="77777777" w:rsidR="00367CF7" w:rsidRPr="00222D5C" w:rsidRDefault="00367CF7">
      <w:pPr>
        <w:rPr>
          <w:rFonts w:ascii="Times New Roman" w:hAnsi="Times New Roman" w:cs="Times New Roman"/>
        </w:rPr>
      </w:pPr>
    </w:p>
    <w:p w14:paraId="5A1C246A" w14:textId="6A863B6E" w:rsidR="00367CF7" w:rsidRPr="00222D5C" w:rsidRDefault="007E1CC6" w:rsidP="00367CF7">
      <w:pPr>
        <w:jc w:val="left"/>
        <w:outlineLvl w:val="1"/>
        <w:rPr>
          <w:rFonts w:ascii="Times New Roman" w:hAnsi="Times New Roman" w:cs="Times New Roman"/>
          <w:b/>
          <w:bCs/>
        </w:rPr>
      </w:pPr>
      <w:r w:rsidRPr="00222D5C">
        <w:rPr>
          <w:rFonts w:ascii="Times New Roman" w:hAnsi="Times New Roman" w:cs="Times New Roman"/>
          <w:b/>
          <w:bCs/>
        </w:rPr>
        <w:t xml:space="preserve">1.5 </w:t>
      </w:r>
      <w:r w:rsidR="00367CF7" w:rsidRPr="00222D5C">
        <w:rPr>
          <w:rFonts w:ascii="Times New Roman" w:hAnsi="Times New Roman" w:cs="Times New Roman"/>
          <w:b/>
          <w:bCs/>
        </w:rPr>
        <w:t>GWAS of insulin resistance (IR) by Dupuis J et al</w:t>
      </w:r>
      <w:r w:rsidR="00367CF7" w:rsidRPr="00222D5C">
        <w:rPr>
          <w:rFonts w:ascii="Times New Roman" w:hAnsi="Times New Roman" w:cs="Times New Roman"/>
          <w:b/>
          <w:bCs/>
        </w:rPr>
        <w:fldChar w:fldCharType="begin"/>
      </w:r>
      <w:r w:rsidR="00187A70" w:rsidRPr="00222D5C">
        <w:rPr>
          <w:rFonts w:ascii="Times New Roman" w:hAnsi="Times New Roman" w:cs="Times New Roman"/>
          <w:b/>
          <w:bCs/>
        </w:rPr>
        <w:instrText xml:space="preserve"> ADDIN ZOTERO_ITEM CSL_CITATION {"citationID":"1GW19NiC","properties":{"formattedCitation":"(4)","plainCitation":"(4)","noteIndex":0},"citationItems":[{"id":3956,"uris":["http://zotero.org/users/11121489/items/2QX422PM"],"itemData":{"id":3956,"type":"article-journal","abstract":"Levels of circulating glucose are tightly regulated. To identify new loci influencing glycemic traits, we performed meta-analyses of 21 genome-wide association studies informative for fasting glucose, fasting insulin and indices of beta-cell function (HOMA-B) and insulin resistance (HOMA-IR) in up to 46,186 nondiabetic participants. Follow-up of 25 loci in up to 76,558 additional subjects identified 16 loci associated with fasting glucose and HOMA-B and two loci associated with fasting insulin and HOMA-IR. These include nine loci newly associated with fasting glucose (in or near ADCY5, MADD, ADRA2A, CRY2, FADS1, GLIS3, SLC2A2, PROX1 and C2CD4B) and one influencing fasting insulin and HOMA-IR (near IGF1). We also demonstrated association of ADCY5, PROX1, GCK, GCKR and DGKB-TMEM195 with type 2 diabetes. Within these loci, likely biological candidate genes influence signal transduction, cell proliferation, development, glucose-sensing and circadian regulation. Our results demonstrate that genetic studies of glycemic traits can identify type 2 diabetes risk loci, as well as loci containing gene variants that are associated with a modest elevation in glucose levels but are not associated with overt diabetes.","container-title":"Nature Genetics","DOI":"10.1038/ng.520","ISSN":"1546-1718","issue":"2","journalAbbreviation":"Nat Genet","language":"eng","note":"PMID: 20081858\nPMCID: PMC3018764","page":"105-116","source":"PubMed","title":"New genetic loci implicated in fasting glucose homeostasis and their impact on type 2 diabetes risk","volume":"42","author":[{"family":"Dupuis","given":"Josée"},{"family":"Langenberg","given":"Claudia"},{"family":"Prokopenko","given":"Inga"},{"family":"Saxena","given":"Richa"},{"family":"Soranzo","given":"Nicole"},{"family":"Jackson","given":"Anne U."},{"family":"Wheeler","given":"Eleanor"},{"family":"Glazer","given":"Nicole L."},{"family":"Bouatia-Naji","given":"Nabila"},{"family":"Gloyn","given":"Anna L."},{"family":"Lindgren","given":"Cecilia M."},{"family":"Mägi","given":"Reedik"},{"family":"Morris","given":"Andrew P."},{"family":"Randall","given":"Joshua"},{"family":"Johnson","given":"Toby"},{"family":"Elliott","given":"Paul"},{"family":"Rybin","given":"Denis"},{"family":"Thorleifsson","given":"Gudmar"},{"family":"Steinthorsdottir","given":"Valgerdur"},{"family":"Henneman","given":"Peter"},{"family":"Grallert","given":"Harald"},{"family":"Dehghan","given":"Abbas"},{"family":"Hottenga","given":"Jouke Jan"},{"family":"Franklin","given":"Christopher S."},{"family":"Navarro","given":"Pau"},{"family":"Song","given":"Kijoung"},{"family":"Goel","given":"Anuj"},{"family":"Perry","given":"John R. B."},{"family":"Egan","given":"Josephine M."},{"family":"Lajunen","given":"Taina"},{"family":"Grarup","given":"Niels"},{"family":"Sparsø","given":"Thomas"},{"family":"Doney","given":"Alex"},{"family":"Voight","given":"Benjamin F."},{"family":"Stringham","given":"Heather M."},{"family":"Li","given":"Man"},{"family":"Kanoni","given":"Stavroula"},{"family":"Shrader","given":"Peter"},{"family":"Cavalcanti-Proença","given":"Christine"},{"family":"Kumari","given":"Meena"},{"family":"Qi","given":"Lu"},{"family":"Timpson","given":"Nicholas J."},{"family":"Gieger","given":"Christian"},{"family":"Zabena","given":"Carina"},{"family":"Rocheleau","given":"Ghislain"},{"family":"Ingelsson","given":"Erik"},{"family":"An","given":"Ping"},{"family":"O'Connell","given":"Jeffrey"},{"family":"Luan","given":"Jian'an"},{"family":"Elliott","given":"Amanda"},{"family":"McCarroll","given":"Steven A."},{"family":"Payne","given":"Felicity"},{"family":"Roccasecca","given":"Rosa Maria"},{"family":"Pattou","given":"François"},{"family":"Sethupathy","given":"Praveen"},{"family":"Ardlie","given":"Kristin"},{"family":"Ariyurek","given":"Yavuz"},{"family":"Balkau","given":"Beverley"},{"family":"Barter","given":"Philip"},{"family":"Beilby","given":"John P."},{"family":"Ben-Shlomo","given":"Yoav"},{"family":"Benediktsson","given":"Rafn"},{"family":"Bennett","given":"Amanda J."},{"family":"Bergmann","given":"Sven"},{"family":"Bochud","given":"Murielle"},{"family":"Boerwinkle","given":"Eric"},{"family":"Bonnefond","given":"Amélie"},{"family":"Bonnycastle","given":"Lori L."},{"family":"Borch-Johnsen","given":"Knut"},{"family":"Böttcher","given":"Yvonne"},{"family":"Brunner","given":"Eric"},{"family":"Bumpstead","given":"Suzannah J."},{"family":"Charpentier","given":"Guillaume"},{"family":"Chen","given":"Yii-Der Ida"},{"family":"Chines","given":"Peter"},{"family":"Clarke","given":"Robert"},{"family":"Coin","given":"Lachlan J. M."},{"family":"Cooper","given":"Matthew N."},{"family":"Cornelis","given":"Marilyn"},{"family":"Crawford","given":"Gabe"},{"family":"Crisponi","given":"Laura"},{"family":"Day","given":"Ian N. M."},{"family":"Geus","given":"Eco J. C.","non-dropping-particle":"de"},{"family":"Delplanque","given":"Jerome"},{"family":"Dina","given":"Christian"},{"family":"Erdos","given":"Michael R."},{"family":"Fedson","given":"Annette C."},{"family":"Fischer-Rosinsky","given":"Antje"},{"family":"Forouhi","given":"Nita G."},{"family":"Fox","given":"Caroline S."},{"family":"Frants","given":"Rune"},{"family":"Franzosi","given":"Maria Grazia"},{"family":"Galan","given":"Pilar"},{"family":"Goodarzi","given":"Mark O."},{"family":"Graessler","given":"Jürgen"},{"family":"Groves","given":"Christopher J."},{"family":"Grundy","given":"Scott"},{"family":"Gwilliam","given":"Rhian"},{"family":"Gyllensten","given":"Ulf"},{"family":"Hadjadj","given":"Samy"},{"family":"Hallmans","given":"Göran"},{"family":"Hammond","given":"Naomi"},{"family":"Han","given":"Xijing"},{"family":"Hartikainen","given":"Anna-Liisa"},{"family":"Hassanali","given":"Neelam"},{"family":"Hayward","given":"Caroline"},{"family":"Heath","given":"Simon C."},{"family":"Hercberg","given":"Serge"},{"family":"Herder","given":"Christian"},{"family":"Hicks","given":"Andrew A."},{"family":"Hillman","given":"David R."},{"family":"Hingorani","given":"Aroon D."},{"family":"Hofman","given":"Albert"},{"family":"Hui","given":"Jennie"},{"family":"Hung","given":"Joe"},{"family":"Isomaa","given":"Bo"},{"family":"Johnson","given":"Paul R. V."},{"family":"Jørgensen","given":"Torben"},{"family":"Jula","given":"Antti"},{"family":"Kaakinen","given":"Marika"},{"family":"Kaprio","given":"Jaakko"},{"family":"Kesaniemi","given":"Y. Antero"},{"family":"Kivimaki","given":"Mika"},{"family":"Knight","given":"Beatrice"},{"family":"Koskinen","given":"Seppo"},{"family":"Kovacs","given":"Peter"},{"family":"Kyvik","given":"Kirsten Ohm"},{"family":"Lathrop","given":"G. Mark"},{"family":"Lawlor","given":"Debbie A."},{"family":"Le Bacquer","given":"Olivier"},{"family":"Lecoeur","given":"Cécile"},{"family":"Li","given":"Yun"},{"family":"Lyssenko","given":"Valeriya"},{"family":"Mahley","given":"Robert"},{"family":"Mangino","given":"Massimo"},{"family":"Manning","given":"Alisa K."},{"family":"Martínez-Larrad","given":"María Teresa"},{"family":"McAteer","given":"Jarred B."},{"family":"McCulloch","given":"Laura J."},{"family":"McPherson","given":"Ruth"},{"family":"Meisinger","given":"Christa"},{"family":"Melzer","given":"David"},{"family":"Meyre","given":"David"},{"family":"Mitchell","given":"Braxton D."},{"family":"Morken","given":"Mario A."},{"family":"Mukherjee","given":"Sutapa"},{"family":"Naitza","given":"Silvia"},{"family":"Narisu","given":"Narisu"},{"family":"Neville","given":"Matthew J."},{"family":"Oostra","given":"Ben A."},{"family":"Orrù","given":"Marco"},{"family":"Pakyz","given":"Ruth"},{"family":"Palmer","given":"Colin N. A."},{"family":"Paolisso","given":"Giuseppe"},{"family":"Pattaro","given":"Cristian"},{"family":"Pearson","given":"Daniel"},{"family":"Peden","given":"John F."},{"family":"Pedersen","given":"Nancy L."},{"family":"Perola","given":"Markus"},{"family":"Pfeiffer","given":"Andreas F. H."},{"family":"Pichler","given":"Irene"},{"family":"Polasek","given":"Ozren"},{"family":"Posthuma","given":"Danielle"},{"family":"Potter","given":"Simon C."},{"family":"Pouta","given":"Anneli"},{"family":"Province","given":"Michael A."},{"family":"Psaty","given":"Bruce M."},{"family":"Rathmann","given":"Wolfgang"},{"family":"Rayner","given":"Nigel W."},{"family":"Rice","given":"Kenneth"},{"family":"Ripatti","given":"Samuli"},{"family":"Rivadeneira","given":"Fernando"},{"family":"Roden","given":"Michael"},{"family":"Rolandsson","given":"Olov"},{"family":"Sandbaek","given":"Annelli"},{"family":"Sandhu","given":"Manjinder"},{"family":"Sanna","given":"Serena"},{"family":"Sayer","given":"Avan Aihie"},{"family":"Scheet","given":"Paul"},{"family":"Scott","given":"Laura J."},{"family":"Seedorf","given":"Udo"},{"family":"Sharp","given":"Stephen J."},{"family":"Shields","given":"Beverley"},{"family":"Sigurethsson","given":"Gunnar"},{"family":"Sijbrands","given":"Eric J. G."},{"family":"Silveira","given":"Angela"},{"family":"Simpson","given":"Laila"},{"family":"Singleton","given":"Andrew"},{"family":"Smith","given":"Nicholas L."},{"family":"Sovio","given":"Ulla"},{"family":"Swift","given":"Amy"},{"family":"Syddall","given":"Holly"},{"family":"Syvänen","given":"Ann-Christine"},{"family":"Tanaka","given":"Toshiko"},{"family":"Thorand","given":"Barbara"},{"family":"Tichet","given":"Jean"},{"family":"Tönjes","given":"Anke"},{"family":"Tuomi","given":"Tiinamaija"},{"family":"Uitterlinden","given":"André G."},{"family":"Dijk","given":"Ko Willems","non-dropping-particle":"van"},{"family":"Hoek","given":"Mandy","non-dropping-particle":"van"},{"family":"Varma","given":"Dhiraj"},{"family":"Visvikis-Siest","given":"Sophie"},{"family":"Vitart","given":"Veronique"},{"family":"Vogelzangs","given":"Nicole"},{"family":"Waeber","given":"Gérard"},{"family":"Wagner","given":"Peter J."},{"family":"Walley","given":"Andrew"},{"family":"Walters","given":"G. Bragi"},{"family":"Ward","given":"Kim L."},{"family":"Watkins","given":"Hugh"},{"family":"Weedon","given":"Michael N."},{"family":"Wild","given":"Sarah H."},{"family":"Willemsen","given":"Gonneke"},{"family":"Witteman","given":"Jaqueline C. M."},{"family":"Yarnell","given":"John W. G."},{"family":"Zeggini","given":"Eleftheria"},{"family":"Zelenika","given":"Diana"},{"family":"Zethelius","given":"Björn"},{"family":"Zhai","given":"Guangju"},{"family":"Zhao","given":"Jing Hua"},{"family":"Zillikens","given":"M. Carola"},{"literal":"DIAGRAM Consortium"},{"literal":"GIANT Consortium"},{"literal":"Global BPgen Consortium"},{"family":"Borecki","given":"Ingrid B."},{"family":"Loos","given":"Ruth J. F."},{"family":"Meneton","given":"Pierre"},{"family":"Magnusson","given":"Patrik K. E."},{"family":"Nathan","given":"David M."},{"family":"Williams","given":"Gordon H."},{"family":"Hattersley","given":"Andrew T."},{"family":"Silander","given":"Kaisa"},{"family":"Salomaa","given":"Veikko"},{"family":"Smith","given":"George Davey"},{"family":"Bornstein","given":"Stefan R."},{"family":"Schwarz","given":"Peter"},{"family":"Spranger","given":"Joachim"},{"family":"Karpe","given":"Fredrik"},{"family":"Shuldiner","given":"Alan R."},{"family":"Cooper","given":"Cyrus"},{"family":"Dedoussis","given":"George V."},{"family":"Serrano-Ríos","given":"Manuel"},{"family":"Morris","given":"Andrew D."},{"family":"Lind","given":"Lars"},{"family":"Palmer","given":"Lyle J."},{"family":"Hu","given":"Frank B."},{"family":"Franks","given":"Paul W."},{"family":"Ebrahim","given":"Shah"},{"family":"Marmot","given":"Michael"},{"family":"Kao","given":"W. H. Linda"},{"family":"Pankow","given":"James S."},{"family":"Sampson","given":"Michael J."},{"family":"Kuusisto","given":"Johanna"},{"family":"Laakso","given":"Markku"},{"family":"Hansen","given":"Torben"},{"family":"Pedersen","given":"Oluf"},{"family":"Pramstaller","given":"Peter Paul"},{"family":"Wichmann","given":"H. Erich"},{"family":"Illig","given":"Thomas"},{"family":"Rudan","given":"Igor"},{"family":"Wright","given":"Alan F."},{"family":"Stumvoll","given":"Michael"},{"family":"Campbell","given":"Harry"},{"family":"Wilson","given":"James F."},{"literal":"Anders Hamsten on behalf of Procardis Consortium"},{"literal":"MAGIC investigators"},{"family":"Bergman","given":"Richard N."},{"family":"Buchanan","given":"Thomas A."},{"family":"Collins","given":"Francis S."},{"family":"Mohlke","given":"Karen L."},{"family":"Tuomilehto","given":"Jaakko"},{"family":"Valle","given":"Timo T."},{"family":"Altshuler","given":"David"},{"family":"Rotter","given":"Jerome I."},{"family":"Siscovick","given":"David S."},{"family":"Penninx","given":"Brenda W. J. H."},{"family":"Boomsma","given":"Dorret I."},{"family":"Deloukas","given":"Panos"},{"family":"Spector","given":"Timothy D."},{"family":"Frayling","given":"Timothy M."},{"family":"Ferrucci","given":"Luigi"},{"family":"Kong","given":"Augustine"},{"family":"Thorsteinsdottir","given":"Unnur"},{"family":"Stefansson","given":"Kari"},{"family":"Duijn","given":"Cornelia M.","non-dropping-particle":"van"},{"family":"Aulchenko","given":"Yurii S."},{"family":"Cao","given":"Antonio"},{"family":"Scuteri","given":"Angelo"},{"family":"Schlessinger","given":"David"},{"family":"Uda","given":"Manuela"},{"family":"Ruokonen","given":"Aimo"},{"family":"Jarvelin","given":"Marjo-Riitta"},{"family":"Waterworth","given":"Dawn M."},{"family":"Vollenweider","given":"Peter"},{"family":"Peltonen","given":"Leena"},{"family":"Mooser","given":"Vincent"},{"family":"Abecasis","given":"Goncalo R."},{"family":"Wareham","given":"Nicholas J."},{"family":"Sladek","given":"Robert"},{"family":"Froguel","given":"Philippe"},{"family":"Watanabe","given":"Richard M."},{"family":"Meigs","given":"James B."},{"family":"Groop","given":"Leif"},{"family":"Boehnke","given":"Michael"},{"family":"McCarthy","given":"Mark I."},{"family":"Florez","given":"Jose C."},{"family":"Barroso","given":"Inês"}],"issued":{"date-parts":[["2010",2]]}}}],"schema":"https://github.com/citation-style-language/schema/raw/master/csl-citation.json"} </w:instrText>
      </w:r>
      <w:r w:rsidR="00367CF7" w:rsidRPr="00222D5C">
        <w:rPr>
          <w:rFonts w:ascii="Times New Roman" w:hAnsi="Times New Roman" w:cs="Times New Roman"/>
          <w:b/>
          <w:bCs/>
        </w:rPr>
        <w:fldChar w:fldCharType="separate"/>
      </w:r>
      <w:r w:rsidR="00187A70" w:rsidRPr="00222D5C">
        <w:rPr>
          <w:rFonts w:ascii="Times New Roman" w:hAnsi="Times New Roman" w:cs="Times New Roman"/>
        </w:rPr>
        <w:t>(4)</w:t>
      </w:r>
      <w:r w:rsidR="00367CF7" w:rsidRPr="00222D5C">
        <w:rPr>
          <w:rFonts w:ascii="Times New Roman" w:hAnsi="Times New Roman" w:cs="Times New Roman"/>
          <w:b/>
          <w:bCs/>
        </w:rPr>
        <w:fldChar w:fldCharType="end"/>
      </w:r>
      <w:r w:rsidR="00367CF7" w:rsidRPr="00222D5C">
        <w:rPr>
          <w:rFonts w:ascii="Times New Roman" w:hAnsi="Times New Roman" w:cs="Times New Roman"/>
          <w:b/>
          <w:bCs/>
        </w:rPr>
        <w:t>.</w:t>
      </w:r>
    </w:p>
    <w:p w14:paraId="04ADD4EC" w14:textId="77777777" w:rsidR="00367CF7" w:rsidRPr="00222D5C" w:rsidRDefault="00367CF7" w:rsidP="00367CF7">
      <w:pPr>
        <w:jc w:val="left"/>
        <w:rPr>
          <w:rFonts w:ascii="Times New Roman" w:hAnsi="Times New Roman" w:cs="Times New Roman"/>
        </w:rPr>
      </w:pPr>
      <w:r w:rsidRPr="00222D5C">
        <w:rPr>
          <w:rFonts w:ascii="Times New Roman" w:hAnsi="Times New Roman" w:cs="Times New Roman"/>
        </w:rPr>
        <w:t>The GWAS of insulin resistance and related traits analyzed in this study included data from 21 cohorts, comprising up to 46,186 non-diabetic participants of European descent informative for fasting glucose (FG), and 20 GWAS including up to 38,238 non-diabetic individuals informative for fasting insulin (FI), as well as the surrogate estimates of β-cell function (HOMA-B) and insulin resistance (HOMA-IR) derived from fasting variables by homeostasis model assessment.</w:t>
      </w:r>
    </w:p>
    <w:p w14:paraId="1BCE101E" w14:textId="77777777" w:rsidR="00367CF7" w:rsidRPr="00222D5C" w:rsidRDefault="00367CF7" w:rsidP="00367CF7">
      <w:pPr>
        <w:jc w:val="left"/>
        <w:rPr>
          <w:rFonts w:ascii="Times New Roman" w:hAnsi="Times New Roman" w:cs="Times New Roman"/>
        </w:rPr>
      </w:pPr>
    </w:p>
    <w:p w14:paraId="4B4D1315" w14:textId="77777777" w:rsidR="00367CF7" w:rsidRPr="00222D5C" w:rsidRDefault="00367CF7" w:rsidP="00367CF7">
      <w:pPr>
        <w:jc w:val="left"/>
        <w:rPr>
          <w:rFonts w:ascii="Times New Roman" w:hAnsi="Times New Roman" w:cs="Times New Roman"/>
        </w:rPr>
      </w:pPr>
      <w:r w:rsidRPr="00222D5C">
        <w:rPr>
          <w:rFonts w:ascii="Times New Roman" w:hAnsi="Times New Roman" w:cs="Times New Roman"/>
        </w:rPr>
        <w:t>The study analyzed ~2.5 million directly genotyped or imputed autosomal SNPs from these cohorts, and identified 16 loci associated with fasting glucose and insulin resistance. Nine of these loci were novel, and five of the novel loci also demonstrated genome-wide significant evidence for association between the glucose-raising allele and T2D risk in up to 40,655 cases and 87,022 non-diabetic controls. The study found that HOMA-B and HOMA-IR have comparable heritability estimates, and their correlation is significant. However, the genetic architecture of each trait may be distinct, with more modest effects, fewer loci, rarer variants, or a stronger environmental modification underlying HOMA-IR. In addition, HOMA-IR is an imperfect estimate of global insulin resistance, as it addresses mostly hepatic sensitivity to insulin and is partially affected by β-cell function.</w:t>
      </w:r>
    </w:p>
    <w:p w14:paraId="66E1F1B5" w14:textId="77777777" w:rsidR="00367CF7" w:rsidRPr="00222D5C" w:rsidRDefault="00367CF7" w:rsidP="00367CF7">
      <w:pPr>
        <w:jc w:val="left"/>
        <w:rPr>
          <w:rFonts w:ascii="Times New Roman" w:hAnsi="Times New Roman" w:cs="Times New Roman"/>
        </w:rPr>
      </w:pPr>
    </w:p>
    <w:p w14:paraId="050287DF" w14:textId="77777777" w:rsidR="00367CF7" w:rsidRPr="00222D5C" w:rsidRDefault="00367CF7" w:rsidP="00367CF7">
      <w:pPr>
        <w:jc w:val="left"/>
        <w:rPr>
          <w:rFonts w:ascii="Times New Roman" w:hAnsi="Times New Roman" w:cs="Times New Roman"/>
        </w:rPr>
      </w:pPr>
      <w:r w:rsidRPr="00222D5C">
        <w:rPr>
          <w:rFonts w:ascii="Times New Roman" w:hAnsi="Times New Roman" w:cs="Times New Roman"/>
        </w:rPr>
        <w:t>The study also identified likely biological candidate genes that influence signal transduction, cell proliferation, development, glucose-sensing, and circadian regulation within the identified loci. These genes provide new insights into the underlying biology of insulin resistance and related traits, and may reveal novel pathways for diabetes therapeutics.</w:t>
      </w:r>
    </w:p>
    <w:p w14:paraId="4D2324B1" w14:textId="77777777" w:rsidR="00367CF7" w:rsidRPr="00222D5C" w:rsidRDefault="00367CF7" w:rsidP="00367CF7">
      <w:pPr>
        <w:jc w:val="left"/>
        <w:rPr>
          <w:rFonts w:ascii="Times New Roman" w:hAnsi="Times New Roman" w:cs="Times New Roman"/>
          <w:szCs w:val="21"/>
        </w:rPr>
      </w:pPr>
    </w:p>
    <w:p w14:paraId="58437A5C" w14:textId="198E3D44" w:rsidR="00367CF7" w:rsidRPr="00222D5C" w:rsidRDefault="007E1CC6" w:rsidP="00367CF7">
      <w:pPr>
        <w:jc w:val="left"/>
        <w:outlineLvl w:val="1"/>
        <w:rPr>
          <w:rFonts w:ascii="Times New Roman" w:hAnsi="Times New Roman" w:cs="Times New Roman"/>
          <w:b/>
          <w:bCs/>
          <w:i/>
          <w:iCs/>
        </w:rPr>
      </w:pPr>
      <w:bookmarkStart w:id="3" w:name="_Toc146131293"/>
      <w:r w:rsidRPr="00222D5C">
        <w:rPr>
          <w:rFonts w:ascii="Times New Roman" w:hAnsi="Times New Roman" w:cs="Times New Roman"/>
          <w:b/>
          <w:bCs/>
        </w:rPr>
        <w:t xml:space="preserve">1.6 </w:t>
      </w:r>
      <w:r w:rsidR="00367CF7" w:rsidRPr="00222D5C">
        <w:rPr>
          <w:rFonts w:ascii="Times New Roman" w:hAnsi="Times New Roman" w:cs="Times New Roman"/>
          <w:b/>
          <w:bCs/>
        </w:rPr>
        <w:t>GWAS of Smoking initiation by</w:t>
      </w:r>
      <w:r w:rsidR="00367CF7" w:rsidRPr="00222D5C">
        <w:rPr>
          <w:rFonts w:ascii="Times New Roman" w:hAnsi="Times New Roman" w:cs="Times New Roman"/>
        </w:rPr>
        <w:t xml:space="preserve"> </w:t>
      </w:r>
      <w:r w:rsidR="00367CF7" w:rsidRPr="00222D5C">
        <w:rPr>
          <w:rFonts w:ascii="Times New Roman" w:hAnsi="Times New Roman" w:cs="Times New Roman"/>
          <w:b/>
          <w:bCs/>
        </w:rPr>
        <w:t>GSCAN</w:t>
      </w:r>
      <w:r w:rsidR="00367CF7" w:rsidRPr="00222D5C">
        <w:rPr>
          <w:rFonts w:ascii="Times New Roman" w:hAnsi="Times New Roman" w:cs="Times New Roman"/>
        </w:rPr>
        <w:fldChar w:fldCharType="begin"/>
      </w:r>
      <w:r w:rsidR="00187A70" w:rsidRPr="00222D5C">
        <w:rPr>
          <w:rFonts w:ascii="Times New Roman" w:hAnsi="Times New Roman" w:cs="Times New Roman"/>
        </w:rPr>
        <w:instrText xml:space="preserve"> ADDIN ZOTERO_ITEM CSL_CITATION {"citationID":"fp67Paid","properties":{"formattedCitation":"(5)","plainCitation":"(5)","noteIndex":0},"citationItems":[{"id":3491,"uris":["http://zotero.org/users/11121489/items/Z46VFFFY"],"itemData":{"id":3491,"type":"article-journal","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container-title":"Nature Genetics","DOI":"10.1038/s41588-018-0307-5","ISSN":"1546-1718","issue":"2","journalAbbreviation":"Nat Genet","language":"eng","note":"PMID: 30643251\nPMCID: PMC6358542","page":"237-244","source":"PubMed","title":"Association studies of up to 1.2 million individuals yield new insights into the genetic etiology of tobacco and alcohol use","volume":"51","author":[{"family":"Liu","given":"Mengzhen"},{"family":"Jiang","given":"Yu"},{"family":"Wedow","given":"Robbee"},{"family":"Li","given":"Yue"},{"family":"Brazel","given":"David M."},{"family":"Chen","given":"Fang"},{"family":"Datta","given":"Gargi"},{"family":"Davila-Velderrain","given":"Jose"},{"family":"McGuire","given":"Daniel"},{"family":"Tian","given":"Chao"},{"family":"Zhan","given":"Xiaowei"},{"literal":"23andMe Research Team"},{"literal":"HUNT All-In Psychiatry"},{"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2]]}}}],"schema":"https://github.com/citation-style-language/schema/raw/master/csl-citation.json"} </w:instrText>
      </w:r>
      <w:r w:rsidR="00367CF7" w:rsidRPr="00222D5C">
        <w:rPr>
          <w:rFonts w:ascii="Times New Roman" w:hAnsi="Times New Roman" w:cs="Times New Roman"/>
        </w:rPr>
        <w:fldChar w:fldCharType="separate"/>
      </w:r>
      <w:r w:rsidR="00187A70" w:rsidRPr="00222D5C">
        <w:rPr>
          <w:rFonts w:ascii="Times New Roman" w:hAnsi="Times New Roman" w:cs="Times New Roman"/>
          <w:sz w:val="22"/>
        </w:rPr>
        <w:t>(5)</w:t>
      </w:r>
      <w:r w:rsidR="00367CF7" w:rsidRPr="00222D5C">
        <w:rPr>
          <w:rFonts w:ascii="Times New Roman" w:hAnsi="Times New Roman" w:cs="Times New Roman"/>
        </w:rPr>
        <w:fldChar w:fldCharType="end"/>
      </w:r>
      <w:r w:rsidR="00367CF7" w:rsidRPr="00222D5C">
        <w:rPr>
          <w:rFonts w:ascii="Times New Roman" w:hAnsi="Times New Roman" w:cs="Times New Roman"/>
          <w:b/>
          <w:bCs/>
          <w:i/>
          <w:iCs/>
        </w:rPr>
        <w:t>.</w:t>
      </w:r>
      <w:bookmarkEnd w:id="3"/>
    </w:p>
    <w:p w14:paraId="2FB9F004"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The study aimed to identify genetic variants associated with smoking behavior and related phenotypes. The data sources used in the study were collected from multiple studies and included both related and unrelated individuals. The summary statistics data sources for smoking included GWAS meta-analyses of five substance use phenotypes. These phenotypes were smoking initiation, smoking cessation, age of smoking initiation, cigarettes per day, and drinks per week. The data sources were obtained from studies that genotyped participants on genome-wide arrays and imputed their genotypes to the Haplotype Reference Consortium using either Minimac3 or IMPUTE2.</w:t>
      </w:r>
    </w:p>
    <w:p w14:paraId="0B39A611" w14:textId="77777777" w:rsidR="00367CF7" w:rsidRPr="00222D5C" w:rsidRDefault="00367CF7" w:rsidP="00367CF7">
      <w:pPr>
        <w:jc w:val="left"/>
        <w:rPr>
          <w:rFonts w:ascii="Times New Roman" w:hAnsi="Times New Roman" w:cs="Times New Roman"/>
          <w:szCs w:val="21"/>
        </w:rPr>
      </w:pPr>
    </w:p>
    <w:p w14:paraId="3DA4A122"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 xml:space="preserve">The studies used RVTESTS to generate GWAS summary statistics for each sample. For studies composed primarily of related individuals, covariates including genetic principal components </w:t>
      </w:r>
      <w:r w:rsidRPr="00222D5C">
        <w:rPr>
          <w:rFonts w:ascii="Times New Roman" w:hAnsi="Times New Roman" w:cs="Times New Roman"/>
          <w:szCs w:val="21"/>
        </w:rPr>
        <w:lastRenderedPageBreak/>
        <w:t>were regressed out under a linear model. The residuals were then inverse-normalized (except for 23andMe) and tested for an additive effect of each variant under a linear mixed model with a genetic kinship matrix. Family studies followed this analysis for all phenotypes, even binary phenotypes such as smoking initiation and cessation. For studies of entirely unrelated individuals, the same analysis was followed for quasi-continuous phenotypes (</w:t>
      </w:r>
      <w:proofErr w:type="spellStart"/>
      <w:r w:rsidRPr="00222D5C">
        <w:rPr>
          <w:rFonts w:ascii="Times New Roman" w:hAnsi="Times New Roman" w:cs="Times New Roman"/>
          <w:szCs w:val="21"/>
        </w:rPr>
        <w:t>AgeSmk</w:t>
      </w:r>
      <w:proofErr w:type="spellEnd"/>
      <w:r w:rsidRPr="00222D5C">
        <w:rPr>
          <w:rFonts w:ascii="Times New Roman" w:hAnsi="Times New Roman" w:cs="Times New Roman"/>
          <w:szCs w:val="21"/>
        </w:rPr>
        <w:t xml:space="preserve">, </w:t>
      </w:r>
      <w:proofErr w:type="spellStart"/>
      <w:r w:rsidRPr="00222D5C">
        <w:rPr>
          <w:rFonts w:ascii="Times New Roman" w:hAnsi="Times New Roman" w:cs="Times New Roman"/>
          <w:szCs w:val="21"/>
        </w:rPr>
        <w:t>CigDay</w:t>
      </w:r>
      <w:proofErr w:type="spellEnd"/>
      <w:r w:rsidRPr="00222D5C">
        <w:rPr>
          <w:rFonts w:ascii="Times New Roman" w:hAnsi="Times New Roman" w:cs="Times New Roman"/>
          <w:szCs w:val="21"/>
        </w:rPr>
        <w:t xml:space="preserve">, </w:t>
      </w:r>
      <w:proofErr w:type="spellStart"/>
      <w:r w:rsidRPr="00222D5C">
        <w:rPr>
          <w:rFonts w:ascii="Times New Roman" w:hAnsi="Times New Roman" w:cs="Times New Roman"/>
          <w:szCs w:val="21"/>
        </w:rPr>
        <w:t>DrnkWk</w:t>
      </w:r>
      <w:proofErr w:type="spellEnd"/>
      <w:r w:rsidRPr="00222D5C">
        <w:rPr>
          <w:rFonts w:ascii="Times New Roman" w:hAnsi="Times New Roman" w:cs="Times New Roman"/>
          <w:szCs w:val="21"/>
        </w:rPr>
        <w:t>). However, for binary phenotypes (</w:t>
      </w:r>
      <w:proofErr w:type="spellStart"/>
      <w:r w:rsidRPr="00222D5C">
        <w:rPr>
          <w:rFonts w:ascii="Times New Roman" w:hAnsi="Times New Roman" w:cs="Times New Roman"/>
          <w:szCs w:val="21"/>
        </w:rPr>
        <w:t>SmkInit</w:t>
      </w:r>
      <w:proofErr w:type="spellEnd"/>
      <w:r w:rsidRPr="00222D5C">
        <w:rPr>
          <w:rFonts w:ascii="Times New Roman" w:hAnsi="Times New Roman" w:cs="Times New Roman"/>
          <w:szCs w:val="21"/>
        </w:rPr>
        <w:t xml:space="preserve"> and </w:t>
      </w:r>
      <w:proofErr w:type="spellStart"/>
      <w:r w:rsidRPr="00222D5C">
        <w:rPr>
          <w:rFonts w:ascii="Times New Roman" w:hAnsi="Times New Roman" w:cs="Times New Roman"/>
          <w:szCs w:val="21"/>
        </w:rPr>
        <w:t>SmkCes</w:t>
      </w:r>
      <w:proofErr w:type="spellEnd"/>
      <w:r w:rsidRPr="00222D5C">
        <w:rPr>
          <w:rFonts w:ascii="Times New Roman" w:hAnsi="Times New Roman" w:cs="Times New Roman"/>
          <w:szCs w:val="21"/>
        </w:rPr>
        <w:t>), additive genetic effects were estimated under a logistic model. The GWAS summary statistics data sources for smoking can be downloaded from the world wide web. Association results for all SNPs that passed quality-control filters in a GWAS meta-analysis of each of the five substance use phenotypes are provided. However, the research participants from 23andMe are excluded from the data.</w:t>
      </w:r>
    </w:p>
    <w:p w14:paraId="6FC66FB6" w14:textId="77777777" w:rsidR="00367CF7" w:rsidRPr="00222D5C" w:rsidRDefault="00367CF7" w:rsidP="00367CF7">
      <w:pPr>
        <w:jc w:val="left"/>
        <w:rPr>
          <w:rFonts w:ascii="Times New Roman" w:hAnsi="Times New Roman" w:cs="Times New Roman"/>
          <w:szCs w:val="21"/>
        </w:rPr>
      </w:pPr>
    </w:p>
    <w:p w14:paraId="2AB89B92" w14:textId="4BAFC212" w:rsidR="00367CF7" w:rsidRPr="00222D5C" w:rsidRDefault="007E1CC6" w:rsidP="00367CF7">
      <w:pPr>
        <w:jc w:val="left"/>
        <w:outlineLvl w:val="1"/>
        <w:rPr>
          <w:rFonts w:ascii="Times New Roman" w:hAnsi="Times New Roman" w:cs="Times New Roman"/>
          <w:b/>
          <w:bCs/>
          <w:i/>
          <w:iCs/>
        </w:rPr>
      </w:pPr>
      <w:bookmarkStart w:id="4" w:name="_Toc146131294"/>
      <w:r w:rsidRPr="00222D5C">
        <w:rPr>
          <w:rFonts w:ascii="Times New Roman" w:hAnsi="Times New Roman" w:cs="Times New Roman"/>
          <w:b/>
          <w:bCs/>
        </w:rPr>
        <w:t xml:space="preserve">1.7 </w:t>
      </w:r>
      <w:r w:rsidR="00367CF7" w:rsidRPr="00222D5C">
        <w:rPr>
          <w:rFonts w:ascii="Times New Roman" w:hAnsi="Times New Roman" w:cs="Times New Roman"/>
          <w:b/>
          <w:bCs/>
        </w:rPr>
        <w:t>GWAS of alcohol use by</w:t>
      </w:r>
      <w:r w:rsidR="00367CF7" w:rsidRPr="00222D5C">
        <w:rPr>
          <w:rFonts w:ascii="Times New Roman" w:hAnsi="Times New Roman" w:cs="Times New Roman"/>
        </w:rPr>
        <w:t xml:space="preserve"> </w:t>
      </w:r>
      <w:r w:rsidR="00367CF7" w:rsidRPr="00222D5C">
        <w:rPr>
          <w:rFonts w:ascii="Times New Roman" w:hAnsi="Times New Roman" w:cs="Times New Roman"/>
          <w:b/>
          <w:bCs/>
        </w:rPr>
        <w:t>PGC consortium</w:t>
      </w:r>
      <w:bookmarkStart w:id="5" w:name="_Hlk142486571"/>
      <w:r w:rsidR="00367CF7" w:rsidRPr="00222D5C">
        <w:rPr>
          <w:rFonts w:ascii="Times New Roman" w:hAnsi="Times New Roman" w:cs="Times New Roman"/>
          <w:b/>
          <w:bCs/>
        </w:rPr>
        <w:fldChar w:fldCharType="begin"/>
      </w:r>
      <w:r w:rsidR="00187A70" w:rsidRPr="00222D5C">
        <w:rPr>
          <w:rFonts w:ascii="Times New Roman" w:hAnsi="Times New Roman" w:cs="Times New Roman"/>
          <w:b/>
          <w:bCs/>
        </w:rPr>
        <w:instrText xml:space="preserve"> ADDIN ZOTERO_ITEM CSL_CITATION {"citationID":"LuBudx6L","properties":{"formattedCitation":"(6)","plainCitation":"(6)","noteIndex":0},"citationItems":[{"id":3501,"uris":["http://zotero.org/users/11121489/items/252HZ6ZM","http://zotero.org/users/11121489/items/J9H5GAWL"],"itemData":{"id":3501,"type":"article-journal","abstract":"Alcohol use disorders (AUD) are common conditions that have\nenormous social and economic consequences. We obtained quantitative measures\nusing the Alcohol Use Disorder Identification Test (AUDIT) from two\npopulation-based cohorts of European ancestry: UK Biobank (UKB;\nN=121,604) and 23andMe (N=20,328) and performed a genome-wide association study\n(GWAS) meta-analysis. We also performed GWAS for AUDIT items 1–3, which\nfocus on consumption (AUDIT-C), and for items 4–10, which\nfocus on the problematic consequences of drinking (AUDIT-P). The\nGWAS meta-analysis of AUDIT total score identified 10 associated risk loci.\nNovel associations localized to genes including JCAD and\nSLC39A13; we also replicated previously identified signals\nin the genes ADH1B, ADH1C, KLB, and\nGCKR. The dimensions of AUDIT showed positive genetic\ncorrelations with alcohol consumption (rg=0.76–0.92) and\nDiagnostic and Statistical Manual of Mental Disorders (DSM-IV) alcohol\ndependence (rg=0.33–0.63). AUDIT-P and AUDIT-C showed\nsignificantly different patterns of association across a number of traits,\nincluding psychiatric disorders. AUDIT-P was positively genetically correlated\nwith schizophrenia (rg=0.22, p=3.0×10−10), major\ndepressive disorder (rg=0.26, p=5.6×10−3), and\nattention-deficit/hyperactivity disorder (ADHD; rg=0.23,\np=1.1×10−5), whereas AUDIT-C was negatively genetically correlated\nwith major depressive disorder (rg=−0.24,\np=3.7×10−3) and ADHD (rg=−0.10,\np=1.8×10−2). We also used the AUDIT data in the UKB to identify\nthresholds for dichotomizing AUDIT total score that optimize genetic\ncorrelations with DSM-IV alcohol dependence. Coding individuals with AUDIT total\nscore of ≤4 as controls and ≥12 as cases produced a high genetic\ncorrelation with DSM-IV alcohol dependence (rg=0.82,\np=3.2×10−6) while retaining most subjects. We conclude that AUDIT\nscores ascertained in population-based cohorts can be used to explore the\ngenetic basis of both alcohol consumption and AUD.","container-title":"The American journal of psychiatry","DOI":"10.1176/appi.ajp.2018.18040369","ISSN":"0002-953X","issue":"2","journalAbbreviation":"Am J Psychiatry","note":"PMID: 30336701\nPMCID: PMC6365681","page":"107-118","source":"PubMed Central","title":"Genome-wide association study meta-analysis of the Alcohol Use Disorder Identification Test (AUDIT) in two population-based cohorts","volume":"176","author":[{"family":"Sanchez-Roige","given":"Sandra"},{"family":"Palmer","given":"Abraham A."},{"family":"Fontanillas","given":"Pierre"},{"family":"Elson","given":"Sarah L."},{"family":"Adams","given":"Mark J."},{"family":"Howard","given":"David M."},{"family":"Edenberg","given":"Howard J."},{"family":"Davies","given":"Gail"},{"family":"Crist","given":"Richard C."},{"family":"Deary","given":"Ian J."},{"family":"McIntosh","given":"Andrew M."},{"family":"Clarke","given":"Toni-Kim"}],"issued":{"date-parts":[["2019",2,1]]}}}],"schema":"https://github.com/citation-style-language/schema/raw/master/csl-citation.json"} </w:instrText>
      </w:r>
      <w:r w:rsidR="00367CF7" w:rsidRPr="00222D5C">
        <w:rPr>
          <w:rFonts w:ascii="Times New Roman" w:hAnsi="Times New Roman" w:cs="Times New Roman"/>
          <w:b/>
          <w:bCs/>
        </w:rPr>
        <w:fldChar w:fldCharType="separate"/>
      </w:r>
      <w:r w:rsidR="00187A70" w:rsidRPr="00222D5C">
        <w:rPr>
          <w:rFonts w:ascii="Times New Roman" w:hAnsi="Times New Roman" w:cs="Times New Roman"/>
        </w:rPr>
        <w:t>(6)</w:t>
      </w:r>
      <w:r w:rsidR="00367CF7" w:rsidRPr="00222D5C">
        <w:rPr>
          <w:rFonts w:ascii="Times New Roman" w:hAnsi="Times New Roman" w:cs="Times New Roman"/>
          <w:b/>
          <w:bCs/>
        </w:rPr>
        <w:fldChar w:fldCharType="end"/>
      </w:r>
      <w:bookmarkEnd w:id="5"/>
      <w:r w:rsidR="00367CF7" w:rsidRPr="00222D5C">
        <w:rPr>
          <w:rFonts w:ascii="Times New Roman" w:hAnsi="Times New Roman" w:cs="Times New Roman"/>
          <w:b/>
          <w:bCs/>
          <w:i/>
          <w:iCs/>
        </w:rPr>
        <w:t>.</w:t>
      </w:r>
      <w:bookmarkEnd w:id="4"/>
    </w:p>
    <w:p w14:paraId="0734ECA9"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The study used quantitative measures from the AUDIT from two population-based cohorts of European ancestry, the UK Biobank and 23andMe, and performed a GWAS meta-analysis. The study also explored the shared genetic basis between these measures and other substance use, psychiatric, and behavioral traits.</w:t>
      </w:r>
    </w:p>
    <w:p w14:paraId="1467C0DA" w14:textId="77777777" w:rsidR="00367CF7" w:rsidRPr="00222D5C" w:rsidRDefault="00367CF7" w:rsidP="00367CF7">
      <w:pPr>
        <w:jc w:val="left"/>
        <w:rPr>
          <w:rFonts w:ascii="Times New Roman" w:hAnsi="Times New Roman" w:cs="Times New Roman"/>
          <w:szCs w:val="21"/>
        </w:rPr>
      </w:pPr>
    </w:p>
    <w:p w14:paraId="6B5E1A2C"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The GWAS meta-analysis of the AUDIT total score identified 10 associated risk loci. These loci include ADH1B, ADH1C, ADH5, KLB, and GCKR, which have previously been associated with both pharmacokinetic and pharmacodynamic factors that influence alcohol consumption. The genetic overlap between alcohol consumption and diagnosed DSM-IV alcohol dependence is moderate, which reinforces the notion that alcohol consumption cannot be used as a surrogate for alcohol use disorders. Two additional GWAS analyses were performed, a GWAS for AUDIT scores on items 1–3, which focus on consumption (AUDIT-C), and for scores on items 4–10, which focus on the problematic consequences of drinking (AUDIT-P). The GWAS meta-analysis of AUDIT-C identified 8 associated risk loci, while the GWAS meta-analysis of AUDIT-P identified 12 associated risk loci.</w:t>
      </w:r>
    </w:p>
    <w:p w14:paraId="1B104462" w14:textId="77777777" w:rsidR="00367CF7" w:rsidRPr="00222D5C" w:rsidRDefault="00367CF7">
      <w:pPr>
        <w:rPr>
          <w:rFonts w:ascii="Times New Roman" w:hAnsi="Times New Roman" w:cs="Times New Roman"/>
        </w:rPr>
      </w:pPr>
    </w:p>
    <w:p w14:paraId="0473A77F" w14:textId="20E84CD8" w:rsidR="00367CF7" w:rsidRPr="00222D5C" w:rsidRDefault="007E1CC6" w:rsidP="00367CF7">
      <w:pPr>
        <w:jc w:val="left"/>
        <w:outlineLvl w:val="1"/>
        <w:rPr>
          <w:rFonts w:ascii="Times New Roman" w:hAnsi="Times New Roman" w:cs="Times New Roman"/>
          <w:b/>
          <w:bCs/>
          <w:i/>
          <w:iCs/>
        </w:rPr>
      </w:pPr>
      <w:bookmarkStart w:id="6" w:name="_Hlk147585433"/>
      <w:r w:rsidRPr="00222D5C">
        <w:rPr>
          <w:rFonts w:ascii="Times New Roman" w:hAnsi="Times New Roman" w:cs="Times New Roman"/>
          <w:b/>
          <w:bCs/>
        </w:rPr>
        <w:t xml:space="preserve">1.8 </w:t>
      </w:r>
      <w:r w:rsidR="00367CF7" w:rsidRPr="00222D5C">
        <w:rPr>
          <w:rFonts w:ascii="Times New Roman" w:hAnsi="Times New Roman" w:cs="Times New Roman"/>
          <w:b/>
          <w:bCs/>
        </w:rPr>
        <w:t xml:space="preserve">GWAS of </w:t>
      </w:r>
      <w:bookmarkStart w:id="7" w:name="_Hlk142486541"/>
      <w:r w:rsidR="00367CF7" w:rsidRPr="00222D5C">
        <w:rPr>
          <w:rFonts w:ascii="Times New Roman" w:hAnsi="Times New Roman" w:cs="Times New Roman"/>
          <w:b/>
          <w:bCs/>
        </w:rPr>
        <w:t>Body Mass Index</w:t>
      </w:r>
      <w:bookmarkEnd w:id="7"/>
      <w:r w:rsidR="00367CF7" w:rsidRPr="00222D5C">
        <w:rPr>
          <w:rFonts w:ascii="Times New Roman" w:hAnsi="Times New Roman" w:cs="Times New Roman"/>
          <w:b/>
          <w:bCs/>
        </w:rPr>
        <w:t xml:space="preserve"> (BMI) by</w:t>
      </w:r>
      <w:r w:rsidR="00367CF7" w:rsidRPr="00222D5C">
        <w:rPr>
          <w:rFonts w:ascii="Times New Roman" w:hAnsi="Times New Roman" w:cs="Times New Roman"/>
        </w:rPr>
        <w:t xml:space="preserve"> </w:t>
      </w:r>
      <w:r w:rsidR="00367CF7" w:rsidRPr="00222D5C">
        <w:rPr>
          <w:rFonts w:ascii="Times New Roman" w:hAnsi="Times New Roman" w:cs="Times New Roman"/>
          <w:b/>
          <w:bCs/>
        </w:rPr>
        <w:t>GIANT consortium</w:t>
      </w:r>
      <w:bookmarkEnd w:id="6"/>
      <w:r w:rsidR="00367CF7" w:rsidRPr="00222D5C">
        <w:rPr>
          <w:rFonts w:ascii="Times New Roman" w:hAnsi="Times New Roman" w:cs="Times New Roman"/>
          <w:b/>
          <w:bCs/>
        </w:rPr>
        <w:fldChar w:fldCharType="begin"/>
      </w:r>
      <w:r w:rsidR="00187A70" w:rsidRPr="00222D5C">
        <w:rPr>
          <w:rFonts w:ascii="Times New Roman" w:hAnsi="Times New Roman" w:cs="Times New Roman"/>
          <w:b/>
          <w:bCs/>
        </w:rPr>
        <w:instrText xml:space="preserve"> ADDIN ZOTERO_ITEM CSL_CITATION {"citationID":"XKZYZ2an","properties":{"formattedCitation":"(7)","plainCitation":"(7)","noteIndex":0},"citationItems":[{"id":3947,"uris":["http://zotero.org/users/11121489/items/M5FUAA5E"],"itemData":{"id":3947,"type":"article-journal","abstract":"Recent genome-wide association studies (GWAS) of height and body mass index (BMI) in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250000 European participants have led to the discovery of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700 and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100 nearly independent single nucleotide polymorphisms (SNPs) associated with these traits, respectively. Here we combine summary statistics from those two studies with GWAS of height and BMI performed in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450000 UK Biobank participants of European ancestry. Overall, our combined GWAS meta-analysis reaches N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700000 individuals and substantially increases the number of GWAS signals associated with these traits. We identified 3290 and 941 near-independent SNPs associated with height and BMI, respectively (at a revised genome-wide significance threshold of P &lt; 1 × 10-8), including 1185 height-associated SNPs and 751 BMI-associated SNPs located within loci not previously identified by these two GWAS. The near-independent genome-wide significant SNPs explain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24.6% of the variance of height and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6.0% of the variance of BMI in an independent sample from the Health and Retirement Study (HRS). Correlations between polygenic scores based upon these SNPs with actual height and BMI in HRS participants were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0.44 and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container-title":"Human Molecular Genetics","DOI":"10.1093/hmg/ddy271","ISSN":"1460-2083","issue":"20","journalAbbreviation":"Hum Mol Genet","language":"eng","note":"PMID: 30124842\nPMCID: PMC6488973","page":"3641-3649","source":"PubMed","title":"Meta-analysis of genome-wide association studies for height and body mass index in </w:instrText>
      </w:r>
      <w:r w:rsidR="00187A70" w:rsidRPr="00222D5C">
        <w:rPr>
          <w:rFonts w:ascii="Cambria Math" w:hAnsi="Cambria Math" w:cs="Cambria Math"/>
          <w:b/>
          <w:bCs/>
        </w:rPr>
        <w:instrText>∼</w:instrText>
      </w:r>
      <w:r w:rsidR="00187A70" w:rsidRPr="00222D5C">
        <w:rPr>
          <w:rFonts w:ascii="Times New Roman" w:hAnsi="Times New Roman" w:cs="Times New Roman"/>
          <w:b/>
          <w:bCs/>
        </w:rP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schema":"https://github.com/citation-style-language/schema/raw/master/csl-citation.json"} </w:instrText>
      </w:r>
      <w:r w:rsidR="00367CF7" w:rsidRPr="00222D5C">
        <w:rPr>
          <w:rFonts w:ascii="Times New Roman" w:hAnsi="Times New Roman" w:cs="Times New Roman"/>
          <w:b/>
          <w:bCs/>
        </w:rPr>
        <w:fldChar w:fldCharType="separate"/>
      </w:r>
      <w:r w:rsidR="00187A70" w:rsidRPr="00222D5C">
        <w:rPr>
          <w:rFonts w:ascii="Times New Roman" w:hAnsi="Times New Roman" w:cs="Times New Roman"/>
        </w:rPr>
        <w:t>(7)</w:t>
      </w:r>
      <w:r w:rsidR="00367CF7" w:rsidRPr="00222D5C">
        <w:rPr>
          <w:rFonts w:ascii="Times New Roman" w:hAnsi="Times New Roman" w:cs="Times New Roman"/>
          <w:b/>
          <w:bCs/>
        </w:rPr>
        <w:fldChar w:fldCharType="end"/>
      </w:r>
      <w:r w:rsidR="00367CF7" w:rsidRPr="00222D5C">
        <w:rPr>
          <w:rFonts w:ascii="Times New Roman" w:hAnsi="Times New Roman" w:cs="Times New Roman"/>
          <w:b/>
          <w:bCs/>
          <w:i/>
          <w:iCs/>
        </w:rPr>
        <w:t>.</w:t>
      </w:r>
    </w:p>
    <w:p w14:paraId="63ED7632"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 xml:space="preserve">The summary statistics data sources for the genome-wide association study (GWAS) of Body Mass Index (BMI) were obtained from two previous studies: Wood et al. and Locke et al. Before conducting the meta-analysis with the UK Biobank (UKB) data, the researchers filtered out SNPs that did not match the pairs of alleles in the HRS and UKB and those that had reported allele frequencies that were too different from that calculated using unrelated participants of HRS.  After filtering the data, the researchers performed a fixed-effect inverse variance weighted meta-analysis using the software METAL . This approach allowed them to combine the summary statistics from the two previous studies with the GWAS of height and BMI performed in </w:t>
      </w:r>
      <w:r w:rsidRPr="00222D5C">
        <w:rPr>
          <w:rFonts w:ascii="Cambria Math" w:hAnsi="Cambria Math" w:cs="Cambria Math"/>
          <w:szCs w:val="21"/>
        </w:rPr>
        <w:t>∼</w:t>
      </w:r>
      <w:r w:rsidRPr="00222D5C">
        <w:rPr>
          <w:rFonts w:ascii="Times New Roman" w:hAnsi="Times New Roman" w:cs="Times New Roman"/>
          <w:szCs w:val="21"/>
        </w:rPr>
        <w:t xml:space="preserve">450 000 UK Biobank participants of European ancestry. </w:t>
      </w:r>
    </w:p>
    <w:p w14:paraId="27DC4BCF" w14:textId="77777777" w:rsidR="00367CF7" w:rsidRPr="00222D5C" w:rsidRDefault="00367CF7" w:rsidP="00367CF7">
      <w:pPr>
        <w:jc w:val="left"/>
        <w:rPr>
          <w:rFonts w:ascii="Times New Roman" w:hAnsi="Times New Roman" w:cs="Times New Roman"/>
          <w:szCs w:val="21"/>
        </w:rPr>
      </w:pPr>
    </w:p>
    <w:p w14:paraId="49551067"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 xml:space="preserve">The combined GWAS meta-analysis reached N </w:t>
      </w:r>
      <w:r w:rsidRPr="00222D5C">
        <w:rPr>
          <w:rFonts w:ascii="Cambria Math" w:hAnsi="Cambria Math" w:cs="Cambria Math"/>
          <w:szCs w:val="21"/>
        </w:rPr>
        <w:t>∼</w:t>
      </w:r>
      <w:r w:rsidRPr="00222D5C">
        <w:rPr>
          <w:rFonts w:ascii="Times New Roman" w:hAnsi="Times New Roman" w:cs="Times New Roman"/>
          <w:szCs w:val="21"/>
        </w:rPr>
        <w:t>700 000 individuals and substantially increased the number of GWAS signals associated with BMI. The researchers identified 941 near-independent SNPs associated with BMI at a revised genome-wide significance threshold of P &lt; 1 × 10</w:t>
      </w:r>
      <w:r w:rsidRPr="00222D5C">
        <w:rPr>
          <w:rFonts w:ascii="Times New Roman" w:eastAsia="微软雅黑" w:hAnsi="Times New Roman" w:cs="Times New Roman"/>
          <w:szCs w:val="21"/>
          <w:vertAlign w:val="superscript"/>
        </w:rPr>
        <w:t>-8</w:t>
      </w:r>
      <w:r w:rsidRPr="00222D5C">
        <w:rPr>
          <w:rFonts w:ascii="Times New Roman" w:hAnsi="Times New Roman" w:cs="Times New Roman"/>
          <w:szCs w:val="21"/>
        </w:rPr>
        <w:t xml:space="preserve">, including 751 BMI-associated SNPs located within loci not previously identified by these two GWAS. The near-independent genome-wide significant SNPs explained </w:t>
      </w:r>
      <w:r w:rsidRPr="00222D5C">
        <w:rPr>
          <w:rFonts w:ascii="Cambria Math" w:hAnsi="Cambria Math" w:cs="Cambria Math"/>
          <w:szCs w:val="21"/>
        </w:rPr>
        <w:t>∼</w:t>
      </w:r>
      <w:r w:rsidRPr="00222D5C">
        <w:rPr>
          <w:rFonts w:ascii="Times New Roman" w:hAnsi="Times New Roman" w:cs="Times New Roman"/>
          <w:szCs w:val="21"/>
        </w:rPr>
        <w:t xml:space="preserve">6.0% of the </w:t>
      </w:r>
      <w:r w:rsidRPr="00222D5C">
        <w:rPr>
          <w:rFonts w:ascii="Times New Roman" w:hAnsi="Times New Roman" w:cs="Times New Roman"/>
          <w:szCs w:val="21"/>
        </w:rPr>
        <w:lastRenderedPageBreak/>
        <w:t xml:space="preserve">variance of BMI in an independent sample from the Health and Retirement Study (HRS). This finding suggests that there are likely many more genetic factors that influence BMI that have yet to be identified. </w:t>
      </w:r>
    </w:p>
    <w:p w14:paraId="5F630ED7" w14:textId="77777777" w:rsidR="00367CF7" w:rsidRPr="00222D5C" w:rsidRDefault="00367CF7" w:rsidP="00367CF7">
      <w:pPr>
        <w:jc w:val="left"/>
        <w:rPr>
          <w:rFonts w:ascii="Times New Roman" w:hAnsi="Times New Roman" w:cs="Times New Roman"/>
          <w:szCs w:val="21"/>
        </w:rPr>
      </w:pPr>
    </w:p>
    <w:p w14:paraId="763D3C9F" w14:textId="77777777" w:rsidR="00367CF7" w:rsidRPr="00222D5C" w:rsidRDefault="00367CF7" w:rsidP="00367CF7">
      <w:pPr>
        <w:jc w:val="left"/>
        <w:rPr>
          <w:rFonts w:ascii="Times New Roman" w:hAnsi="Times New Roman" w:cs="Times New Roman"/>
          <w:szCs w:val="21"/>
        </w:rPr>
      </w:pPr>
      <w:r w:rsidRPr="00222D5C">
        <w:rPr>
          <w:rFonts w:ascii="Times New Roman" w:hAnsi="Times New Roman" w:cs="Times New Roman"/>
          <w:szCs w:val="21"/>
        </w:rPr>
        <w:t>To control for potential confounding variables, the researchers performed LDSC to quantify the level of confounding in GWAS due to population stratification as well as quantifying the genetic correlation between BMI and other traits. This approach allowed them to identify potential confounding variables and control for them in their analysis.</w:t>
      </w:r>
    </w:p>
    <w:p w14:paraId="6B7862D0" w14:textId="77777777" w:rsidR="00367CF7" w:rsidRPr="00222D5C" w:rsidRDefault="00367CF7">
      <w:pPr>
        <w:rPr>
          <w:rFonts w:ascii="Times New Roman" w:hAnsi="Times New Roman" w:cs="Times New Roman"/>
        </w:rPr>
      </w:pPr>
    </w:p>
    <w:p w14:paraId="66A5B3D8" w14:textId="15E911C1" w:rsidR="00367CF7" w:rsidRPr="00222D5C" w:rsidRDefault="007E1CC6" w:rsidP="00367CF7">
      <w:pPr>
        <w:jc w:val="left"/>
        <w:outlineLvl w:val="1"/>
        <w:rPr>
          <w:rFonts w:ascii="Times New Roman" w:hAnsi="Times New Roman" w:cs="Times New Roman"/>
          <w:sz w:val="22"/>
        </w:rPr>
      </w:pPr>
      <w:r w:rsidRPr="00222D5C">
        <w:rPr>
          <w:rFonts w:ascii="Times New Roman" w:hAnsi="Times New Roman" w:cs="Times New Roman"/>
          <w:b/>
          <w:bCs/>
          <w:sz w:val="22"/>
        </w:rPr>
        <w:t xml:space="preserve">1.9 </w:t>
      </w:r>
      <w:r w:rsidR="00367CF7" w:rsidRPr="00222D5C">
        <w:rPr>
          <w:rFonts w:ascii="Times New Roman" w:hAnsi="Times New Roman" w:cs="Times New Roman"/>
          <w:b/>
          <w:bCs/>
          <w:sz w:val="22"/>
        </w:rPr>
        <w:t xml:space="preserve">GWAS of Educational Attainment (EA) by Lee </w:t>
      </w:r>
      <w:r w:rsidR="00367CF7" w:rsidRPr="00222D5C">
        <w:rPr>
          <w:rFonts w:ascii="Times New Roman" w:hAnsi="Times New Roman" w:cs="Times New Roman"/>
          <w:b/>
          <w:bCs/>
          <w:i/>
          <w:iCs/>
          <w:sz w:val="22"/>
        </w:rPr>
        <w:t>et al</w:t>
      </w:r>
      <w:r w:rsidR="00367CF7" w:rsidRPr="00222D5C">
        <w:rPr>
          <w:rFonts w:ascii="Times New Roman" w:hAnsi="Times New Roman" w:cs="Times New Roman"/>
          <w:b/>
          <w:bCs/>
          <w:i/>
          <w:iCs/>
          <w:sz w:val="22"/>
        </w:rPr>
        <w:fldChar w:fldCharType="begin"/>
      </w:r>
      <w:r w:rsidR="00187A70" w:rsidRPr="00222D5C">
        <w:rPr>
          <w:rFonts w:ascii="Times New Roman" w:hAnsi="Times New Roman" w:cs="Times New Roman"/>
          <w:b/>
          <w:bCs/>
          <w:i/>
          <w:iCs/>
          <w:sz w:val="22"/>
        </w:rPr>
        <w:instrText xml:space="preserve"> ADDIN ZOTERO_ITEM CSL_CITATION {"citationID":"nw2fEdNI","properties":{"formattedCitation":"(8)","plainCitation":"(8)","noteIndex":0},"citationItems":[{"id":3648,"uris":["http://zotero.org/users/11121489/items/GXPRWJX3"],"itemData":{"id":3648,"type":"article-journal","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container-title":"Nature Genetics","DOI":"10.1038/s41588-018-0147-3","ISSN":"1546-1718","issue":"8","journalAbbreviation":"Nat Genet","language":"eng","note":"PMID: 30038396\nPMCID: PMC6393768\ntitleTranslation: </w:instrText>
      </w:r>
      <w:r w:rsidR="00187A70" w:rsidRPr="00222D5C">
        <w:rPr>
          <w:rFonts w:ascii="Times New Roman" w:hAnsi="Times New Roman" w:cs="Times New Roman"/>
          <w:b/>
          <w:bCs/>
          <w:i/>
          <w:iCs/>
          <w:sz w:val="22"/>
        </w:rPr>
        <w:instrText>从</w:instrText>
      </w:r>
      <w:r w:rsidR="00187A70" w:rsidRPr="00222D5C">
        <w:rPr>
          <w:rFonts w:ascii="Times New Roman" w:hAnsi="Times New Roman" w:cs="Times New Roman"/>
          <w:b/>
          <w:bCs/>
          <w:i/>
          <w:iCs/>
          <w:sz w:val="22"/>
        </w:rPr>
        <w:instrText xml:space="preserve"> 110 </w:instrText>
      </w:r>
      <w:r w:rsidR="00187A70" w:rsidRPr="00222D5C">
        <w:rPr>
          <w:rFonts w:ascii="Times New Roman" w:hAnsi="Times New Roman" w:cs="Times New Roman"/>
          <w:b/>
          <w:bCs/>
          <w:i/>
          <w:iCs/>
          <w:sz w:val="22"/>
        </w:rPr>
        <w:instrText>万人教育程度的全基因组关联研究中发现基因并进行多基因预测</w:instrText>
      </w:r>
      <w:r w:rsidR="00187A70" w:rsidRPr="00222D5C">
        <w:rPr>
          <w:rFonts w:ascii="Times New Roman" w:hAnsi="Times New Roman" w:cs="Times New Roman"/>
          <w:b/>
          <w:bCs/>
          <w:i/>
          <w:iCs/>
          <w:sz w:val="22"/>
        </w:rPr>
        <w:instrText xml:space="preserve">","page":"1112-1121","source":"PubMed","title":"Gene discovery and polygenic prediction from a genome-wide association study of educational attainment in 1.1 million individuals","volume":"50","author":[{"family":"Lee","given":"James J."},{"family":"Wedow","given":"Robbee"},{"family":"Okbay","given":"Aysu"},{"family":"Kong","given":"Edward"},{"family":"Maghzian","given":"Omeed"},{"family":"Zacher","given":"Meghan"},{"family":"Nguyen-Viet","given":"Tuan Anh"},{"family":"Bowers","given":"Peter"},{"family":"Sidorenko","given":"Julia"},{"family":"Karlsson Linnér","given":"Richard"},{"family":"Fontana","given":"Mark Alan"},{"family":"Kundu","given":"Tushar"},{"family":"Lee","given":"Chanwook"},{"family":"Li","given":"Hui"},{"family":"Li","given":"Ruoxi"},{"family":"Royer","given":"Rebecca"},{"family":"Timshel","given":"Pascal N."},{"family":"Walters","given":"Raymond K."},{"family":"Willoughby","given":"Emily A."},{"family":"Yengo","given":"Loïc"},{"literal":"23andMe Research Team"},{"literal":"COGENT (Cognitive Genomics Consortium)"},{"literal":"Social Science Genetic Association Consortium"},{"family":"Alver","given":"Maris"},{"family":"Bao","given":"Yanchun"},{"family":"Clark","given":"David W."},{"family":"Day","given":"Felix R."},{"family":"Furlotte","given":"Nicholas A."},{"family":"Joshi","given":"Peter K."},{"family":"Kemper","given":"Kathryn E."},{"family":"Kleinman","given":"Aaron"},{"family":"Langenberg","given":"Claudia"},{"family":"Mägi","given":"Reedik"},{"family":"Trampush","given":"Joey W."},{"family":"Verma","given":"Shefali Setia"},{"family":"Wu","given":"Yang"},{"family":"Lam","given":"Max"},{"family":"Zhao","given":"Jing Hua"},{"family":"Zheng","given":"Zhili"},{"family":"Boardman","given":"Jason D."},{"family":"Campbell","given":"Harry"},{"family":"Freese","given":"Jeremy"},{"family":"Harris","given":"Kathleen Mullan"},{"family":"Hayward","given":"Caroline"},{"family":"Herd","given":"Pamela"},{"family":"Kumari","given":"Meena"},{"family":"Lencz","given":"Todd"},{"family":"Luan","given":"Jian'an"},{"family":"Malhotra","given":"Anil K."},{"family":"Metspalu","given":"Andres"},{"family":"Milani","given":"Lili"},{"family":"Ong","given":"Ken K."},{"family":"Perry","given":"John R. B."},{"family":"Porteous","given":"David J."},{"family":"Ritchie","given":"Marylyn D."},{"family":"Smart","given":"Melissa C."},{"family":"Smith","given":"Blair H."},{"family":"Tung","given":"Joyce Y."},{"family":"Wareham","given":"Nicholas J."},{"family":"Wilson","given":"James F."},{"family":"Beauchamp","given":"Jonathan P."},{"family":"Conley","given":"Dalton C."},{"family":"Esko","given":"Tõnu"},{"family":"Lehrer","given":"Steven F."},{"family":"Magnusson","given":"Patrik K. E."},{"family":"Oskarsson","given":"Sven"},{"family":"Pers","given":"Tune H."},{"family":"Robinson","given":"Matthew R."},{"family":"Thom","given":"Kevin"},{"family":"Watson","given":"Chelsea"},{"family":"Chabris","given":"Christopher F."},{"family":"Meyer","given":"Michelle N."},{"family":"Laibson","given":"David I."},{"family":"Yang","given":"Jian"},{"family":"Johannesson","given":"Magnus"},{"family":"Koellinger","given":"Philipp D."},{"family":"Turley","given":"Patrick"},{"family":"Visscher","given":"Peter M."},{"family":"Benjamin","given":"Daniel J."},{"family":"Cesarini","given":"David"}],"issued":{"date-parts":[["2018",7,23]]}}}],"schema":"https://github.com/citation-style-language/schema/raw/master/csl-citation.json"} </w:instrText>
      </w:r>
      <w:r w:rsidR="00367CF7" w:rsidRPr="00222D5C">
        <w:rPr>
          <w:rFonts w:ascii="Times New Roman" w:hAnsi="Times New Roman" w:cs="Times New Roman"/>
          <w:b/>
          <w:bCs/>
          <w:i/>
          <w:iCs/>
          <w:sz w:val="22"/>
        </w:rPr>
        <w:fldChar w:fldCharType="separate"/>
      </w:r>
      <w:r w:rsidR="00187A70" w:rsidRPr="00222D5C">
        <w:rPr>
          <w:rFonts w:ascii="Times New Roman" w:hAnsi="Times New Roman" w:cs="Times New Roman"/>
          <w:sz w:val="22"/>
        </w:rPr>
        <w:t>(8)</w:t>
      </w:r>
      <w:r w:rsidR="00367CF7" w:rsidRPr="00222D5C">
        <w:rPr>
          <w:rFonts w:ascii="Times New Roman" w:hAnsi="Times New Roman" w:cs="Times New Roman"/>
          <w:b/>
          <w:bCs/>
          <w:i/>
          <w:iCs/>
          <w:sz w:val="22"/>
        </w:rPr>
        <w:fldChar w:fldCharType="end"/>
      </w:r>
      <w:r w:rsidR="00367CF7" w:rsidRPr="00222D5C">
        <w:rPr>
          <w:rFonts w:ascii="Times New Roman" w:hAnsi="Times New Roman" w:cs="Times New Roman"/>
          <w:b/>
          <w:bCs/>
          <w:i/>
          <w:iCs/>
          <w:sz w:val="22"/>
        </w:rPr>
        <w:t>.</w:t>
      </w:r>
    </w:p>
    <w:p w14:paraId="7DF1430D" w14:textId="77777777" w:rsidR="00367CF7" w:rsidRPr="00222D5C" w:rsidRDefault="00367CF7" w:rsidP="00367CF7">
      <w:pPr>
        <w:jc w:val="left"/>
        <w:rPr>
          <w:rFonts w:ascii="Times New Roman" w:hAnsi="Times New Roman" w:cs="Times New Roman"/>
        </w:rPr>
      </w:pPr>
      <w:r w:rsidRPr="00222D5C">
        <w:rPr>
          <w:rFonts w:ascii="Times New Roman" w:hAnsi="Times New Roman" w:cs="Times New Roman"/>
        </w:rPr>
        <w:t>In the comprehensive analysis, data was converted from 71 distinct European ancestry cohorts. Each cohort's subjects were examined based on their highest educational qualifications, which were subsequently aligned with the International Standard Classification of Education (ISCED) categories. The educational attainment phenotype was meticulously constructed by calculating the corresponding years of education for each ISCED classification. Across all cohorts, the sample-size-weighted mean and standard deviation for the educational attainment phenotype were found to be 16.8 and 4.2 years, respectively.</w:t>
      </w:r>
    </w:p>
    <w:p w14:paraId="2BA644E8" w14:textId="77777777" w:rsidR="00367CF7" w:rsidRPr="00222D5C" w:rsidRDefault="00367CF7" w:rsidP="00367CF7">
      <w:pPr>
        <w:jc w:val="left"/>
        <w:rPr>
          <w:rFonts w:ascii="Times New Roman" w:hAnsi="Times New Roman" w:cs="Times New Roman"/>
        </w:rPr>
      </w:pPr>
    </w:p>
    <w:p w14:paraId="24AE4370" w14:textId="77777777" w:rsidR="00367CF7" w:rsidRPr="00222D5C" w:rsidRDefault="00367CF7" w:rsidP="00367CF7">
      <w:pPr>
        <w:jc w:val="left"/>
        <w:rPr>
          <w:rFonts w:ascii="Times New Roman" w:hAnsi="Times New Roman" w:cs="Times New Roman"/>
        </w:rPr>
      </w:pPr>
      <w:r w:rsidRPr="00222D5C">
        <w:rPr>
          <w:rFonts w:ascii="Times New Roman" w:hAnsi="Times New Roman" w:cs="Times New Roman"/>
        </w:rPr>
        <w:t>The analytical approach was devised to execute association evaluations at the cohort level, incorporating adjustments for variables such as age, sex, their interaction, and specific genetic principal components. The meta-analysis, weighted by sample size, yielded association estimates for nearly 10 million autosomal Single Nucleotide Polymorphisms (SNPs) that satisfied the quality criteria across all cohorts. Of these, 1,271 SNPs were identified as approximately independent (r</w:t>
      </w:r>
      <w:r w:rsidRPr="00222D5C">
        <w:rPr>
          <w:rFonts w:ascii="Times New Roman" w:hAnsi="Times New Roman" w:cs="Times New Roman"/>
          <w:vertAlign w:val="superscript"/>
        </w:rPr>
        <w:t>2</w:t>
      </w:r>
      <w:r w:rsidRPr="00222D5C">
        <w:rPr>
          <w:rFonts w:ascii="Times New Roman" w:hAnsi="Times New Roman" w:cs="Times New Roman"/>
        </w:rPr>
        <w:t xml:space="preserve"> &lt; 0.1) and achieved genome-wide significance, with a p-value less than (P &lt; 5 × 10</w:t>
      </w:r>
      <w:r w:rsidRPr="00222D5C">
        <w:rPr>
          <w:rFonts w:ascii="Times New Roman" w:hAnsi="Times New Roman" w:cs="Times New Roman"/>
          <w:vertAlign w:val="superscript"/>
        </w:rPr>
        <w:t>-8</w:t>
      </w:r>
      <w:r w:rsidRPr="00222D5C">
        <w:rPr>
          <w:rFonts w:ascii="Times New Roman" w:hAnsi="Times New Roman" w:cs="Times New Roman"/>
        </w:rPr>
        <w:t>).</w:t>
      </w:r>
    </w:p>
    <w:p w14:paraId="4C5DDA48" w14:textId="77777777" w:rsidR="00367CF7" w:rsidRPr="00222D5C" w:rsidRDefault="00367CF7" w:rsidP="00367CF7">
      <w:pPr>
        <w:jc w:val="left"/>
        <w:rPr>
          <w:rFonts w:ascii="Times New Roman" w:hAnsi="Times New Roman" w:cs="Times New Roman"/>
        </w:rPr>
      </w:pPr>
    </w:p>
    <w:p w14:paraId="478BD7A5" w14:textId="77777777" w:rsidR="00367CF7" w:rsidRPr="00222D5C" w:rsidRDefault="00367CF7" w:rsidP="00367CF7">
      <w:pPr>
        <w:jc w:val="left"/>
        <w:rPr>
          <w:rFonts w:ascii="Times New Roman" w:hAnsi="Times New Roman" w:cs="Times New Roman"/>
        </w:rPr>
      </w:pPr>
      <w:r w:rsidRPr="00222D5C">
        <w:rPr>
          <w:rFonts w:ascii="Times New Roman" w:hAnsi="Times New Roman" w:cs="Times New Roman"/>
        </w:rPr>
        <w:t>A rigorous quality-control procedure was uniformly applied to the results of each cohort. Genotypic imputations were performed utilizing either the 1,000 Genomes Project Phase 3 European reference panel or an expanded reference panel furnished by the Haplotype Reference Consortium. Filters at the subject level were imposed to exclude non-European individuals, those with inadequate genotyping rates, and genetic anomalies. Furthermore, subjects with educational attainment phenotypes ascertained before age 30 were excluded from the study. The genotype filtering process was comprehensive, encompassing the elimination of INDELs, non-autosomal variants, SNPs with recognized strand complications in imputation methodologies, SNPs exhibiting suboptimal imputation precision, and those with minor allele counts less than 25. Exclusions also extended to SNPs with erroneous or duplicated chromosomal coordinates, missing values for particular variables, or alleles inconsistent with the reference panel.</w:t>
      </w:r>
    </w:p>
    <w:p w14:paraId="12692463" w14:textId="77777777" w:rsidR="00367CF7" w:rsidRPr="00222D5C" w:rsidRDefault="00367CF7">
      <w:pPr>
        <w:rPr>
          <w:rFonts w:ascii="Times New Roman" w:hAnsi="Times New Roman" w:cs="Times New Roman"/>
        </w:rPr>
      </w:pPr>
    </w:p>
    <w:p w14:paraId="4A08DE31" w14:textId="14424975" w:rsidR="00D30EBA" w:rsidRPr="00222D5C" w:rsidRDefault="007E1CC6" w:rsidP="00D30EBA">
      <w:pPr>
        <w:jc w:val="left"/>
        <w:rPr>
          <w:rFonts w:ascii="Times New Roman" w:hAnsi="Times New Roman" w:cs="Times New Roman"/>
          <w:b/>
          <w:bCs/>
          <w:i/>
          <w:iCs/>
        </w:rPr>
      </w:pPr>
      <w:r w:rsidRPr="00222D5C">
        <w:rPr>
          <w:rFonts w:ascii="Times New Roman" w:hAnsi="Times New Roman" w:cs="Times New Roman"/>
          <w:b/>
          <w:bCs/>
        </w:rPr>
        <w:t xml:space="preserve">1.10 </w:t>
      </w:r>
      <w:r w:rsidR="00D30EBA" w:rsidRPr="00222D5C">
        <w:rPr>
          <w:rFonts w:ascii="Times New Roman" w:hAnsi="Times New Roman" w:cs="Times New Roman"/>
          <w:b/>
          <w:bCs/>
        </w:rPr>
        <w:t>GWAS of physical activity by</w:t>
      </w:r>
      <w:r w:rsidR="00D30EBA" w:rsidRPr="00222D5C">
        <w:rPr>
          <w:rFonts w:ascii="Times New Roman" w:hAnsi="Times New Roman" w:cs="Times New Roman"/>
        </w:rPr>
        <w:t xml:space="preserve"> </w:t>
      </w:r>
      <w:r w:rsidR="00D30EBA" w:rsidRPr="00222D5C">
        <w:rPr>
          <w:rFonts w:ascii="Times New Roman" w:hAnsi="Times New Roman" w:cs="Times New Roman"/>
          <w:b/>
          <w:bCs/>
        </w:rPr>
        <w:t xml:space="preserve">Howe LJ </w:t>
      </w:r>
      <w:r w:rsidR="00D30EBA" w:rsidRPr="00222D5C">
        <w:rPr>
          <w:rFonts w:ascii="Times New Roman" w:hAnsi="Times New Roman" w:cs="Times New Roman"/>
          <w:b/>
          <w:bCs/>
          <w:i/>
          <w:iCs/>
        </w:rPr>
        <w:t>et al</w:t>
      </w:r>
      <w:bookmarkStart w:id="8" w:name="_Hlk142486648"/>
      <w:r w:rsidR="00D30EBA" w:rsidRPr="00222D5C">
        <w:rPr>
          <w:rFonts w:ascii="Times New Roman" w:hAnsi="Times New Roman" w:cs="Times New Roman"/>
          <w:b/>
          <w:bCs/>
          <w:i/>
          <w:iCs/>
        </w:rPr>
        <w:fldChar w:fldCharType="begin"/>
      </w:r>
      <w:r w:rsidR="00187A70" w:rsidRPr="00222D5C">
        <w:rPr>
          <w:rFonts w:ascii="Times New Roman" w:hAnsi="Times New Roman" w:cs="Times New Roman"/>
          <w:b/>
          <w:bCs/>
          <w:i/>
          <w:iCs/>
        </w:rPr>
        <w:instrText xml:space="preserve"> ADDIN ZOTERO_ITEM CSL_CITATION {"citationID":"SwgqgeJS","properties":{"formattedCitation":"(9)","plainCitation":"(9)","noteIndex":0},"citationItems":[{"id":3856,"uris":["http://zotero.org/users/11121489/items/73CDEJGD"],"itemData":{"id":3856,"type":"article-journal","abstract":"Estimates from genome-wide association studies (GWAS) of unrelated individuals capture effects of inherited variation (direct effects), demography (population stratification, assortative mating) and relatives (indirect genetic effects). Family-based GWAS designs can control for demographic and indirect genetic effects, but large-scale family datasets have been lacking. We combined data from 178,086 siblings from 19 cohorts to generate population (between-family) and within-sibship (within-family) GWAS estimates for 25 phenotypes. Within-sibship GWAS estimates were smaller than population estimates for height, educational attainment, age at first birth, number of children, cognitive ability, depressive symptoms and smoking. Some differences were observed in downstream SNP heritability, genetic correlations and Mendelian randomization analyses. For example, the within-sibship genetic correlation between educational attainment and body mass index attenuated towards zero. In contrast, analyses of most molecular phenotypes (for example, low-density lipoprotein-cholesterol) were generally consistent. We also found within-sibship evidence of polygenic adaptation on taller height. Here, we illustrate the importance of family-based GWAS data for phenotypes influenced by demographic and indirect genetic effects.","container-title":"Nature Genetics","DOI":"10.1038/s41588-022-01062-7","ISSN":"1546-1718","issue":"5","journalAbbreviation":"Nat Genet","language":"eng","note":"PMID: 35534559\nPMCID: PMC9110300\ntitleTranslation: </w:instrText>
      </w:r>
      <w:r w:rsidR="00187A70" w:rsidRPr="00222D5C">
        <w:rPr>
          <w:rFonts w:ascii="Times New Roman" w:hAnsi="Times New Roman" w:cs="Times New Roman"/>
          <w:b/>
          <w:bCs/>
          <w:i/>
          <w:iCs/>
        </w:rPr>
        <w:instrText>同源染色体内全基因组关联分析减少了直接遗传效应估计值的偏差</w:instrText>
      </w:r>
      <w:r w:rsidR="00187A70" w:rsidRPr="00222D5C">
        <w:rPr>
          <w:rFonts w:ascii="Times New Roman" w:hAnsi="Times New Roman" w:cs="Times New Roman"/>
          <w:b/>
          <w:bCs/>
          <w:i/>
          <w:iCs/>
        </w:rPr>
        <w:instrText xml:space="preserve">","page":"581-592","source":"PubMed","title":"Within-sibship genome-wide association analyses decrease bias in estimates of direct genetic effects","volume":"54","author":[{"family":"Howe","given":"Laurence J."},{"family":"Nivard","given":"Michel G."},{"family":"Morris","given":"Tim T."},{"family":"Hansen","given":"Ailin F."},{"family":"Rasheed","given":"Humaira"},{"family":"Cho","given":"Yoonsu"},{"family":"Chittoor","given":"Geetha"},{"family":"Ahlskog","given":"Rafael"},{"family":"Lind","given":"Penelope A."},{"family":"Palviainen","given":"Teemu"},{"family":"Zee","given":"Matthijs D.","non-dropping-particle":"van der"},{"family":"Cheesman","given":"Rosa"},{"family":"Mangino","given":"Massimo"},{"family":"Wang","given":"Yunzhang"},{"family":"Li","given":"Shuai"},{"family":"Klaric","given":"Lucija"},{"family":"Ratliff","given":"Scott M."},{"family":"Bielak","given":"Lawrence F."},{"family":"Nygaard","given":"Marianne"},{"family":"Giannelis","given":"Alexandros"},{"family":"Willoughby","given":"Emily A."},{"family":"Reynolds","given":"Chandra A."},{"family":"Balbona","given":"Jared V."},{"family":"Andreassen","given":"Ole A."},{"family":"Ask","given":"Helga"},{"family":"Baras","given":"Aris"},{"family":"Bauer","given":"Christopher R."},{"family":"Boomsma","given":"Dorret I."},{"family":"Campbell","given":"Archie"},{"family":"Campbell","given":"Harry"},{"family":"Chen","given":"Zhengming"},{"family":"Christofidou","given":"Paraskevi"},{"family":"Corfield","given":"Elizabeth"},{"family":"Dahm","given":"Christina C."},{"family":"Dokuru","given":"Deepika R."},{"family":"Evans","given":"Luke M."},{"family":"Geus","given":"Eco J. C.","non-dropping-particle":"de"},{"family":"Giddaluru","given":"Sudheer"},{"family":"Gordon","given":"Scott D."},{"family":"Harden","given":"K. Paige"},{"family":"Hill","given":"W. David"},{"family":"Hughes","given":"Amanda"},{"family":"Kerr","given":"Shona M."},{"family":"Kim","given":"Yongkang"},{"family":"Kweon","given":"Hyeokmoon"},{"family":"Latvala","given":"Antti"},{"family":"Lawlor","given":"Deborah A."},{"family":"Li","given":"Liming"},{"family":"Lin","given":"Kuang"},{"family":"Magnus","given":"Per"},{"family":"Magnusson","given":"Patrik K. E."},{"family":"Mallard","given":"Travis T."},{"family":"Martikainen","given":"Pekka"},{"family":"Mills","given":"Melinda C."},{"family":"Njølstad","given":"Pål Rasmus"},{"family":"Overton","given":"John D."},{"family":"Pedersen","given":"Nancy L."},{"family":"Porteous","given":"David J."},{"family":"Reid","given":"Jeffrey"},{"family":"Silventoinen","given":"Karri"},{"family":"Southey","given":"Melissa C."},{"family":"Stoltenberg","given":"Camilla"},{"family":"Tucker-Drob","given":"Elliot M."},{"family":"Wright","given":"Margaret J."},{"literal":"Social Science Genetic Association Consortium"},{"literal":"Within Family Consortium"},{"family":"Hewitt","given":"John K."},{"family":"Keller","given":"Matthew C."},{"family":"Stallings","given":"Michael C."},{"family":"Lee","given":"James J."},{"family":"Christensen","given":"Kaare"},{"family":"Kardia","given":"Sharon L. R."},{"family":"Peyser","given":"Patricia A."},{"family":"Smith","given":"Jennifer A."},{"family":"Wilson","given":"James F."},{"family":"Hopper","given":"John L."},{"family":"Hägg","given":"Sara"},{"family":"Spector","given":"Tim D."},{"family":"Pingault","given":"Jean-Baptiste"},{"family":"Plomin","given":"Robert"},{"family":"Havdahl","given":"Alexandra"},{"family":"Bartels","given":"Meike"},{"family":"Martin","given":"Nicholas G."},{"family":"Oskarsson","given":"Sven"},{"family":"Justice","given":"Anne E."},{"family":"Millwood","given":"Iona Y."},{"family":"Hveem","given":"Kristian"},{"family":"Naess","given":"Øyvind"},{"family":"Willer","given":"Cristen J."},{"family":"Åsvold","given":"Bjørn Olav"},{"family":"Koellinger","given":"Philipp D."},{"family":"Kaprio","given":"Jaakko"},{"family":"Medland","given":"Sarah E."},{"family":"Walters","given":"Robin G."},{"family":"Benjamin","given":"Daniel J."},{"family":"Turley","given":"Patrick"},{"family":"Evans","given":"David M."},{"family":"Davey Smith","given":"George"},{"family":"Hayward","given":"Caroline"},{"family":"Brumpton","given":"Ben"},{"family":"Hemani","given":"Gibran"},{"family":"Davies","given":"Neil M."}],"issued":{"date-parts":[["2022",5]]}}}],"schema":"https://github.com/citation-style-language/schema/raw/master/csl-citation.json"} </w:instrText>
      </w:r>
      <w:r w:rsidR="00D30EBA" w:rsidRPr="00222D5C">
        <w:rPr>
          <w:rFonts w:ascii="Times New Roman" w:hAnsi="Times New Roman" w:cs="Times New Roman"/>
          <w:b/>
          <w:bCs/>
          <w:i/>
          <w:iCs/>
        </w:rPr>
        <w:fldChar w:fldCharType="separate"/>
      </w:r>
      <w:r w:rsidR="00187A70" w:rsidRPr="00222D5C">
        <w:rPr>
          <w:rFonts w:ascii="Times New Roman" w:hAnsi="Times New Roman" w:cs="Times New Roman"/>
        </w:rPr>
        <w:t>(9)</w:t>
      </w:r>
      <w:r w:rsidR="00D30EBA" w:rsidRPr="00222D5C">
        <w:rPr>
          <w:rFonts w:ascii="Times New Roman" w:hAnsi="Times New Roman" w:cs="Times New Roman"/>
          <w:b/>
          <w:bCs/>
          <w:i/>
          <w:iCs/>
        </w:rPr>
        <w:fldChar w:fldCharType="end"/>
      </w:r>
      <w:bookmarkEnd w:id="8"/>
      <w:r w:rsidR="00D30EBA" w:rsidRPr="00222D5C">
        <w:rPr>
          <w:rFonts w:ascii="Times New Roman" w:hAnsi="Times New Roman" w:cs="Times New Roman"/>
          <w:b/>
          <w:bCs/>
          <w:i/>
          <w:iCs/>
        </w:rPr>
        <w:t>.</w:t>
      </w:r>
    </w:p>
    <w:p w14:paraId="5140E38D" w14:textId="77777777" w:rsidR="00D30EBA" w:rsidRPr="00222D5C" w:rsidRDefault="00D30EBA" w:rsidP="00D30EBA">
      <w:pPr>
        <w:jc w:val="left"/>
        <w:rPr>
          <w:rFonts w:ascii="Times New Roman" w:hAnsi="Times New Roman" w:cs="Times New Roman"/>
          <w:szCs w:val="21"/>
        </w:rPr>
      </w:pPr>
      <w:r w:rsidRPr="00222D5C">
        <w:rPr>
          <w:rFonts w:ascii="Times New Roman" w:hAnsi="Times New Roman" w:cs="Times New Roman"/>
          <w:szCs w:val="21"/>
        </w:rPr>
        <w:t xml:space="preserve">The authors of this study have used summary statistics data from various sources to investigate the impact of these effects on genetic associations. The European meta-analysis summary statistics for both the within-sibship and population GWAS models are publicly available on OpenGWAS. The relevant GWAS IDs in OpenGWAS are ieu-b-4813 to ieu-b-4860. For example, within-sibship GWAS estimates for height are in https://gwas.mrcieu.ac.uk/datasets/ieu-b-4813/. These summary </w:t>
      </w:r>
      <w:r w:rsidRPr="00222D5C">
        <w:rPr>
          <w:rFonts w:ascii="Times New Roman" w:hAnsi="Times New Roman" w:cs="Times New Roman"/>
          <w:szCs w:val="21"/>
        </w:rPr>
        <w:lastRenderedPageBreak/>
        <w:t>statistics data provide a wealth of information on the genetic associations of various phenotypes.</w:t>
      </w:r>
    </w:p>
    <w:p w14:paraId="41668BB0" w14:textId="77777777" w:rsidR="00D30EBA" w:rsidRPr="00222D5C" w:rsidRDefault="00D30EBA" w:rsidP="00D30EBA">
      <w:pPr>
        <w:jc w:val="left"/>
        <w:rPr>
          <w:rFonts w:ascii="Times New Roman" w:hAnsi="Times New Roman" w:cs="Times New Roman"/>
          <w:szCs w:val="21"/>
        </w:rPr>
      </w:pPr>
    </w:p>
    <w:p w14:paraId="1609B542" w14:textId="77777777" w:rsidR="00D30EBA" w:rsidRPr="00222D5C" w:rsidRDefault="00D30EBA" w:rsidP="00D30EBA">
      <w:pPr>
        <w:jc w:val="left"/>
        <w:rPr>
          <w:rFonts w:ascii="Times New Roman" w:hAnsi="Times New Roman" w:cs="Times New Roman"/>
          <w:szCs w:val="21"/>
        </w:rPr>
      </w:pPr>
      <w:r w:rsidRPr="00222D5C">
        <w:rPr>
          <w:rFonts w:ascii="Times New Roman" w:hAnsi="Times New Roman" w:cs="Times New Roman"/>
          <w:szCs w:val="21"/>
        </w:rPr>
        <w:t xml:space="preserve">The authors have also used data from 178,076 individuals (with one or more genotyped siblings) from 77,832 sibships in 19 studies. Sample sizes for individual phenotypes ranged from 13,375 to 163,748 (median: 82,760, mean: 79,794). More information on sample sizes from individual cohorts and for each phenotype is contained in Supplementary Table 1. The within-sibship models used deviations of the individual’s genotype from the mean genotype within the sibship. The within-sibship model includes the mean sibship genotype as a covariate to capture the between-family contribution of the SNP. The authors have also used data from the China </w:t>
      </w:r>
      <w:proofErr w:type="spellStart"/>
      <w:r w:rsidRPr="00222D5C">
        <w:rPr>
          <w:rFonts w:ascii="Times New Roman" w:hAnsi="Times New Roman" w:cs="Times New Roman"/>
          <w:szCs w:val="21"/>
        </w:rPr>
        <w:t>Kadoorie</w:t>
      </w:r>
      <w:proofErr w:type="spellEnd"/>
      <w:r w:rsidRPr="00222D5C">
        <w:rPr>
          <w:rFonts w:ascii="Times New Roman" w:hAnsi="Times New Roman" w:cs="Times New Roman"/>
          <w:szCs w:val="21"/>
        </w:rPr>
        <w:t xml:space="preserve"> Biobank to investigate the impact of within-sibship shrinkage estimates.</w:t>
      </w:r>
    </w:p>
    <w:p w14:paraId="40D30A19" w14:textId="77777777" w:rsidR="00617F41" w:rsidRPr="00222D5C" w:rsidRDefault="00617F41">
      <w:pPr>
        <w:rPr>
          <w:rFonts w:ascii="Times New Roman" w:hAnsi="Times New Roman" w:cs="Times New Roman"/>
        </w:rPr>
      </w:pPr>
    </w:p>
    <w:p w14:paraId="115D3F94" w14:textId="77777777" w:rsidR="004902E7" w:rsidRPr="00222D5C" w:rsidRDefault="004902E7">
      <w:pPr>
        <w:rPr>
          <w:rFonts w:ascii="Times New Roman" w:hAnsi="Times New Roman" w:cs="Times New Roman"/>
        </w:rPr>
      </w:pPr>
    </w:p>
    <w:p w14:paraId="1F76C979" w14:textId="77777777" w:rsidR="004902E7" w:rsidRPr="00222D5C" w:rsidRDefault="004902E7">
      <w:pPr>
        <w:rPr>
          <w:rFonts w:ascii="Times New Roman" w:hAnsi="Times New Roman" w:cs="Times New Roman"/>
        </w:rPr>
      </w:pPr>
    </w:p>
    <w:p w14:paraId="52792A07" w14:textId="77777777" w:rsidR="004902E7" w:rsidRPr="00222D5C" w:rsidRDefault="004902E7">
      <w:pPr>
        <w:rPr>
          <w:rFonts w:ascii="Times New Roman" w:hAnsi="Times New Roman" w:cs="Times New Roman"/>
        </w:rPr>
        <w:sectPr w:rsidR="004902E7" w:rsidRPr="00222D5C" w:rsidSect="002B38AF">
          <w:footerReference w:type="default" r:id="rId6"/>
          <w:pgSz w:w="11906" w:h="16838"/>
          <w:pgMar w:top="1440" w:right="1800" w:bottom="1440" w:left="1800" w:header="851" w:footer="992" w:gutter="0"/>
          <w:pgNumType w:start="1"/>
          <w:cols w:space="425"/>
          <w:docGrid w:type="lines" w:linePitch="312"/>
        </w:sectPr>
      </w:pPr>
    </w:p>
    <w:p w14:paraId="57F41650" w14:textId="7F9CC10C" w:rsidR="00D30EBA" w:rsidRPr="00222D5C" w:rsidRDefault="004902E7">
      <w:pPr>
        <w:rPr>
          <w:rFonts w:ascii="Times New Roman" w:hAnsi="Times New Roman" w:cs="Times New Roman"/>
        </w:rPr>
      </w:pPr>
      <w:r w:rsidRPr="00222D5C">
        <w:rPr>
          <w:rFonts w:ascii="Times New Roman" w:hAnsi="Times New Roman" w:cs="Times New Roman"/>
          <w:noProof/>
        </w:rPr>
        <w:lastRenderedPageBreak/>
        <w:drawing>
          <wp:inline distT="0" distB="0" distL="0" distR="0" wp14:anchorId="4325C4FC" wp14:editId="5EA1A20C">
            <wp:extent cx="8850630" cy="2846717"/>
            <wp:effectExtent l="0" t="0" r="7620" b="0"/>
            <wp:docPr id="20948729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81127" cy="2856526"/>
                    </a:xfrm>
                    <a:prstGeom prst="rect">
                      <a:avLst/>
                    </a:prstGeom>
                    <a:noFill/>
                    <a:ln>
                      <a:noFill/>
                    </a:ln>
                  </pic:spPr>
                </pic:pic>
              </a:graphicData>
            </a:graphic>
          </wp:inline>
        </w:drawing>
      </w:r>
    </w:p>
    <w:p w14:paraId="254A27CF" w14:textId="0CB19F5A" w:rsidR="004902E7" w:rsidRPr="00222D5C" w:rsidRDefault="004902E7">
      <w:pPr>
        <w:rPr>
          <w:rFonts w:ascii="Times New Roman" w:hAnsi="Times New Roman" w:cs="Times New Roman"/>
          <w:sz w:val="18"/>
          <w:szCs w:val="20"/>
        </w:rPr>
      </w:pPr>
      <w:r w:rsidRPr="00222D5C">
        <w:rPr>
          <w:rFonts w:ascii="Times New Roman" w:hAnsi="Times New Roman" w:cs="Times New Roman"/>
          <w:b/>
          <w:bCs/>
          <w:color w:val="000000"/>
          <w:kern w:val="0"/>
          <w:sz w:val="28"/>
          <w:szCs w:val="28"/>
        </w:rPr>
        <w:t>2.</w:t>
      </w:r>
      <w:r w:rsidR="00222D5C" w:rsidRPr="00222D5C">
        <w:rPr>
          <w:rFonts w:ascii="Times New Roman" w:hAnsi="Times New Roman" w:cs="Times New Roman"/>
          <w:b/>
          <w:bCs/>
          <w:color w:val="000000"/>
          <w:kern w:val="0"/>
          <w:sz w:val="28"/>
          <w:szCs w:val="28"/>
        </w:rPr>
        <w:t xml:space="preserve"> </w:t>
      </w:r>
      <w:bookmarkStart w:id="9" w:name="_Hlk147585546"/>
      <w:r w:rsidR="00222D5C" w:rsidRPr="00222D5C">
        <w:rPr>
          <w:rFonts w:ascii="Times New Roman" w:hAnsi="Times New Roman" w:cs="Times New Roman"/>
          <w:b/>
          <w:bCs/>
          <w:color w:val="000000"/>
          <w:kern w:val="0"/>
          <w:sz w:val="28"/>
          <w:szCs w:val="28"/>
        </w:rPr>
        <w:t>S</w:t>
      </w:r>
      <w:r w:rsidR="00222D5C" w:rsidRPr="00222D5C">
        <w:rPr>
          <w:rFonts w:ascii="Times New Roman" w:hAnsi="Times New Roman" w:cs="Times New Roman"/>
          <w:b/>
          <w:bCs/>
          <w:color w:val="000000"/>
          <w:kern w:val="0"/>
          <w:sz w:val="28"/>
          <w:szCs w:val="28"/>
        </w:rPr>
        <w:t>upplementary</w:t>
      </w:r>
      <w:r w:rsidR="00222D5C">
        <w:rPr>
          <w:rFonts w:ascii="Times New Roman" w:hAnsi="Times New Roman" w:cs="Times New Roman"/>
          <w:b/>
          <w:bCs/>
          <w:color w:val="000000"/>
          <w:kern w:val="0"/>
          <w:sz w:val="28"/>
          <w:szCs w:val="28"/>
        </w:rPr>
        <w:t>-</w:t>
      </w:r>
      <w:r w:rsidRPr="00222D5C">
        <w:rPr>
          <w:rFonts w:ascii="Times New Roman" w:hAnsi="Times New Roman" w:cs="Times New Roman"/>
          <w:b/>
          <w:bCs/>
          <w:color w:val="000000"/>
          <w:kern w:val="0"/>
          <w:sz w:val="28"/>
          <w:szCs w:val="28"/>
        </w:rPr>
        <w:t xml:space="preserve">Fig. </w:t>
      </w:r>
      <w:r w:rsidRPr="00222D5C">
        <w:rPr>
          <w:rFonts w:ascii="Times New Roman" w:hAnsi="Times New Roman" w:cs="Times New Roman"/>
          <w:b/>
          <w:bCs/>
          <w:color w:val="000000"/>
          <w:kern w:val="0"/>
          <w:sz w:val="28"/>
          <w:szCs w:val="28"/>
        </w:rPr>
        <w:t>1</w:t>
      </w:r>
      <w:r w:rsidRPr="00222D5C">
        <w:rPr>
          <w:rFonts w:ascii="Times New Roman" w:hAnsi="Times New Roman" w:cs="Times New Roman"/>
          <w:color w:val="000000"/>
          <w:kern w:val="0"/>
          <w:sz w:val="28"/>
          <w:szCs w:val="28"/>
        </w:rPr>
        <w:t xml:space="preserve"> Forest plot (A), leave-one-out analysis (B), scatter plot (C), and funnel plot (D) of the effect of SUA on DN</w:t>
      </w:r>
    </w:p>
    <w:bookmarkEnd w:id="9"/>
    <w:p w14:paraId="1A27C9CF" w14:textId="4DEE54D1" w:rsidR="004902E7" w:rsidRPr="00222D5C" w:rsidRDefault="004902E7">
      <w:pPr>
        <w:rPr>
          <w:rFonts w:ascii="Times New Roman" w:hAnsi="Times New Roman" w:cs="Times New Roman"/>
        </w:rPr>
      </w:pPr>
      <w:r w:rsidRPr="00222D5C">
        <w:rPr>
          <w:rFonts w:ascii="Times New Roman" w:hAnsi="Times New Roman" w:cs="Times New Roman"/>
          <w:noProof/>
        </w:rPr>
        <w:lastRenderedPageBreak/>
        <w:drawing>
          <wp:inline distT="0" distB="0" distL="0" distR="0" wp14:anchorId="180C5554" wp14:editId="5B286414">
            <wp:extent cx="8859520" cy="2338070"/>
            <wp:effectExtent l="0" t="0" r="0" b="5080"/>
            <wp:docPr id="10803992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59520" cy="2338070"/>
                    </a:xfrm>
                    <a:prstGeom prst="rect">
                      <a:avLst/>
                    </a:prstGeom>
                    <a:noFill/>
                    <a:ln>
                      <a:noFill/>
                    </a:ln>
                  </pic:spPr>
                </pic:pic>
              </a:graphicData>
            </a:graphic>
          </wp:inline>
        </w:drawing>
      </w:r>
    </w:p>
    <w:p w14:paraId="7FDAAAF2" w14:textId="26B58C7A" w:rsidR="002B38AF" w:rsidRPr="00222D5C" w:rsidRDefault="004902E7">
      <w:pPr>
        <w:rPr>
          <w:rFonts w:ascii="Times New Roman" w:hAnsi="Times New Roman" w:cs="Times New Roman"/>
          <w:color w:val="000000"/>
          <w:kern w:val="0"/>
          <w:sz w:val="28"/>
          <w:szCs w:val="28"/>
        </w:rPr>
        <w:sectPr w:rsidR="002B38AF" w:rsidRPr="00222D5C" w:rsidSect="00617F41">
          <w:pgSz w:w="16838" w:h="11906" w:orient="landscape"/>
          <w:pgMar w:top="1800" w:right="1440" w:bottom="1800" w:left="1440" w:header="851" w:footer="992" w:gutter="0"/>
          <w:cols w:space="425"/>
          <w:docGrid w:type="lines" w:linePitch="312"/>
        </w:sectPr>
      </w:pPr>
      <w:r w:rsidRPr="00222D5C">
        <w:rPr>
          <w:rFonts w:ascii="Times New Roman" w:hAnsi="Times New Roman" w:cs="Times New Roman"/>
          <w:b/>
          <w:bCs/>
          <w:color w:val="000000"/>
          <w:kern w:val="0"/>
          <w:sz w:val="28"/>
          <w:szCs w:val="28"/>
        </w:rPr>
        <w:t xml:space="preserve">3. </w:t>
      </w:r>
      <w:r w:rsidR="00222D5C" w:rsidRPr="00222D5C">
        <w:rPr>
          <w:rFonts w:ascii="Times New Roman" w:hAnsi="Times New Roman" w:cs="Times New Roman"/>
          <w:b/>
          <w:bCs/>
          <w:color w:val="000000"/>
          <w:kern w:val="0"/>
          <w:sz w:val="28"/>
          <w:szCs w:val="28"/>
        </w:rPr>
        <w:t>Supplementary</w:t>
      </w:r>
      <w:r w:rsidR="00222D5C">
        <w:rPr>
          <w:rFonts w:ascii="Times New Roman" w:hAnsi="Times New Roman" w:cs="Times New Roman"/>
          <w:b/>
          <w:bCs/>
          <w:color w:val="000000"/>
          <w:kern w:val="0"/>
          <w:sz w:val="28"/>
          <w:szCs w:val="28"/>
        </w:rPr>
        <w:t>-</w:t>
      </w:r>
      <w:r w:rsidRPr="00222D5C">
        <w:rPr>
          <w:rFonts w:ascii="Times New Roman" w:hAnsi="Times New Roman" w:cs="Times New Roman"/>
          <w:b/>
          <w:bCs/>
          <w:color w:val="000000"/>
          <w:kern w:val="0"/>
          <w:sz w:val="28"/>
          <w:szCs w:val="28"/>
        </w:rPr>
        <w:t xml:space="preserve">Fig. </w:t>
      </w:r>
      <w:r w:rsidRPr="00222D5C">
        <w:rPr>
          <w:rFonts w:ascii="Times New Roman" w:hAnsi="Times New Roman" w:cs="Times New Roman"/>
          <w:b/>
          <w:bCs/>
          <w:color w:val="000000"/>
          <w:kern w:val="0"/>
          <w:sz w:val="28"/>
          <w:szCs w:val="28"/>
        </w:rPr>
        <w:t>2</w:t>
      </w:r>
      <w:r w:rsidRPr="00222D5C">
        <w:rPr>
          <w:rFonts w:ascii="Times New Roman" w:hAnsi="Times New Roman" w:cs="Times New Roman"/>
          <w:b/>
          <w:bCs/>
          <w:color w:val="000000"/>
          <w:kern w:val="0"/>
          <w:sz w:val="28"/>
          <w:szCs w:val="28"/>
        </w:rPr>
        <w:t xml:space="preserve"> </w:t>
      </w:r>
      <w:r w:rsidRPr="00222D5C">
        <w:rPr>
          <w:rFonts w:ascii="Times New Roman" w:hAnsi="Times New Roman" w:cs="Times New Roman"/>
          <w:color w:val="000000"/>
          <w:kern w:val="0"/>
          <w:sz w:val="28"/>
          <w:szCs w:val="28"/>
        </w:rPr>
        <w:t>Forest plot (A), leave-one-out analysis (B), scatter plot (C), and funnel plot (D) of the effect of SUA on DN</w:t>
      </w:r>
    </w:p>
    <w:p w14:paraId="7E6D4B22" w14:textId="34027C05" w:rsidR="004902E7" w:rsidRPr="00222D5C" w:rsidRDefault="002B38AF">
      <w:pPr>
        <w:rPr>
          <w:rFonts w:ascii="Times New Roman" w:hAnsi="Times New Roman" w:cs="Times New Roman"/>
          <w:b/>
          <w:bCs/>
          <w:sz w:val="24"/>
          <w:szCs w:val="28"/>
        </w:rPr>
      </w:pPr>
      <w:r w:rsidRPr="00222D5C">
        <w:rPr>
          <w:rFonts w:ascii="Times New Roman" w:hAnsi="Times New Roman" w:cs="Times New Roman"/>
          <w:b/>
          <w:bCs/>
          <w:sz w:val="24"/>
          <w:szCs w:val="28"/>
        </w:rPr>
        <w:lastRenderedPageBreak/>
        <w:t>Reference</w:t>
      </w:r>
    </w:p>
    <w:p w14:paraId="00AD71CE"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b/>
          <w:bCs/>
          <w:sz w:val="20"/>
          <w:szCs w:val="24"/>
        </w:rPr>
        <w:fldChar w:fldCharType="begin"/>
      </w:r>
      <w:r w:rsidRPr="00222D5C">
        <w:rPr>
          <w:rFonts w:ascii="Times New Roman" w:hAnsi="Times New Roman" w:cs="Times New Roman"/>
          <w:b/>
          <w:bCs/>
          <w:sz w:val="20"/>
          <w:szCs w:val="24"/>
        </w:rPr>
        <w:instrText xml:space="preserve"> ADDIN ZOTERO_BIBL {"uncited":[],"omitted":[],"custom":[]} CSL_BIBLIOGRAPHY </w:instrText>
      </w:r>
      <w:r w:rsidRPr="00222D5C">
        <w:rPr>
          <w:rFonts w:ascii="Times New Roman" w:hAnsi="Times New Roman" w:cs="Times New Roman"/>
          <w:b/>
          <w:bCs/>
          <w:sz w:val="20"/>
          <w:szCs w:val="24"/>
        </w:rPr>
        <w:fldChar w:fldCharType="separate"/>
      </w:r>
      <w:r w:rsidRPr="00222D5C">
        <w:rPr>
          <w:rFonts w:ascii="Times New Roman" w:hAnsi="Times New Roman" w:cs="Times New Roman"/>
          <w:sz w:val="22"/>
          <w:szCs w:val="21"/>
        </w:rPr>
        <w:t xml:space="preserve">1. </w:t>
      </w:r>
      <w:r w:rsidRPr="00222D5C">
        <w:rPr>
          <w:rFonts w:ascii="Times New Roman" w:hAnsi="Times New Roman" w:cs="Times New Roman"/>
          <w:sz w:val="22"/>
          <w:szCs w:val="21"/>
        </w:rPr>
        <w:tab/>
        <w:t xml:space="preserve">Tin A, Marten J, Halperin Kuhns VL, Li Y, Wuttke M, Kirsten H, Sieber KB, Qiu C, Gorski M, Yu Z, et al. Target genes, variants, tissues and transcriptional pathways influencing human serum urate levels. </w:t>
      </w:r>
      <w:r w:rsidRPr="00222D5C">
        <w:rPr>
          <w:rFonts w:ascii="Times New Roman" w:hAnsi="Times New Roman" w:cs="Times New Roman"/>
          <w:i/>
          <w:iCs/>
          <w:sz w:val="22"/>
          <w:szCs w:val="21"/>
        </w:rPr>
        <w:t>Nat Genet</w:t>
      </w:r>
      <w:r w:rsidRPr="00222D5C">
        <w:rPr>
          <w:rFonts w:ascii="Times New Roman" w:hAnsi="Times New Roman" w:cs="Times New Roman"/>
          <w:sz w:val="22"/>
          <w:szCs w:val="21"/>
        </w:rPr>
        <w:t xml:space="preserve"> (2019) 51:1459–1474.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1038/s41588-019-0504-x</w:t>
      </w:r>
    </w:p>
    <w:p w14:paraId="18F3AEE6"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sz w:val="22"/>
          <w:szCs w:val="21"/>
        </w:rPr>
        <w:t xml:space="preserve">2. </w:t>
      </w:r>
      <w:r w:rsidRPr="00222D5C">
        <w:rPr>
          <w:rFonts w:ascii="Times New Roman" w:hAnsi="Times New Roman" w:cs="Times New Roman"/>
          <w:sz w:val="22"/>
          <w:szCs w:val="21"/>
        </w:rPr>
        <w:tab/>
        <w:t xml:space="preserve">Willer CJ, Schmidt EM, Sengupta S, Peloso GM, Gustafsson S, Kanoni S, Ganna A, Chen J, </w:t>
      </w:r>
      <w:proofErr w:type="spellStart"/>
      <w:r w:rsidRPr="00222D5C">
        <w:rPr>
          <w:rFonts w:ascii="Times New Roman" w:hAnsi="Times New Roman" w:cs="Times New Roman"/>
          <w:sz w:val="22"/>
          <w:szCs w:val="21"/>
        </w:rPr>
        <w:t>Buchkovich</w:t>
      </w:r>
      <w:proofErr w:type="spellEnd"/>
      <w:r w:rsidRPr="00222D5C">
        <w:rPr>
          <w:rFonts w:ascii="Times New Roman" w:hAnsi="Times New Roman" w:cs="Times New Roman"/>
          <w:sz w:val="22"/>
          <w:szCs w:val="21"/>
        </w:rPr>
        <w:t xml:space="preserve"> ML, Mora S, et al. Discovery and refinement of loci associated with lipid levels. </w:t>
      </w:r>
      <w:r w:rsidRPr="00222D5C">
        <w:rPr>
          <w:rFonts w:ascii="Times New Roman" w:hAnsi="Times New Roman" w:cs="Times New Roman"/>
          <w:i/>
          <w:iCs/>
          <w:sz w:val="22"/>
          <w:szCs w:val="21"/>
        </w:rPr>
        <w:t>Nat Genet</w:t>
      </w:r>
      <w:r w:rsidRPr="00222D5C">
        <w:rPr>
          <w:rFonts w:ascii="Times New Roman" w:hAnsi="Times New Roman" w:cs="Times New Roman"/>
          <w:sz w:val="22"/>
          <w:szCs w:val="21"/>
        </w:rPr>
        <w:t xml:space="preserve"> (2013) 45:1274–1283.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1038/ng.2797</w:t>
      </w:r>
    </w:p>
    <w:p w14:paraId="578976D6"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sz w:val="22"/>
          <w:szCs w:val="21"/>
        </w:rPr>
        <w:t xml:space="preserve">3. </w:t>
      </w:r>
      <w:r w:rsidRPr="00222D5C">
        <w:rPr>
          <w:rFonts w:ascii="Times New Roman" w:hAnsi="Times New Roman" w:cs="Times New Roman"/>
          <w:sz w:val="22"/>
          <w:szCs w:val="21"/>
        </w:rPr>
        <w:tab/>
      </w:r>
      <w:proofErr w:type="spellStart"/>
      <w:r w:rsidRPr="00222D5C">
        <w:rPr>
          <w:rFonts w:ascii="Times New Roman" w:hAnsi="Times New Roman" w:cs="Times New Roman"/>
          <w:sz w:val="22"/>
          <w:szCs w:val="21"/>
        </w:rPr>
        <w:t>Soranzo</w:t>
      </w:r>
      <w:proofErr w:type="spellEnd"/>
      <w:r w:rsidRPr="00222D5C">
        <w:rPr>
          <w:rFonts w:ascii="Times New Roman" w:hAnsi="Times New Roman" w:cs="Times New Roman"/>
          <w:sz w:val="22"/>
          <w:szCs w:val="21"/>
        </w:rPr>
        <w:t xml:space="preserve"> N, Sanna S, Wheeler E, Gieger C, Radke D, Dupuis J, </w:t>
      </w:r>
      <w:proofErr w:type="spellStart"/>
      <w:r w:rsidRPr="00222D5C">
        <w:rPr>
          <w:rFonts w:ascii="Times New Roman" w:hAnsi="Times New Roman" w:cs="Times New Roman"/>
          <w:sz w:val="22"/>
          <w:szCs w:val="21"/>
        </w:rPr>
        <w:t>Bouatia</w:t>
      </w:r>
      <w:proofErr w:type="spellEnd"/>
      <w:r w:rsidRPr="00222D5C">
        <w:rPr>
          <w:rFonts w:ascii="Times New Roman" w:hAnsi="Times New Roman" w:cs="Times New Roman"/>
          <w:sz w:val="22"/>
          <w:szCs w:val="21"/>
        </w:rPr>
        <w:t xml:space="preserve">-Naji N, Langenberg C, Prokopenko I, </w:t>
      </w:r>
      <w:proofErr w:type="spellStart"/>
      <w:r w:rsidRPr="00222D5C">
        <w:rPr>
          <w:rFonts w:ascii="Times New Roman" w:hAnsi="Times New Roman" w:cs="Times New Roman"/>
          <w:sz w:val="22"/>
          <w:szCs w:val="21"/>
        </w:rPr>
        <w:t>Stolerman</w:t>
      </w:r>
      <w:proofErr w:type="spellEnd"/>
      <w:r w:rsidRPr="00222D5C">
        <w:rPr>
          <w:rFonts w:ascii="Times New Roman" w:hAnsi="Times New Roman" w:cs="Times New Roman"/>
          <w:sz w:val="22"/>
          <w:szCs w:val="21"/>
        </w:rPr>
        <w:t xml:space="preserve"> E, et al. Common variants at 10 genomic loci influence hemoglobin A₁(C) levels via glycemic and nonglycemic pathways. </w:t>
      </w:r>
      <w:r w:rsidRPr="00222D5C">
        <w:rPr>
          <w:rFonts w:ascii="Times New Roman" w:hAnsi="Times New Roman" w:cs="Times New Roman"/>
          <w:i/>
          <w:iCs/>
          <w:sz w:val="22"/>
          <w:szCs w:val="21"/>
        </w:rPr>
        <w:t>Diabetes</w:t>
      </w:r>
      <w:r w:rsidRPr="00222D5C">
        <w:rPr>
          <w:rFonts w:ascii="Times New Roman" w:hAnsi="Times New Roman" w:cs="Times New Roman"/>
          <w:sz w:val="22"/>
          <w:szCs w:val="21"/>
        </w:rPr>
        <w:t xml:space="preserve"> (2010) 59:3229–3239.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2337/db10-0502</w:t>
      </w:r>
    </w:p>
    <w:p w14:paraId="4FA0C772"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sz w:val="22"/>
          <w:szCs w:val="21"/>
        </w:rPr>
        <w:t xml:space="preserve">4. </w:t>
      </w:r>
      <w:r w:rsidRPr="00222D5C">
        <w:rPr>
          <w:rFonts w:ascii="Times New Roman" w:hAnsi="Times New Roman" w:cs="Times New Roman"/>
          <w:sz w:val="22"/>
          <w:szCs w:val="21"/>
        </w:rPr>
        <w:tab/>
        <w:t xml:space="preserve">Dupuis J, Langenberg C, Prokopenko I, Saxena R, </w:t>
      </w:r>
      <w:proofErr w:type="spellStart"/>
      <w:r w:rsidRPr="00222D5C">
        <w:rPr>
          <w:rFonts w:ascii="Times New Roman" w:hAnsi="Times New Roman" w:cs="Times New Roman"/>
          <w:sz w:val="22"/>
          <w:szCs w:val="21"/>
        </w:rPr>
        <w:t>Soranzo</w:t>
      </w:r>
      <w:proofErr w:type="spellEnd"/>
      <w:r w:rsidRPr="00222D5C">
        <w:rPr>
          <w:rFonts w:ascii="Times New Roman" w:hAnsi="Times New Roman" w:cs="Times New Roman"/>
          <w:sz w:val="22"/>
          <w:szCs w:val="21"/>
        </w:rPr>
        <w:t xml:space="preserve"> N, Jackson AU, Wheeler E, Glazer NL, </w:t>
      </w:r>
      <w:proofErr w:type="spellStart"/>
      <w:r w:rsidRPr="00222D5C">
        <w:rPr>
          <w:rFonts w:ascii="Times New Roman" w:hAnsi="Times New Roman" w:cs="Times New Roman"/>
          <w:sz w:val="22"/>
          <w:szCs w:val="21"/>
        </w:rPr>
        <w:t>Bouatia</w:t>
      </w:r>
      <w:proofErr w:type="spellEnd"/>
      <w:r w:rsidRPr="00222D5C">
        <w:rPr>
          <w:rFonts w:ascii="Times New Roman" w:hAnsi="Times New Roman" w:cs="Times New Roman"/>
          <w:sz w:val="22"/>
          <w:szCs w:val="21"/>
        </w:rPr>
        <w:t xml:space="preserve">-Naji N, </w:t>
      </w:r>
      <w:proofErr w:type="spellStart"/>
      <w:r w:rsidRPr="00222D5C">
        <w:rPr>
          <w:rFonts w:ascii="Times New Roman" w:hAnsi="Times New Roman" w:cs="Times New Roman"/>
          <w:sz w:val="22"/>
          <w:szCs w:val="21"/>
        </w:rPr>
        <w:t>Gloyn</w:t>
      </w:r>
      <w:proofErr w:type="spellEnd"/>
      <w:r w:rsidRPr="00222D5C">
        <w:rPr>
          <w:rFonts w:ascii="Times New Roman" w:hAnsi="Times New Roman" w:cs="Times New Roman"/>
          <w:sz w:val="22"/>
          <w:szCs w:val="21"/>
        </w:rPr>
        <w:t xml:space="preserve"> AL, et al. New genetic loci implicated in fasting glucose homeostasis and their impact on type 2 diabetes risk. </w:t>
      </w:r>
      <w:r w:rsidRPr="00222D5C">
        <w:rPr>
          <w:rFonts w:ascii="Times New Roman" w:hAnsi="Times New Roman" w:cs="Times New Roman"/>
          <w:i/>
          <w:iCs/>
          <w:sz w:val="22"/>
          <w:szCs w:val="21"/>
        </w:rPr>
        <w:t>Nat Genet</w:t>
      </w:r>
      <w:r w:rsidRPr="00222D5C">
        <w:rPr>
          <w:rFonts w:ascii="Times New Roman" w:hAnsi="Times New Roman" w:cs="Times New Roman"/>
          <w:sz w:val="22"/>
          <w:szCs w:val="21"/>
        </w:rPr>
        <w:t xml:space="preserve"> (2010) 42:105–116.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1038/ng.520</w:t>
      </w:r>
    </w:p>
    <w:p w14:paraId="66103E86"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sz w:val="22"/>
          <w:szCs w:val="21"/>
        </w:rPr>
        <w:t xml:space="preserve">5. </w:t>
      </w:r>
      <w:r w:rsidRPr="00222D5C">
        <w:rPr>
          <w:rFonts w:ascii="Times New Roman" w:hAnsi="Times New Roman" w:cs="Times New Roman"/>
          <w:sz w:val="22"/>
          <w:szCs w:val="21"/>
        </w:rPr>
        <w:tab/>
        <w:t xml:space="preserve">Liu M, Jiang Y, Wedow R, Li Y, Brazel DM, Chen F, Datta G, Davila-Velderrain J, McGuire D, Tian C, et al. Association studies of up to 1.2 million individuals yield new insights into the genetic etiology of tobacco and alcohol use. </w:t>
      </w:r>
      <w:r w:rsidRPr="00222D5C">
        <w:rPr>
          <w:rFonts w:ascii="Times New Roman" w:hAnsi="Times New Roman" w:cs="Times New Roman"/>
          <w:i/>
          <w:iCs/>
          <w:sz w:val="22"/>
          <w:szCs w:val="21"/>
        </w:rPr>
        <w:t>Nat Genet</w:t>
      </w:r>
      <w:r w:rsidRPr="00222D5C">
        <w:rPr>
          <w:rFonts w:ascii="Times New Roman" w:hAnsi="Times New Roman" w:cs="Times New Roman"/>
          <w:sz w:val="22"/>
          <w:szCs w:val="21"/>
        </w:rPr>
        <w:t xml:space="preserve"> (2019) 51:237–244.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1038/s41588-018-0307-5</w:t>
      </w:r>
    </w:p>
    <w:p w14:paraId="183B79EB"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sz w:val="22"/>
          <w:szCs w:val="21"/>
        </w:rPr>
        <w:t xml:space="preserve">6. </w:t>
      </w:r>
      <w:r w:rsidRPr="00222D5C">
        <w:rPr>
          <w:rFonts w:ascii="Times New Roman" w:hAnsi="Times New Roman" w:cs="Times New Roman"/>
          <w:sz w:val="22"/>
          <w:szCs w:val="21"/>
        </w:rPr>
        <w:tab/>
        <w:t>Sanchez-</w:t>
      </w:r>
      <w:proofErr w:type="spellStart"/>
      <w:r w:rsidRPr="00222D5C">
        <w:rPr>
          <w:rFonts w:ascii="Times New Roman" w:hAnsi="Times New Roman" w:cs="Times New Roman"/>
          <w:sz w:val="22"/>
          <w:szCs w:val="21"/>
        </w:rPr>
        <w:t>Roige</w:t>
      </w:r>
      <w:proofErr w:type="spellEnd"/>
      <w:r w:rsidRPr="00222D5C">
        <w:rPr>
          <w:rFonts w:ascii="Times New Roman" w:hAnsi="Times New Roman" w:cs="Times New Roman"/>
          <w:sz w:val="22"/>
          <w:szCs w:val="21"/>
        </w:rPr>
        <w:t xml:space="preserve"> S, Palmer AA, </w:t>
      </w:r>
      <w:proofErr w:type="spellStart"/>
      <w:r w:rsidRPr="00222D5C">
        <w:rPr>
          <w:rFonts w:ascii="Times New Roman" w:hAnsi="Times New Roman" w:cs="Times New Roman"/>
          <w:sz w:val="22"/>
          <w:szCs w:val="21"/>
        </w:rPr>
        <w:t>Fontanillas</w:t>
      </w:r>
      <w:proofErr w:type="spellEnd"/>
      <w:r w:rsidRPr="00222D5C">
        <w:rPr>
          <w:rFonts w:ascii="Times New Roman" w:hAnsi="Times New Roman" w:cs="Times New Roman"/>
          <w:sz w:val="22"/>
          <w:szCs w:val="21"/>
        </w:rPr>
        <w:t xml:space="preserve"> P, Elson SL, Adams MJ, Howard DM, </w:t>
      </w:r>
      <w:proofErr w:type="spellStart"/>
      <w:r w:rsidRPr="00222D5C">
        <w:rPr>
          <w:rFonts w:ascii="Times New Roman" w:hAnsi="Times New Roman" w:cs="Times New Roman"/>
          <w:sz w:val="22"/>
          <w:szCs w:val="21"/>
        </w:rPr>
        <w:t>Edenberg</w:t>
      </w:r>
      <w:proofErr w:type="spellEnd"/>
      <w:r w:rsidRPr="00222D5C">
        <w:rPr>
          <w:rFonts w:ascii="Times New Roman" w:hAnsi="Times New Roman" w:cs="Times New Roman"/>
          <w:sz w:val="22"/>
          <w:szCs w:val="21"/>
        </w:rPr>
        <w:t xml:space="preserve"> HJ, Davies G, Crist RC, Deary IJ, et al. Genome-wide association study meta-analysis of the Alcohol Use Disorder Identification Test (AUDIT) in two population-based cohorts. </w:t>
      </w:r>
      <w:r w:rsidRPr="00222D5C">
        <w:rPr>
          <w:rFonts w:ascii="Times New Roman" w:hAnsi="Times New Roman" w:cs="Times New Roman"/>
          <w:i/>
          <w:iCs/>
          <w:sz w:val="22"/>
          <w:szCs w:val="21"/>
        </w:rPr>
        <w:t>Am J Psychiatry</w:t>
      </w:r>
      <w:r w:rsidRPr="00222D5C">
        <w:rPr>
          <w:rFonts w:ascii="Times New Roman" w:hAnsi="Times New Roman" w:cs="Times New Roman"/>
          <w:sz w:val="22"/>
          <w:szCs w:val="21"/>
        </w:rPr>
        <w:t xml:space="preserve"> (2019) 176:107–118.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1176/appi.ajp.2018.18040369</w:t>
      </w:r>
    </w:p>
    <w:p w14:paraId="3CC0DAAD"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sz w:val="22"/>
          <w:szCs w:val="21"/>
        </w:rPr>
        <w:t xml:space="preserve">7. </w:t>
      </w:r>
      <w:r w:rsidRPr="00222D5C">
        <w:rPr>
          <w:rFonts w:ascii="Times New Roman" w:hAnsi="Times New Roman" w:cs="Times New Roman"/>
          <w:sz w:val="22"/>
          <w:szCs w:val="21"/>
        </w:rPr>
        <w:tab/>
        <w:t xml:space="preserve">Yengo L, Sidorenko J, Kemper KE, Zheng Z, Wood AR, Weedon MN, </w:t>
      </w:r>
      <w:proofErr w:type="spellStart"/>
      <w:r w:rsidRPr="00222D5C">
        <w:rPr>
          <w:rFonts w:ascii="Times New Roman" w:hAnsi="Times New Roman" w:cs="Times New Roman"/>
          <w:sz w:val="22"/>
          <w:szCs w:val="21"/>
        </w:rPr>
        <w:t>Frayling</w:t>
      </w:r>
      <w:proofErr w:type="spellEnd"/>
      <w:r w:rsidRPr="00222D5C">
        <w:rPr>
          <w:rFonts w:ascii="Times New Roman" w:hAnsi="Times New Roman" w:cs="Times New Roman"/>
          <w:sz w:val="22"/>
          <w:szCs w:val="21"/>
        </w:rPr>
        <w:t xml:space="preserve"> TM, Hirschhorn J, Yang J, Visscher PM, et al. Meta-analysis of genome-wide association studies for height and body mass index in </w:t>
      </w:r>
      <w:r w:rsidRPr="00222D5C">
        <w:rPr>
          <w:rFonts w:ascii="Cambria Math" w:hAnsi="Cambria Math" w:cs="Cambria Math"/>
          <w:sz w:val="22"/>
          <w:szCs w:val="21"/>
        </w:rPr>
        <w:t>∼</w:t>
      </w:r>
      <w:r w:rsidRPr="00222D5C">
        <w:rPr>
          <w:rFonts w:ascii="Times New Roman" w:hAnsi="Times New Roman" w:cs="Times New Roman"/>
          <w:sz w:val="22"/>
          <w:szCs w:val="21"/>
        </w:rPr>
        <w:t xml:space="preserve">700000 individuals of European ancestry. </w:t>
      </w:r>
      <w:r w:rsidRPr="00222D5C">
        <w:rPr>
          <w:rFonts w:ascii="Times New Roman" w:hAnsi="Times New Roman" w:cs="Times New Roman"/>
          <w:i/>
          <w:iCs/>
          <w:sz w:val="22"/>
          <w:szCs w:val="21"/>
        </w:rPr>
        <w:t>Hum Mol Genet</w:t>
      </w:r>
      <w:r w:rsidRPr="00222D5C">
        <w:rPr>
          <w:rFonts w:ascii="Times New Roman" w:hAnsi="Times New Roman" w:cs="Times New Roman"/>
          <w:sz w:val="22"/>
          <w:szCs w:val="21"/>
        </w:rPr>
        <w:t xml:space="preserve"> (2018) 27:3641–3649.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1093/</w:t>
      </w:r>
      <w:proofErr w:type="spellStart"/>
      <w:r w:rsidRPr="00222D5C">
        <w:rPr>
          <w:rFonts w:ascii="Times New Roman" w:hAnsi="Times New Roman" w:cs="Times New Roman"/>
          <w:sz w:val="22"/>
          <w:szCs w:val="21"/>
        </w:rPr>
        <w:t>hmg</w:t>
      </w:r>
      <w:proofErr w:type="spellEnd"/>
      <w:r w:rsidRPr="00222D5C">
        <w:rPr>
          <w:rFonts w:ascii="Times New Roman" w:hAnsi="Times New Roman" w:cs="Times New Roman"/>
          <w:sz w:val="22"/>
          <w:szCs w:val="21"/>
        </w:rPr>
        <w:t>/ddy271</w:t>
      </w:r>
    </w:p>
    <w:p w14:paraId="4D92026D"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sz w:val="22"/>
          <w:szCs w:val="21"/>
        </w:rPr>
        <w:t xml:space="preserve">8. </w:t>
      </w:r>
      <w:r w:rsidRPr="00222D5C">
        <w:rPr>
          <w:rFonts w:ascii="Times New Roman" w:hAnsi="Times New Roman" w:cs="Times New Roman"/>
          <w:sz w:val="22"/>
          <w:szCs w:val="21"/>
        </w:rPr>
        <w:tab/>
        <w:t xml:space="preserve">Lee JJ, Wedow R, </w:t>
      </w:r>
      <w:proofErr w:type="spellStart"/>
      <w:r w:rsidRPr="00222D5C">
        <w:rPr>
          <w:rFonts w:ascii="Times New Roman" w:hAnsi="Times New Roman" w:cs="Times New Roman"/>
          <w:sz w:val="22"/>
          <w:szCs w:val="21"/>
        </w:rPr>
        <w:t>Okbay</w:t>
      </w:r>
      <w:proofErr w:type="spellEnd"/>
      <w:r w:rsidRPr="00222D5C">
        <w:rPr>
          <w:rFonts w:ascii="Times New Roman" w:hAnsi="Times New Roman" w:cs="Times New Roman"/>
          <w:sz w:val="22"/>
          <w:szCs w:val="21"/>
        </w:rPr>
        <w:t xml:space="preserve"> A, Kong E, </w:t>
      </w:r>
      <w:proofErr w:type="spellStart"/>
      <w:r w:rsidRPr="00222D5C">
        <w:rPr>
          <w:rFonts w:ascii="Times New Roman" w:hAnsi="Times New Roman" w:cs="Times New Roman"/>
          <w:sz w:val="22"/>
          <w:szCs w:val="21"/>
        </w:rPr>
        <w:t>Maghzian</w:t>
      </w:r>
      <w:proofErr w:type="spellEnd"/>
      <w:r w:rsidRPr="00222D5C">
        <w:rPr>
          <w:rFonts w:ascii="Times New Roman" w:hAnsi="Times New Roman" w:cs="Times New Roman"/>
          <w:sz w:val="22"/>
          <w:szCs w:val="21"/>
        </w:rPr>
        <w:t xml:space="preserve"> O, Zacher M, Nguyen-Viet TA, Bowers P, Sidorenko J, Karlsson </w:t>
      </w:r>
      <w:proofErr w:type="spellStart"/>
      <w:r w:rsidRPr="00222D5C">
        <w:rPr>
          <w:rFonts w:ascii="Times New Roman" w:hAnsi="Times New Roman" w:cs="Times New Roman"/>
          <w:sz w:val="22"/>
          <w:szCs w:val="21"/>
        </w:rPr>
        <w:t>Linnér</w:t>
      </w:r>
      <w:proofErr w:type="spellEnd"/>
      <w:r w:rsidRPr="00222D5C">
        <w:rPr>
          <w:rFonts w:ascii="Times New Roman" w:hAnsi="Times New Roman" w:cs="Times New Roman"/>
          <w:sz w:val="22"/>
          <w:szCs w:val="21"/>
        </w:rPr>
        <w:t xml:space="preserve"> R, et al. Gene discovery and polygenic prediction from a genome-wide association study of educational attainment in 1.1 million individuals. </w:t>
      </w:r>
      <w:r w:rsidRPr="00222D5C">
        <w:rPr>
          <w:rFonts w:ascii="Times New Roman" w:hAnsi="Times New Roman" w:cs="Times New Roman"/>
          <w:i/>
          <w:iCs/>
          <w:sz w:val="22"/>
          <w:szCs w:val="21"/>
        </w:rPr>
        <w:t>Nat Genet</w:t>
      </w:r>
      <w:r w:rsidRPr="00222D5C">
        <w:rPr>
          <w:rFonts w:ascii="Times New Roman" w:hAnsi="Times New Roman" w:cs="Times New Roman"/>
          <w:sz w:val="22"/>
          <w:szCs w:val="21"/>
        </w:rPr>
        <w:t xml:space="preserve"> (2018) 50:1112–1121.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1038/s41588-018-0147-3</w:t>
      </w:r>
    </w:p>
    <w:p w14:paraId="7573F8CB" w14:textId="77777777" w:rsidR="002B38AF" w:rsidRPr="00222D5C" w:rsidRDefault="002B38AF" w:rsidP="002B38AF">
      <w:pPr>
        <w:pStyle w:val="a7"/>
        <w:rPr>
          <w:rFonts w:ascii="Times New Roman" w:hAnsi="Times New Roman" w:cs="Times New Roman"/>
          <w:sz w:val="22"/>
          <w:szCs w:val="21"/>
        </w:rPr>
      </w:pPr>
      <w:r w:rsidRPr="00222D5C">
        <w:rPr>
          <w:rFonts w:ascii="Times New Roman" w:hAnsi="Times New Roman" w:cs="Times New Roman"/>
          <w:sz w:val="22"/>
          <w:szCs w:val="21"/>
        </w:rPr>
        <w:t xml:space="preserve">9. </w:t>
      </w:r>
      <w:r w:rsidRPr="00222D5C">
        <w:rPr>
          <w:rFonts w:ascii="Times New Roman" w:hAnsi="Times New Roman" w:cs="Times New Roman"/>
          <w:sz w:val="22"/>
          <w:szCs w:val="21"/>
        </w:rPr>
        <w:tab/>
        <w:t xml:space="preserve">Howe LJ, Nivard MG, Morris TT, Hansen AF, Rasheed H, Cho Y, Chittoor G, </w:t>
      </w:r>
      <w:proofErr w:type="spellStart"/>
      <w:r w:rsidRPr="00222D5C">
        <w:rPr>
          <w:rFonts w:ascii="Times New Roman" w:hAnsi="Times New Roman" w:cs="Times New Roman"/>
          <w:sz w:val="22"/>
          <w:szCs w:val="21"/>
        </w:rPr>
        <w:t>Ahlskog</w:t>
      </w:r>
      <w:proofErr w:type="spellEnd"/>
      <w:r w:rsidRPr="00222D5C">
        <w:rPr>
          <w:rFonts w:ascii="Times New Roman" w:hAnsi="Times New Roman" w:cs="Times New Roman"/>
          <w:sz w:val="22"/>
          <w:szCs w:val="21"/>
        </w:rPr>
        <w:t xml:space="preserve"> R, Lind PA, Palviainen T, et al. Within-sibship genome-wide association analyses decrease bias in estimates of direct genetic effects. </w:t>
      </w:r>
      <w:r w:rsidRPr="00222D5C">
        <w:rPr>
          <w:rFonts w:ascii="Times New Roman" w:hAnsi="Times New Roman" w:cs="Times New Roman"/>
          <w:i/>
          <w:iCs/>
          <w:sz w:val="22"/>
          <w:szCs w:val="21"/>
        </w:rPr>
        <w:t>Nat Genet</w:t>
      </w:r>
      <w:r w:rsidRPr="00222D5C">
        <w:rPr>
          <w:rFonts w:ascii="Times New Roman" w:hAnsi="Times New Roman" w:cs="Times New Roman"/>
          <w:sz w:val="22"/>
          <w:szCs w:val="21"/>
        </w:rPr>
        <w:t xml:space="preserve"> (2022) 54:581–592. </w:t>
      </w:r>
      <w:proofErr w:type="spellStart"/>
      <w:r w:rsidRPr="00222D5C">
        <w:rPr>
          <w:rFonts w:ascii="Times New Roman" w:hAnsi="Times New Roman" w:cs="Times New Roman"/>
          <w:sz w:val="22"/>
          <w:szCs w:val="21"/>
        </w:rPr>
        <w:t>doi</w:t>
      </w:r>
      <w:proofErr w:type="spellEnd"/>
      <w:r w:rsidRPr="00222D5C">
        <w:rPr>
          <w:rFonts w:ascii="Times New Roman" w:hAnsi="Times New Roman" w:cs="Times New Roman"/>
          <w:sz w:val="22"/>
          <w:szCs w:val="21"/>
        </w:rPr>
        <w:t>: 10.1038/s41588-022-01062-7</w:t>
      </w:r>
    </w:p>
    <w:p w14:paraId="23013311" w14:textId="7B3F644C" w:rsidR="002B38AF" w:rsidRPr="00222D5C" w:rsidRDefault="002B38AF">
      <w:pPr>
        <w:rPr>
          <w:rFonts w:ascii="Times New Roman" w:hAnsi="Times New Roman" w:cs="Times New Roman"/>
          <w:b/>
          <w:bCs/>
          <w:sz w:val="24"/>
          <w:szCs w:val="28"/>
        </w:rPr>
      </w:pPr>
      <w:r w:rsidRPr="00222D5C">
        <w:rPr>
          <w:rFonts w:ascii="Times New Roman" w:hAnsi="Times New Roman" w:cs="Times New Roman"/>
          <w:b/>
          <w:bCs/>
          <w:sz w:val="22"/>
          <w:szCs w:val="24"/>
        </w:rPr>
        <w:fldChar w:fldCharType="end"/>
      </w:r>
    </w:p>
    <w:sectPr w:rsidR="002B38AF" w:rsidRPr="00222D5C" w:rsidSect="002B38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12DC5" w14:textId="77777777" w:rsidR="00927B4B" w:rsidRDefault="00927B4B" w:rsidP="00367CF7">
      <w:r>
        <w:separator/>
      </w:r>
    </w:p>
  </w:endnote>
  <w:endnote w:type="continuationSeparator" w:id="0">
    <w:p w14:paraId="19087DA5" w14:textId="77777777" w:rsidR="00927B4B" w:rsidRDefault="00927B4B" w:rsidP="00367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altName w:val="汉仪旗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025784"/>
      <w:docPartObj>
        <w:docPartGallery w:val="Page Numbers (Bottom of Page)"/>
        <w:docPartUnique/>
      </w:docPartObj>
    </w:sdtPr>
    <w:sdtContent>
      <w:p w14:paraId="5EB3512E" w14:textId="0C7B4D80" w:rsidR="002B38AF" w:rsidRDefault="002B38AF">
        <w:pPr>
          <w:pStyle w:val="a5"/>
          <w:jc w:val="center"/>
        </w:pPr>
        <w:r>
          <w:fldChar w:fldCharType="begin"/>
        </w:r>
        <w:r>
          <w:instrText>PAGE   \* MERGEFORMAT</w:instrText>
        </w:r>
        <w:r>
          <w:fldChar w:fldCharType="separate"/>
        </w:r>
        <w:r>
          <w:rPr>
            <w:lang w:val="zh-CN"/>
          </w:rPr>
          <w:t>2</w:t>
        </w:r>
        <w:r>
          <w:fldChar w:fldCharType="end"/>
        </w:r>
      </w:p>
    </w:sdtContent>
  </w:sdt>
  <w:p w14:paraId="196C8EEB" w14:textId="77777777" w:rsidR="002B38AF" w:rsidRDefault="002B38A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F1394" w14:textId="77777777" w:rsidR="00927B4B" w:rsidRDefault="00927B4B" w:rsidP="00367CF7">
      <w:r>
        <w:separator/>
      </w:r>
    </w:p>
  </w:footnote>
  <w:footnote w:type="continuationSeparator" w:id="0">
    <w:p w14:paraId="20858B4B" w14:textId="77777777" w:rsidR="00927B4B" w:rsidRDefault="00927B4B" w:rsidP="00367C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A06"/>
    <w:rsid w:val="000A6BEA"/>
    <w:rsid w:val="000E1B2D"/>
    <w:rsid w:val="00187A70"/>
    <w:rsid w:val="00222D5C"/>
    <w:rsid w:val="002B38AF"/>
    <w:rsid w:val="00367CF7"/>
    <w:rsid w:val="004902E7"/>
    <w:rsid w:val="00540144"/>
    <w:rsid w:val="00617F41"/>
    <w:rsid w:val="00790203"/>
    <w:rsid w:val="007E1CC6"/>
    <w:rsid w:val="00927B4B"/>
    <w:rsid w:val="00C87A06"/>
    <w:rsid w:val="00D30E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6C4096"/>
  <w15:chartTrackingRefBased/>
  <w15:docId w15:val="{F1CFA6AD-F81A-44AE-AA94-A55554AF6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7CF7"/>
    <w:pPr>
      <w:widowControl w:val="0"/>
      <w:jc w:val="both"/>
    </w:pPr>
  </w:style>
  <w:style w:type="paragraph" w:styleId="1">
    <w:name w:val="heading 1"/>
    <w:basedOn w:val="a"/>
    <w:next w:val="a"/>
    <w:link w:val="10"/>
    <w:uiPriority w:val="9"/>
    <w:qFormat/>
    <w:rsid w:val="00222D5C"/>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7CF7"/>
    <w:pPr>
      <w:tabs>
        <w:tab w:val="center" w:pos="4153"/>
        <w:tab w:val="right" w:pos="8306"/>
      </w:tabs>
      <w:snapToGrid w:val="0"/>
      <w:jc w:val="center"/>
    </w:pPr>
    <w:rPr>
      <w:sz w:val="18"/>
      <w:szCs w:val="18"/>
    </w:rPr>
  </w:style>
  <w:style w:type="character" w:customStyle="1" w:styleId="a4">
    <w:name w:val="页眉 字符"/>
    <w:basedOn w:val="a0"/>
    <w:link w:val="a3"/>
    <w:uiPriority w:val="99"/>
    <w:rsid w:val="00367CF7"/>
    <w:rPr>
      <w:sz w:val="18"/>
      <w:szCs w:val="18"/>
    </w:rPr>
  </w:style>
  <w:style w:type="paragraph" w:styleId="a5">
    <w:name w:val="footer"/>
    <w:basedOn w:val="a"/>
    <w:link w:val="a6"/>
    <w:uiPriority w:val="99"/>
    <w:unhideWhenUsed/>
    <w:rsid w:val="00367CF7"/>
    <w:pPr>
      <w:tabs>
        <w:tab w:val="center" w:pos="4153"/>
        <w:tab w:val="right" w:pos="8306"/>
      </w:tabs>
      <w:snapToGrid w:val="0"/>
      <w:jc w:val="left"/>
    </w:pPr>
    <w:rPr>
      <w:sz w:val="18"/>
      <w:szCs w:val="18"/>
    </w:rPr>
  </w:style>
  <w:style w:type="character" w:customStyle="1" w:styleId="a6">
    <w:name w:val="页脚 字符"/>
    <w:basedOn w:val="a0"/>
    <w:link w:val="a5"/>
    <w:uiPriority w:val="99"/>
    <w:rsid w:val="00367CF7"/>
    <w:rPr>
      <w:sz w:val="18"/>
      <w:szCs w:val="18"/>
    </w:rPr>
  </w:style>
  <w:style w:type="paragraph" w:styleId="a7">
    <w:name w:val="Bibliography"/>
    <w:basedOn w:val="a"/>
    <w:next w:val="a"/>
    <w:uiPriority w:val="37"/>
    <w:unhideWhenUsed/>
    <w:rsid w:val="002B38AF"/>
    <w:pPr>
      <w:tabs>
        <w:tab w:val="left" w:pos="384"/>
      </w:tabs>
      <w:spacing w:after="240"/>
      <w:ind w:left="384" w:hanging="384"/>
    </w:pPr>
  </w:style>
  <w:style w:type="character" w:customStyle="1" w:styleId="10">
    <w:name w:val="标题 1 字符"/>
    <w:basedOn w:val="a0"/>
    <w:link w:val="1"/>
    <w:uiPriority w:val="9"/>
    <w:rsid w:val="00222D5C"/>
    <w:rPr>
      <w:b/>
      <w:bCs/>
      <w:kern w:val="44"/>
      <w:sz w:val="44"/>
      <w:szCs w:val="44"/>
    </w:rPr>
  </w:style>
  <w:style w:type="paragraph" w:styleId="TOC">
    <w:name w:val="TOC Heading"/>
    <w:basedOn w:val="1"/>
    <w:next w:val="a"/>
    <w:uiPriority w:val="39"/>
    <w:unhideWhenUsed/>
    <w:qFormat/>
    <w:rsid w:val="00222D5C"/>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a"/>
    <w:next w:val="a"/>
    <w:autoRedefine/>
    <w:uiPriority w:val="39"/>
    <w:unhideWhenUsed/>
    <w:rsid w:val="00222D5C"/>
    <w:pPr>
      <w:tabs>
        <w:tab w:val="right" w:leader="dot" w:pos="8296"/>
      </w:tabs>
      <w:spacing w:before="240" w:after="120"/>
      <w:jc w:val="left"/>
    </w:pPr>
    <w:rPr>
      <w:rFonts w:eastAsiaTheme="minorHAnsi"/>
      <w:b/>
      <w:bCs/>
      <w:sz w:val="20"/>
      <w:szCs w:val="20"/>
    </w:rPr>
  </w:style>
  <w:style w:type="paragraph" w:styleId="TOC2">
    <w:name w:val="toc 2"/>
    <w:basedOn w:val="a"/>
    <w:next w:val="a"/>
    <w:autoRedefine/>
    <w:uiPriority w:val="39"/>
    <w:unhideWhenUsed/>
    <w:rsid w:val="00222D5C"/>
    <w:pPr>
      <w:spacing w:before="120"/>
      <w:ind w:left="210"/>
      <w:jc w:val="left"/>
    </w:pPr>
    <w:rPr>
      <w:rFonts w:eastAsiaTheme="minorHAnsi"/>
      <w:i/>
      <w:iCs/>
      <w:sz w:val="20"/>
      <w:szCs w:val="20"/>
    </w:rPr>
  </w:style>
  <w:style w:type="character" w:styleId="a8">
    <w:name w:val="Hyperlink"/>
    <w:basedOn w:val="a0"/>
    <w:uiPriority w:val="99"/>
    <w:unhideWhenUsed/>
    <w:rsid w:val="00222D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0</Pages>
  <Words>14032</Words>
  <Characters>79983</Characters>
  <Application>Microsoft Office Word</Application>
  <DocSecurity>0</DocSecurity>
  <Lines>666</Lines>
  <Paragraphs>187</Paragraphs>
  <ScaleCrop>false</ScaleCrop>
  <Company/>
  <LinksUpToDate>false</LinksUpToDate>
  <CharactersWithSpaces>9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有千 张</dc:creator>
  <cp:keywords/>
  <dc:description/>
  <cp:lastModifiedBy>有千 张</cp:lastModifiedBy>
  <cp:revision>10</cp:revision>
  <dcterms:created xsi:type="dcterms:W3CDTF">2023-10-07T07:02:00Z</dcterms:created>
  <dcterms:modified xsi:type="dcterms:W3CDTF">2023-10-07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rtnPKZdk"/&gt;&lt;style id="http://www.zotero.org/styles/frontiers-in-nutrition" hasBibliography="1" bibliographyStyleHasBeenSet="1"/&gt;&lt;prefs&gt;&lt;pref name="fieldType" value="Field"/&gt;&lt;/prefs&gt;&lt;/data&gt;</vt:lpwstr>
  </property>
</Properties>
</file>